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E104A" w14:textId="2D79E6D5" w:rsidR="003E0C97" w:rsidRDefault="00F97F13" w:rsidP="003E0C97">
      <w:pPr>
        <w:pStyle w:val="Heading1"/>
      </w:pPr>
      <w:r>
        <w:t>Supporting information</w:t>
      </w:r>
      <w:r w:rsidR="003E0C97">
        <w:t xml:space="preserve"> 1. </w:t>
      </w:r>
      <w:r w:rsidR="003E0C97" w:rsidRPr="003E0C97">
        <w:t>Sample/Specimen Information</w:t>
      </w:r>
    </w:p>
    <w:p w14:paraId="39D476A0" w14:textId="77777777" w:rsidR="003E0C97" w:rsidRPr="003E0C97" w:rsidRDefault="003E0C97" w:rsidP="003E0C97"/>
    <w:p w14:paraId="1E83B81C" w14:textId="6BDB4B5E" w:rsidR="003E0C97" w:rsidRPr="003E0C97" w:rsidRDefault="00F97F13" w:rsidP="003E0C97">
      <w:r>
        <w:rPr>
          <w:b/>
          <w:bCs/>
        </w:rPr>
        <w:t xml:space="preserve">S1 </w:t>
      </w:r>
      <w:r w:rsidR="003E0C97" w:rsidRPr="003E0C97">
        <w:rPr>
          <w:b/>
          <w:bCs/>
        </w:rPr>
        <w:t xml:space="preserve">Table. Pevensey Levels </w:t>
      </w:r>
      <w:r w:rsidR="00D32E14">
        <w:rPr>
          <w:b/>
          <w:bCs/>
        </w:rPr>
        <w:t>D</w:t>
      </w:r>
      <w:r w:rsidR="003E0C97" w:rsidRPr="003E0C97">
        <w:rPr>
          <w:b/>
          <w:bCs/>
        </w:rPr>
        <w:t xml:space="preserve">itch </w:t>
      </w:r>
      <w:r w:rsidR="00D32E14">
        <w:rPr>
          <w:b/>
          <w:bCs/>
        </w:rPr>
        <w:t>W</w:t>
      </w:r>
      <w:r w:rsidR="003E0C97" w:rsidRPr="003E0C97">
        <w:rPr>
          <w:b/>
          <w:bCs/>
        </w:rPr>
        <w:t xml:space="preserve">ater </w:t>
      </w:r>
      <w:r w:rsidR="00D32E14">
        <w:rPr>
          <w:b/>
          <w:bCs/>
        </w:rPr>
        <w:t>S</w:t>
      </w:r>
      <w:r w:rsidR="003E0C97" w:rsidRPr="003E0C97">
        <w:rPr>
          <w:b/>
          <w:bCs/>
        </w:rPr>
        <w:t>amples</w:t>
      </w:r>
      <w:r w:rsidR="003E0C97">
        <w:rPr>
          <w:b/>
          <w:bCs/>
        </w:rPr>
        <w:t xml:space="preserve"> 2021</w:t>
      </w:r>
      <w:r w:rsidR="003E0C97" w:rsidRPr="003E0C97">
        <w:rPr>
          <w:b/>
          <w:bCs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8"/>
        <w:gridCol w:w="1254"/>
        <w:gridCol w:w="1537"/>
        <w:gridCol w:w="1153"/>
        <w:gridCol w:w="2935"/>
        <w:gridCol w:w="1499"/>
      </w:tblGrid>
      <w:tr w:rsidR="00740073" w:rsidRPr="003E0C97" w14:paraId="45B9AD64" w14:textId="77777777" w:rsidTr="00740073">
        <w:trPr>
          <w:tblHeader/>
        </w:trPr>
        <w:tc>
          <w:tcPr>
            <w:tcW w:w="0" w:type="auto"/>
          </w:tcPr>
          <w:p w14:paraId="3E3AB9C0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Sample ID</w:t>
            </w:r>
          </w:p>
        </w:tc>
        <w:tc>
          <w:tcPr>
            <w:tcW w:w="0" w:type="auto"/>
          </w:tcPr>
          <w:p w14:paraId="6DF4E1B3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GPS Location</w:t>
            </w:r>
            <w:r w:rsidRPr="003E0C97" w:rsidDel="00BA7D9D">
              <w:rPr>
                <w:b/>
              </w:rPr>
              <w:t xml:space="preserve"> </w:t>
            </w:r>
          </w:p>
        </w:tc>
        <w:tc>
          <w:tcPr>
            <w:tcW w:w="0" w:type="auto"/>
          </w:tcPr>
          <w:p w14:paraId="5DCE555F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Collection date/time</w:t>
            </w:r>
            <w:r w:rsidRPr="003E0C97" w:rsidDel="00BA7D9D">
              <w:rPr>
                <w:b/>
              </w:rPr>
              <w:t xml:space="preserve"> </w:t>
            </w:r>
          </w:p>
        </w:tc>
        <w:tc>
          <w:tcPr>
            <w:tcW w:w="0" w:type="auto"/>
          </w:tcPr>
          <w:p w14:paraId="4FAE0DE7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Volume filtered</w:t>
            </w:r>
          </w:p>
        </w:tc>
        <w:tc>
          <w:tcPr>
            <w:tcW w:w="0" w:type="auto"/>
          </w:tcPr>
          <w:p w14:paraId="63584270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Turbidity of sample</w:t>
            </w:r>
          </w:p>
        </w:tc>
        <w:tc>
          <w:tcPr>
            <w:tcW w:w="1499" w:type="dxa"/>
          </w:tcPr>
          <w:p w14:paraId="4BF9B5A1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Site conditions</w:t>
            </w:r>
          </w:p>
        </w:tc>
      </w:tr>
      <w:tr w:rsidR="001F3D1A" w:rsidRPr="003E0C97" w14:paraId="7C78B629" w14:textId="77777777" w:rsidTr="00740073">
        <w:tc>
          <w:tcPr>
            <w:tcW w:w="10456" w:type="dxa"/>
            <w:gridSpan w:val="6"/>
            <w:shd w:val="clear" w:color="auto" w:fill="BFBFBF" w:themeFill="background1" w:themeFillShade="BF"/>
          </w:tcPr>
          <w:p w14:paraId="7F3DAF3D" w14:textId="55A51EE8" w:rsidR="001F3D1A" w:rsidRPr="003E0C97" w:rsidRDefault="001F3D1A" w:rsidP="003E0C97">
            <w:pPr>
              <w:rPr>
                <w:b/>
              </w:rPr>
            </w:pPr>
            <w:r w:rsidRPr="003E0C97">
              <w:rPr>
                <w:b/>
              </w:rPr>
              <w:t>EASTERN SECTION DITCH</w:t>
            </w:r>
          </w:p>
        </w:tc>
      </w:tr>
      <w:tr w:rsidR="00740073" w:rsidRPr="003E0C97" w14:paraId="6099586D" w14:textId="77777777" w:rsidTr="00740073">
        <w:tc>
          <w:tcPr>
            <w:tcW w:w="0" w:type="auto"/>
          </w:tcPr>
          <w:p w14:paraId="3DF13E9A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1-3 pool - 1</w:t>
            </w:r>
          </w:p>
        </w:tc>
        <w:tc>
          <w:tcPr>
            <w:tcW w:w="0" w:type="auto"/>
          </w:tcPr>
          <w:p w14:paraId="6AFB6F96" w14:textId="77777777" w:rsidR="008D3DA9" w:rsidRPr="003E0C97" w:rsidRDefault="008D3DA9" w:rsidP="003E0C97">
            <w:r w:rsidRPr="003E0C97">
              <w:t>TQ 61255 07046</w:t>
            </w:r>
          </w:p>
        </w:tc>
        <w:tc>
          <w:tcPr>
            <w:tcW w:w="0" w:type="auto"/>
          </w:tcPr>
          <w:p w14:paraId="2A4DB0F7" w14:textId="77777777" w:rsidR="008D3DA9" w:rsidRPr="003E0C97" w:rsidRDefault="008D3DA9" w:rsidP="003E0C97">
            <w:r w:rsidRPr="003E0C97">
              <w:t>10/08/2021 13.30</w:t>
            </w:r>
          </w:p>
        </w:tc>
        <w:tc>
          <w:tcPr>
            <w:tcW w:w="0" w:type="auto"/>
          </w:tcPr>
          <w:p w14:paraId="018ABAEB" w14:textId="77777777" w:rsidR="008D3DA9" w:rsidRPr="003E0C97" w:rsidRDefault="008D3DA9" w:rsidP="003E0C97">
            <w:r w:rsidRPr="003E0C97">
              <w:t>230ml</w:t>
            </w:r>
          </w:p>
        </w:tc>
        <w:tc>
          <w:tcPr>
            <w:tcW w:w="0" w:type="auto"/>
          </w:tcPr>
          <w:p w14:paraId="42316BEA" w14:textId="77777777" w:rsidR="008D3DA9" w:rsidRPr="003E0C97" w:rsidRDefault="008D3DA9" w:rsidP="003E0C97">
            <w:r w:rsidRPr="003E0C97">
              <w:t>medium</w:t>
            </w:r>
          </w:p>
        </w:tc>
        <w:tc>
          <w:tcPr>
            <w:tcW w:w="1499" w:type="dxa"/>
          </w:tcPr>
          <w:p w14:paraId="7D05BFBB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4FB642E9" w14:textId="77777777" w:rsidTr="00740073">
        <w:tc>
          <w:tcPr>
            <w:tcW w:w="0" w:type="auto"/>
          </w:tcPr>
          <w:p w14:paraId="75E23239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1-3 pool - 2</w:t>
            </w:r>
          </w:p>
        </w:tc>
        <w:tc>
          <w:tcPr>
            <w:tcW w:w="0" w:type="auto"/>
          </w:tcPr>
          <w:p w14:paraId="01ADB2BE" w14:textId="77777777" w:rsidR="008D3DA9" w:rsidRPr="003E0C97" w:rsidRDefault="008D3DA9" w:rsidP="003E0C97">
            <w:r w:rsidRPr="003E0C97">
              <w:t>TQ 61283 07016</w:t>
            </w:r>
          </w:p>
        </w:tc>
        <w:tc>
          <w:tcPr>
            <w:tcW w:w="0" w:type="auto"/>
          </w:tcPr>
          <w:p w14:paraId="6EAA5DBA" w14:textId="77777777" w:rsidR="008D3DA9" w:rsidRPr="003E0C97" w:rsidRDefault="008D3DA9" w:rsidP="003E0C97">
            <w:r w:rsidRPr="003E0C97">
              <w:t>10/08/2021 13.50</w:t>
            </w:r>
          </w:p>
        </w:tc>
        <w:tc>
          <w:tcPr>
            <w:tcW w:w="0" w:type="auto"/>
          </w:tcPr>
          <w:p w14:paraId="18DAA122" w14:textId="77777777" w:rsidR="008D3DA9" w:rsidRPr="003E0C97" w:rsidRDefault="008D3DA9" w:rsidP="003E0C97">
            <w:r w:rsidRPr="003E0C97">
              <w:t>1-150ml</w:t>
            </w:r>
          </w:p>
          <w:p w14:paraId="166452DF" w14:textId="77777777" w:rsidR="008D3DA9" w:rsidRPr="003E0C97" w:rsidRDefault="008D3DA9" w:rsidP="003E0C97">
            <w:r w:rsidRPr="003E0C97">
              <w:t>2-150ml</w:t>
            </w:r>
          </w:p>
        </w:tc>
        <w:tc>
          <w:tcPr>
            <w:tcW w:w="0" w:type="auto"/>
          </w:tcPr>
          <w:p w14:paraId="21CBED5C" w14:textId="77777777" w:rsidR="008D3DA9" w:rsidRPr="003E0C97" w:rsidRDefault="008D3DA9" w:rsidP="003E0C97">
            <w:r w:rsidRPr="003E0C97">
              <w:t>high</w:t>
            </w:r>
          </w:p>
        </w:tc>
        <w:tc>
          <w:tcPr>
            <w:tcW w:w="1499" w:type="dxa"/>
          </w:tcPr>
          <w:p w14:paraId="275DACAD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26D6BDE0" w14:textId="77777777" w:rsidTr="00740073">
        <w:tc>
          <w:tcPr>
            <w:tcW w:w="0" w:type="auto"/>
          </w:tcPr>
          <w:p w14:paraId="1E31CB39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4</w:t>
            </w:r>
          </w:p>
        </w:tc>
        <w:tc>
          <w:tcPr>
            <w:tcW w:w="0" w:type="auto"/>
          </w:tcPr>
          <w:p w14:paraId="774E16BB" w14:textId="77777777" w:rsidR="008D3DA9" w:rsidRPr="003E0C97" w:rsidRDefault="008D3DA9" w:rsidP="003E0C97">
            <w:r w:rsidRPr="003E0C97">
              <w:t>TQ 61223 07068</w:t>
            </w:r>
          </w:p>
        </w:tc>
        <w:tc>
          <w:tcPr>
            <w:tcW w:w="0" w:type="auto"/>
          </w:tcPr>
          <w:p w14:paraId="4AD81691" w14:textId="77777777" w:rsidR="008D3DA9" w:rsidRPr="003E0C97" w:rsidRDefault="008D3DA9" w:rsidP="003E0C97">
            <w:r w:rsidRPr="003E0C97">
              <w:t>10/08/2021 13.25</w:t>
            </w:r>
          </w:p>
        </w:tc>
        <w:tc>
          <w:tcPr>
            <w:tcW w:w="0" w:type="auto"/>
          </w:tcPr>
          <w:p w14:paraId="5EE69A88" w14:textId="77777777" w:rsidR="008D3DA9" w:rsidRPr="003E0C97" w:rsidRDefault="008D3DA9" w:rsidP="003E0C97">
            <w:r w:rsidRPr="003E0C97">
              <w:t>130ml</w:t>
            </w:r>
          </w:p>
        </w:tc>
        <w:tc>
          <w:tcPr>
            <w:tcW w:w="0" w:type="auto"/>
          </w:tcPr>
          <w:p w14:paraId="4FC335C9" w14:textId="77777777" w:rsidR="008D3DA9" w:rsidRPr="003E0C97" w:rsidRDefault="008D3DA9" w:rsidP="003E0C97">
            <w:r w:rsidRPr="003E0C97">
              <w:t>high</w:t>
            </w:r>
          </w:p>
        </w:tc>
        <w:tc>
          <w:tcPr>
            <w:tcW w:w="1499" w:type="dxa"/>
          </w:tcPr>
          <w:p w14:paraId="0EF34CD2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32E94961" w14:textId="77777777" w:rsidTr="00740073">
        <w:tc>
          <w:tcPr>
            <w:tcW w:w="0" w:type="auto"/>
          </w:tcPr>
          <w:p w14:paraId="173F0CF3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5</w:t>
            </w:r>
          </w:p>
        </w:tc>
        <w:tc>
          <w:tcPr>
            <w:tcW w:w="0" w:type="auto"/>
          </w:tcPr>
          <w:p w14:paraId="68E08032" w14:textId="77777777" w:rsidR="008D3DA9" w:rsidRPr="003E0C97" w:rsidRDefault="008D3DA9" w:rsidP="003E0C97">
            <w:r w:rsidRPr="003E0C97">
              <w:t>TQ 61140 07129</w:t>
            </w:r>
          </w:p>
        </w:tc>
        <w:tc>
          <w:tcPr>
            <w:tcW w:w="0" w:type="auto"/>
          </w:tcPr>
          <w:p w14:paraId="0F9E3502" w14:textId="77777777" w:rsidR="008D3DA9" w:rsidRPr="003E0C97" w:rsidRDefault="008D3DA9" w:rsidP="003E0C97">
            <w:r w:rsidRPr="003E0C97">
              <w:t>10/08/2021 14.00</w:t>
            </w:r>
          </w:p>
        </w:tc>
        <w:tc>
          <w:tcPr>
            <w:tcW w:w="0" w:type="auto"/>
          </w:tcPr>
          <w:p w14:paraId="436455CF" w14:textId="77777777" w:rsidR="008D3DA9" w:rsidRPr="003E0C97" w:rsidRDefault="008D3DA9" w:rsidP="003E0C97">
            <w:r w:rsidRPr="003E0C97">
              <w:t>250ml</w:t>
            </w:r>
          </w:p>
        </w:tc>
        <w:tc>
          <w:tcPr>
            <w:tcW w:w="0" w:type="auto"/>
          </w:tcPr>
          <w:p w14:paraId="7B3CB5FF" w14:textId="77777777" w:rsidR="008D3DA9" w:rsidRPr="003E0C97" w:rsidRDefault="008D3DA9" w:rsidP="003E0C97">
            <w:r w:rsidRPr="003E0C97">
              <w:t>low</w:t>
            </w:r>
          </w:p>
        </w:tc>
        <w:tc>
          <w:tcPr>
            <w:tcW w:w="1499" w:type="dxa"/>
          </w:tcPr>
          <w:p w14:paraId="631EE2A2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39E6F61E" w14:textId="77777777" w:rsidTr="00740073">
        <w:tc>
          <w:tcPr>
            <w:tcW w:w="0" w:type="auto"/>
          </w:tcPr>
          <w:p w14:paraId="3AB0D0A0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6</w:t>
            </w:r>
          </w:p>
        </w:tc>
        <w:tc>
          <w:tcPr>
            <w:tcW w:w="0" w:type="auto"/>
          </w:tcPr>
          <w:p w14:paraId="2C40616B" w14:textId="77777777" w:rsidR="008D3DA9" w:rsidRPr="003E0C97" w:rsidRDefault="008D3DA9" w:rsidP="003E0C97">
            <w:r w:rsidRPr="003E0C97">
              <w:t>TQ 61109 07140</w:t>
            </w:r>
          </w:p>
        </w:tc>
        <w:tc>
          <w:tcPr>
            <w:tcW w:w="0" w:type="auto"/>
          </w:tcPr>
          <w:p w14:paraId="611F5486" w14:textId="77777777" w:rsidR="008D3DA9" w:rsidRPr="003E0C97" w:rsidRDefault="008D3DA9" w:rsidP="003E0C97">
            <w:r w:rsidRPr="003E0C97">
              <w:t>10/08/2021 15.00</w:t>
            </w:r>
          </w:p>
        </w:tc>
        <w:tc>
          <w:tcPr>
            <w:tcW w:w="0" w:type="auto"/>
          </w:tcPr>
          <w:p w14:paraId="09FA8089" w14:textId="77777777" w:rsidR="008D3DA9" w:rsidRPr="003E0C97" w:rsidRDefault="008D3DA9" w:rsidP="003E0C97">
            <w:r w:rsidRPr="003E0C97">
              <w:t>260ml</w:t>
            </w:r>
          </w:p>
        </w:tc>
        <w:tc>
          <w:tcPr>
            <w:tcW w:w="0" w:type="auto"/>
          </w:tcPr>
          <w:p w14:paraId="6A21B1CD" w14:textId="77777777" w:rsidR="008D3DA9" w:rsidRPr="003E0C97" w:rsidRDefault="008D3DA9" w:rsidP="003E0C97">
            <w:r w:rsidRPr="003E0C97">
              <w:t>medium</w:t>
            </w:r>
          </w:p>
        </w:tc>
        <w:tc>
          <w:tcPr>
            <w:tcW w:w="1499" w:type="dxa"/>
          </w:tcPr>
          <w:p w14:paraId="29AF01DB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1CBE58D0" w14:textId="77777777" w:rsidTr="00740073">
        <w:tc>
          <w:tcPr>
            <w:tcW w:w="0" w:type="auto"/>
          </w:tcPr>
          <w:p w14:paraId="6C7CA248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6-7</w:t>
            </w:r>
            <w:r w:rsidRPr="003E0C97">
              <w:rPr>
                <w:b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046A85A4" w14:textId="77777777" w:rsidR="008D3DA9" w:rsidRPr="003E0C97" w:rsidRDefault="008D3DA9" w:rsidP="003E0C97">
            <w:r w:rsidRPr="003E0C97">
              <w:t>TQ 61081 07154</w:t>
            </w:r>
          </w:p>
        </w:tc>
        <w:tc>
          <w:tcPr>
            <w:tcW w:w="0" w:type="auto"/>
          </w:tcPr>
          <w:p w14:paraId="58C8CDCE" w14:textId="77777777" w:rsidR="008D3DA9" w:rsidRPr="003E0C97" w:rsidRDefault="008D3DA9" w:rsidP="003E0C97">
            <w:r w:rsidRPr="003E0C97">
              <w:t>10/08/2021 15.30</w:t>
            </w:r>
          </w:p>
        </w:tc>
        <w:tc>
          <w:tcPr>
            <w:tcW w:w="0" w:type="auto"/>
          </w:tcPr>
          <w:p w14:paraId="2A8C4828" w14:textId="77777777" w:rsidR="008D3DA9" w:rsidRPr="003E0C97" w:rsidRDefault="008D3DA9" w:rsidP="003E0C97">
            <w:r w:rsidRPr="003E0C97">
              <w:t>400ml</w:t>
            </w:r>
          </w:p>
        </w:tc>
        <w:tc>
          <w:tcPr>
            <w:tcW w:w="0" w:type="auto"/>
          </w:tcPr>
          <w:p w14:paraId="62B8E4B8" w14:textId="77777777" w:rsidR="008D3DA9" w:rsidRPr="003E0C97" w:rsidRDefault="008D3DA9" w:rsidP="003E0C97">
            <w:r w:rsidRPr="003E0C97">
              <w:t>low</w:t>
            </w:r>
          </w:p>
        </w:tc>
        <w:tc>
          <w:tcPr>
            <w:tcW w:w="1499" w:type="dxa"/>
          </w:tcPr>
          <w:p w14:paraId="6A2B5DE7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2FE88803" w14:textId="77777777" w:rsidTr="00740073">
        <w:tc>
          <w:tcPr>
            <w:tcW w:w="0" w:type="auto"/>
          </w:tcPr>
          <w:p w14:paraId="4D61DAA2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7</w:t>
            </w:r>
          </w:p>
        </w:tc>
        <w:tc>
          <w:tcPr>
            <w:tcW w:w="0" w:type="auto"/>
          </w:tcPr>
          <w:p w14:paraId="3E0D6619" w14:textId="77777777" w:rsidR="008D3DA9" w:rsidRPr="003E0C97" w:rsidRDefault="008D3DA9" w:rsidP="003E0C97">
            <w:r w:rsidRPr="003E0C97">
              <w:t>TQ 61035 07169</w:t>
            </w:r>
          </w:p>
        </w:tc>
        <w:tc>
          <w:tcPr>
            <w:tcW w:w="0" w:type="auto"/>
          </w:tcPr>
          <w:p w14:paraId="1CA34888" w14:textId="77777777" w:rsidR="008D3DA9" w:rsidRPr="003E0C97" w:rsidRDefault="008D3DA9" w:rsidP="003E0C97">
            <w:r w:rsidRPr="003E0C97">
              <w:t>10/08/2021 11.00</w:t>
            </w:r>
          </w:p>
        </w:tc>
        <w:tc>
          <w:tcPr>
            <w:tcW w:w="0" w:type="auto"/>
          </w:tcPr>
          <w:p w14:paraId="3F224593" w14:textId="77777777" w:rsidR="008D3DA9" w:rsidRPr="003E0C97" w:rsidRDefault="008D3DA9" w:rsidP="003E0C97">
            <w:r w:rsidRPr="003E0C97">
              <w:t xml:space="preserve">1-100ml </w:t>
            </w:r>
          </w:p>
          <w:p w14:paraId="20D3ECC6" w14:textId="77777777" w:rsidR="008D3DA9" w:rsidRPr="003E0C97" w:rsidRDefault="008D3DA9" w:rsidP="003E0C97">
            <w:r w:rsidRPr="003E0C97">
              <w:t>2-100ml</w:t>
            </w:r>
          </w:p>
        </w:tc>
        <w:tc>
          <w:tcPr>
            <w:tcW w:w="0" w:type="auto"/>
          </w:tcPr>
          <w:p w14:paraId="7D2F2FA2" w14:textId="77777777" w:rsidR="008D3DA9" w:rsidRPr="003E0C97" w:rsidRDefault="008D3DA9" w:rsidP="003E0C97">
            <w:r w:rsidRPr="003E0C97">
              <w:t>high</w:t>
            </w:r>
          </w:p>
        </w:tc>
        <w:tc>
          <w:tcPr>
            <w:tcW w:w="1499" w:type="dxa"/>
          </w:tcPr>
          <w:p w14:paraId="1643538A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61E12026" w14:textId="77777777" w:rsidTr="00740073">
        <w:tc>
          <w:tcPr>
            <w:tcW w:w="0" w:type="auto"/>
          </w:tcPr>
          <w:p w14:paraId="06B69B62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8</w:t>
            </w:r>
          </w:p>
        </w:tc>
        <w:tc>
          <w:tcPr>
            <w:tcW w:w="0" w:type="auto"/>
          </w:tcPr>
          <w:p w14:paraId="2673AC3C" w14:textId="77777777" w:rsidR="008D3DA9" w:rsidRPr="003E0C97" w:rsidRDefault="008D3DA9" w:rsidP="003E0C97">
            <w:r w:rsidRPr="003E0C97">
              <w:t>TQ 60918 07188</w:t>
            </w:r>
          </w:p>
        </w:tc>
        <w:tc>
          <w:tcPr>
            <w:tcW w:w="0" w:type="auto"/>
          </w:tcPr>
          <w:p w14:paraId="189BDF1C" w14:textId="77777777" w:rsidR="008D3DA9" w:rsidRPr="003E0C97" w:rsidRDefault="008D3DA9" w:rsidP="003E0C97">
            <w:r w:rsidRPr="003E0C97">
              <w:t>10/08/2021 09.30</w:t>
            </w:r>
          </w:p>
        </w:tc>
        <w:tc>
          <w:tcPr>
            <w:tcW w:w="0" w:type="auto"/>
          </w:tcPr>
          <w:p w14:paraId="2ECAE62D" w14:textId="77777777" w:rsidR="008D3DA9" w:rsidRPr="003E0C97" w:rsidRDefault="008D3DA9" w:rsidP="003E0C97">
            <w:r w:rsidRPr="003E0C97">
              <w:t>500ml</w:t>
            </w:r>
          </w:p>
        </w:tc>
        <w:tc>
          <w:tcPr>
            <w:tcW w:w="0" w:type="auto"/>
          </w:tcPr>
          <w:p w14:paraId="38ED1E3F" w14:textId="77777777" w:rsidR="008D3DA9" w:rsidRPr="003E0C97" w:rsidRDefault="008D3DA9" w:rsidP="003E0C97">
            <w:r w:rsidRPr="003E0C97">
              <w:t>low</w:t>
            </w:r>
          </w:p>
        </w:tc>
        <w:tc>
          <w:tcPr>
            <w:tcW w:w="1499" w:type="dxa"/>
          </w:tcPr>
          <w:p w14:paraId="7BAE1ED1" w14:textId="77777777" w:rsidR="008D3DA9" w:rsidRPr="003E0C97" w:rsidRDefault="008D3DA9" w:rsidP="003E0C97">
            <w:r w:rsidRPr="003E0C97">
              <w:t>cloudy/breeze</w:t>
            </w:r>
          </w:p>
        </w:tc>
      </w:tr>
      <w:tr w:rsidR="00740073" w:rsidRPr="003E0C97" w14:paraId="5D7A1689" w14:textId="77777777" w:rsidTr="00740073">
        <w:tc>
          <w:tcPr>
            <w:tcW w:w="0" w:type="auto"/>
          </w:tcPr>
          <w:p w14:paraId="149B451F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8-18 lower side</w:t>
            </w:r>
          </w:p>
        </w:tc>
        <w:tc>
          <w:tcPr>
            <w:tcW w:w="0" w:type="auto"/>
          </w:tcPr>
          <w:p w14:paraId="23B77EA5" w14:textId="77777777" w:rsidR="008D3DA9" w:rsidRPr="003E0C97" w:rsidRDefault="008D3DA9" w:rsidP="003E0C97">
            <w:r w:rsidRPr="003E0C97">
              <w:t>TQ 60930 07153</w:t>
            </w:r>
          </w:p>
        </w:tc>
        <w:tc>
          <w:tcPr>
            <w:tcW w:w="0" w:type="auto"/>
          </w:tcPr>
          <w:p w14:paraId="0DA782C4" w14:textId="77777777" w:rsidR="008D3DA9" w:rsidRPr="003E0C97" w:rsidRDefault="008D3DA9" w:rsidP="003E0C97">
            <w:r w:rsidRPr="003E0C97">
              <w:t>10/08/2021 10.15</w:t>
            </w:r>
          </w:p>
        </w:tc>
        <w:tc>
          <w:tcPr>
            <w:tcW w:w="0" w:type="auto"/>
          </w:tcPr>
          <w:p w14:paraId="6E505CDC" w14:textId="77777777" w:rsidR="008D3DA9" w:rsidRPr="003E0C97" w:rsidRDefault="008D3DA9" w:rsidP="003E0C97">
            <w:r w:rsidRPr="003E0C97">
              <w:t>500ml</w:t>
            </w:r>
          </w:p>
        </w:tc>
        <w:tc>
          <w:tcPr>
            <w:tcW w:w="0" w:type="auto"/>
          </w:tcPr>
          <w:p w14:paraId="1C0764F3" w14:textId="77777777" w:rsidR="008D3DA9" w:rsidRPr="003E0C97" w:rsidRDefault="008D3DA9" w:rsidP="003E0C97">
            <w:r w:rsidRPr="003E0C97">
              <w:t>medium</w:t>
            </w:r>
          </w:p>
        </w:tc>
        <w:tc>
          <w:tcPr>
            <w:tcW w:w="1499" w:type="dxa"/>
          </w:tcPr>
          <w:p w14:paraId="62B89006" w14:textId="77777777" w:rsidR="008D3DA9" w:rsidRPr="003E0C97" w:rsidRDefault="008D3DA9" w:rsidP="003E0C97">
            <w:r w:rsidRPr="003E0C97">
              <w:t>cloudy/breeze</w:t>
            </w:r>
          </w:p>
        </w:tc>
      </w:tr>
      <w:tr w:rsidR="00740073" w:rsidRPr="003E0C97" w14:paraId="29A227FB" w14:textId="77777777" w:rsidTr="00740073">
        <w:tc>
          <w:tcPr>
            <w:tcW w:w="0" w:type="auto"/>
          </w:tcPr>
          <w:p w14:paraId="2FBF763D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8-18 upper side</w:t>
            </w:r>
          </w:p>
        </w:tc>
        <w:tc>
          <w:tcPr>
            <w:tcW w:w="0" w:type="auto"/>
          </w:tcPr>
          <w:p w14:paraId="5F27CE49" w14:textId="77777777" w:rsidR="008D3DA9" w:rsidRPr="003E0C97" w:rsidRDefault="008D3DA9" w:rsidP="003E0C97">
            <w:r w:rsidRPr="003E0C97">
              <w:t>TQ 60946 07184</w:t>
            </w:r>
          </w:p>
        </w:tc>
        <w:tc>
          <w:tcPr>
            <w:tcW w:w="0" w:type="auto"/>
          </w:tcPr>
          <w:p w14:paraId="493696E2" w14:textId="77777777" w:rsidR="008D3DA9" w:rsidRPr="003E0C97" w:rsidRDefault="008D3DA9" w:rsidP="003E0C97">
            <w:r w:rsidRPr="003E0C97">
              <w:t>10/08/2021 10.10</w:t>
            </w:r>
          </w:p>
        </w:tc>
        <w:tc>
          <w:tcPr>
            <w:tcW w:w="0" w:type="auto"/>
          </w:tcPr>
          <w:p w14:paraId="4E47327E" w14:textId="77777777" w:rsidR="008D3DA9" w:rsidRPr="003E0C97" w:rsidRDefault="008D3DA9" w:rsidP="003E0C97">
            <w:r w:rsidRPr="003E0C97">
              <w:t>200ml</w:t>
            </w:r>
          </w:p>
        </w:tc>
        <w:tc>
          <w:tcPr>
            <w:tcW w:w="0" w:type="auto"/>
          </w:tcPr>
          <w:p w14:paraId="1C68F62D" w14:textId="77777777" w:rsidR="008D3DA9" w:rsidRPr="003E0C97" w:rsidRDefault="008D3DA9" w:rsidP="003E0C97">
            <w:r w:rsidRPr="003E0C97">
              <w:t>medium, difficult access</w:t>
            </w:r>
          </w:p>
        </w:tc>
        <w:tc>
          <w:tcPr>
            <w:tcW w:w="1499" w:type="dxa"/>
          </w:tcPr>
          <w:p w14:paraId="01B8CD21" w14:textId="77777777" w:rsidR="008D3DA9" w:rsidRPr="003E0C97" w:rsidRDefault="008D3DA9" w:rsidP="003E0C97">
            <w:r w:rsidRPr="003E0C97">
              <w:t>cloudy/breeze</w:t>
            </w:r>
          </w:p>
        </w:tc>
      </w:tr>
      <w:tr w:rsidR="00740073" w:rsidRPr="003E0C97" w14:paraId="244D73BF" w14:textId="77777777" w:rsidTr="00740073">
        <w:tc>
          <w:tcPr>
            <w:tcW w:w="0" w:type="auto"/>
          </w:tcPr>
          <w:p w14:paraId="4CE49C7B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18</w:t>
            </w:r>
          </w:p>
        </w:tc>
        <w:tc>
          <w:tcPr>
            <w:tcW w:w="0" w:type="auto"/>
          </w:tcPr>
          <w:p w14:paraId="7953F26C" w14:textId="77777777" w:rsidR="008D3DA9" w:rsidRPr="003E0C97" w:rsidRDefault="008D3DA9" w:rsidP="003E0C97">
            <w:r w:rsidRPr="003E0C97">
              <w:t>TQ 60969 07172</w:t>
            </w:r>
          </w:p>
        </w:tc>
        <w:tc>
          <w:tcPr>
            <w:tcW w:w="0" w:type="auto"/>
          </w:tcPr>
          <w:p w14:paraId="128CE34D" w14:textId="77777777" w:rsidR="008D3DA9" w:rsidRPr="003E0C97" w:rsidRDefault="008D3DA9" w:rsidP="003E0C97">
            <w:r w:rsidRPr="003E0C97">
              <w:t>10/08/2021 10.25</w:t>
            </w:r>
          </w:p>
        </w:tc>
        <w:tc>
          <w:tcPr>
            <w:tcW w:w="0" w:type="auto"/>
          </w:tcPr>
          <w:p w14:paraId="41F8AC48" w14:textId="77777777" w:rsidR="008D3DA9" w:rsidRPr="003E0C97" w:rsidRDefault="008D3DA9" w:rsidP="003E0C97">
            <w:r w:rsidRPr="003E0C97">
              <w:t>300ml</w:t>
            </w:r>
          </w:p>
        </w:tc>
        <w:tc>
          <w:tcPr>
            <w:tcW w:w="0" w:type="auto"/>
          </w:tcPr>
          <w:p w14:paraId="7BF61F8B" w14:textId="77777777" w:rsidR="008D3DA9" w:rsidRPr="003E0C97" w:rsidRDefault="008D3DA9" w:rsidP="003E0C97">
            <w:r w:rsidRPr="003E0C97">
              <w:t>medium</w:t>
            </w:r>
          </w:p>
        </w:tc>
        <w:tc>
          <w:tcPr>
            <w:tcW w:w="1499" w:type="dxa"/>
          </w:tcPr>
          <w:p w14:paraId="2C250C16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32296164" w14:textId="77777777" w:rsidTr="00740073">
        <w:tc>
          <w:tcPr>
            <w:tcW w:w="0" w:type="auto"/>
          </w:tcPr>
          <w:p w14:paraId="4A5E325D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18-7 lower*</w:t>
            </w:r>
          </w:p>
        </w:tc>
        <w:tc>
          <w:tcPr>
            <w:tcW w:w="0" w:type="auto"/>
          </w:tcPr>
          <w:p w14:paraId="1ABEFAAC" w14:textId="77777777" w:rsidR="008D3DA9" w:rsidRPr="003E0C97" w:rsidRDefault="008D3DA9" w:rsidP="003E0C97">
            <w:r w:rsidRPr="003E0C97">
              <w:t>TQ 61012 07158</w:t>
            </w:r>
          </w:p>
        </w:tc>
        <w:tc>
          <w:tcPr>
            <w:tcW w:w="0" w:type="auto"/>
          </w:tcPr>
          <w:p w14:paraId="31D9D739" w14:textId="77777777" w:rsidR="008D3DA9" w:rsidRPr="003E0C97" w:rsidRDefault="008D3DA9" w:rsidP="003E0C97">
            <w:r w:rsidRPr="003E0C97">
              <w:t>10/08/2021 10.45</w:t>
            </w:r>
          </w:p>
        </w:tc>
        <w:tc>
          <w:tcPr>
            <w:tcW w:w="0" w:type="auto"/>
          </w:tcPr>
          <w:p w14:paraId="0D2270CA" w14:textId="77777777" w:rsidR="008D3DA9" w:rsidRPr="003E0C97" w:rsidRDefault="008D3DA9" w:rsidP="003E0C97">
            <w:r w:rsidRPr="003E0C97">
              <w:t>400ml</w:t>
            </w:r>
          </w:p>
        </w:tc>
        <w:tc>
          <w:tcPr>
            <w:tcW w:w="0" w:type="auto"/>
          </w:tcPr>
          <w:p w14:paraId="7D4DA901" w14:textId="77777777" w:rsidR="008D3DA9" w:rsidRPr="003E0C97" w:rsidRDefault="008D3DA9" w:rsidP="003E0C97">
            <w:r w:rsidRPr="003E0C97">
              <w:t>low</w:t>
            </w:r>
          </w:p>
        </w:tc>
        <w:tc>
          <w:tcPr>
            <w:tcW w:w="1499" w:type="dxa"/>
          </w:tcPr>
          <w:p w14:paraId="27599156" w14:textId="77777777" w:rsidR="008D3DA9" w:rsidRPr="003E0C97" w:rsidRDefault="008D3DA9" w:rsidP="003E0C97">
            <w:r w:rsidRPr="003E0C97">
              <w:t>cloudy/breeze</w:t>
            </w:r>
          </w:p>
        </w:tc>
      </w:tr>
      <w:tr w:rsidR="00740073" w:rsidRPr="003E0C97" w14:paraId="19A5CE4A" w14:textId="77777777" w:rsidTr="00740073">
        <w:tc>
          <w:tcPr>
            <w:tcW w:w="0" w:type="auto"/>
          </w:tcPr>
          <w:p w14:paraId="788A084D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18-7 upper</w:t>
            </w:r>
          </w:p>
        </w:tc>
        <w:tc>
          <w:tcPr>
            <w:tcW w:w="0" w:type="auto"/>
          </w:tcPr>
          <w:p w14:paraId="626D5D0B" w14:textId="77777777" w:rsidR="008D3DA9" w:rsidRPr="003E0C97" w:rsidRDefault="008D3DA9" w:rsidP="003E0C97">
            <w:r w:rsidRPr="003E0C97">
              <w:t>TQ 61012 07173</w:t>
            </w:r>
          </w:p>
        </w:tc>
        <w:tc>
          <w:tcPr>
            <w:tcW w:w="0" w:type="auto"/>
          </w:tcPr>
          <w:p w14:paraId="0213A5EA" w14:textId="77777777" w:rsidR="008D3DA9" w:rsidRPr="003E0C97" w:rsidRDefault="008D3DA9" w:rsidP="003E0C97">
            <w:r w:rsidRPr="003E0C97">
              <w:t>10/08/2021 10.45</w:t>
            </w:r>
          </w:p>
        </w:tc>
        <w:tc>
          <w:tcPr>
            <w:tcW w:w="0" w:type="auto"/>
          </w:tcPr>
          <w:p w14:paraId="46D0AF31" w14:textId="77777777" w:rsidR="008D3DA9" w:rsidRPr="003E0C97" w:rsidRDefault="008D3DA9" w:rsidP="003E0C97">
            <w:r w:rsidRPr="003E0C97">
              <w:t>250ml</w:t>
            </w:r>
          </w:p>
        </w:tc>
        <w:tc>
          <w:tcPr>
            <w:tcW w:w="0" w:type="auto"/>
          </w:tcPr>
          <w:p w14:paraId="4EDDB295" w14:textId="77777777" w:rsidR="008D3DA9" w:rsidRPr="003E0C97" w:rsidRDefault="008D3DA9" w:rsidP="003E0C97">
            <w:r w:rsidRPr="003E0C97">
              <w:t>medium</w:t>
            </w:r>
          </w:p>
        </w:tc>
        <w:tc>
          <w:tcPr>
            <w:tcW w:w="1499" w:type="dxa"/>
          </w:tcPr>
          <w:p w14:paraId="2A18EF6C" w14:textId="77777777" w:rsidR="008D3DA9" w:rsidRPr="003E0C97" w:rsidRDefault="008D3DA9" w:rsidP="003E0C97">
            <w:r w:rsidRPr="003E0C97">
              <w:t>sunny/breeze</w:t>
            </w:r>
          </w:p>
        </w:tc>
      </w:tr>
      <w:tr w:rsidR="00D72E8C" w:rsidRPr="003E0C97" w14:paraId="7DFD68B7" w14:textId="77777777" w:rsidTr="00740073">
        <w:tc>
          <w:tcPr>
            <w:tcW w:w="10456" w:type="dxa"/>
            <w:gridSpan w:val="6"/>
            <w:shd w:val="clear" w:color="auto" w:fill="BFBFBF" w:themeFill="background1" w:themeFillShade="BF"/>
          </w:tcPr>
          <w:p w14:paraId="64F09E7F" w14:textId="7479AE2C" w:rsidR="00D72E8C" w:rsidRPr="003E0C97" w:rsidRDefault="00D72E8C" w:rsidP="003E0C97">
            <w:pPr>
              <w:rPr>
                <w:b/>
              </w:rPr>
            </w:pPr>
            <w:r w:rsidRPr="003E0C97">
              <w:rPr>
                <w:b/>
              </w:rPr>
              <w:t>WESTERN SECTION DITCH</w:t>
            </w:r>
          </w:p>
        </w:tc>
      </w:tr>
      <w:tr w:rsidR="00601385" w:rsidRPr="003E0C97" w14:paraId="4606B43F" w14:textId="77777777" w:rsidTr="00740073">
        <w:tc>
          <w:tcPr>
            <w:tcW w:w="0" w:type="auto"/>
          </w:tcPr>
          <w:p w14:paraId="132B3D17" w14:textId="77777777" w:rsidR="008D3DA9" w:rsidRPr="003E0C97" w:rsidRDefault="008D3DA9" w:rsidP="003E6139">
            <w:pPr>
              <w:rPr>
                <w:b/>
              </w:rPr>
            </w:pPr>
            <w:r w:rsidRPr="003E0C97">
              <w:rPr>
                <w:b/>
              </w:rPr>
              <w:t>12</w:t>
            </w:r>
          </w:p>
        </w:tc>
        <w:tc>
          <w:tcPr>
            <w:tcW w:w="0" w:type="auto"/>
          </w:tcPr>
          <w:p w14:paraId="7CD3472F" w14:textId="77777777" w:rsidR="008D3DA9" w:rsidRPr="003E0C97" w:rsidRDefault="008D3DA9" w:rsidP="003E6139">
            <w:r w:rsidRPr="003E0C97">
              <w:t>TQ 60911 07185</w:t>
            </w:r>
          </w:p>
        </w:tc>
        <w:tc>
          <w:tcPr>
            <w:tcW w:w="0" w:type="auto"/>
          </w:tcPr>
          <w:p w14:paraId="62CD8243" w14:textId="77777777" w:rsidR="008D3DA9" w:rsidRPr="003E0C97" w:rsidRDefault="008D3DA9" w:rsidP="003E6139">
            <w:r w:rsidRPr="003E0C97">
              <w:t>10/08/2021 09.30</w:t>
            </w:r>
          </w:p>
        </w:tc>
        <w:tc>
          <w:tcPr>
            <w:tcW w:w="0" w:type="auto"/>
          </w:tcPr>
          <w:p w14:paraId="010B3915" w14:textId="77777777" w:rsidR="008D3DA9" w:rsidRPr="003E0C97" w:rsidRDefault="008D3DA9" w:rsidP="003E6139">
            <w:r w:rsidRPr="003E0C97">
              <w:t>1-118ml</w:t>
            </w:r>
          </w:p>
          <w:p w14:paraId="26998DF5" w14:textId="77777777" w:rsidR="008D3DA9" w:rsidRPr="003E0C97" w:rsidRDefault="008D3DA9" w:rsidP="003E6139">
            <w:r w:rsidRPr="003E0C97">
              <w:t>2-100ml</w:t>
            </w:r>
          </w:p>
        </w:tc>
        <w:tc>
          <w:tcPr>
            <w:tcW w:w="0" w:type="auto"/>
          </w:tcPr>
          <w:p w14:paraId="6BE7B3BD" w14:textId="77777777" w:rsidR="008D3DA9" w:rsidRPr="003E0C97" w:rsidRDefault="008D3DA9" w:rsidP="003E6139">
            <w:r w:rsidRPr="003E0C97">
              <w:t>medium</w:t>
            </w:r>
          </w:p>
        </w:tc>
        <w:tc>
          <w:tcPr>
            <w:tcW w:w="1499" w:type="dxa"/>
          </w:tcPr>
          <w:p w14:paraId="32E746CB" w14:textId="77777777" w:rsidR="008D3DA9" w:rsidRPr="003E0C97" w:rsidRDefault="008D3DA9" w:rsidP="003E6139">
            <w:r w:rsidRPr="003E0C97">
              <w:t>cloudy/breeze</w:t>
            </w:r>
          </w:p>
        </w:tc>
      </w:tr>
      <w:tr w:rsidR="00740073" w:rsidRPr="003E0C97" w14:paraId="4F1D6294" w14:textId="77777777" w:rsidTr="00740073">
        <w:tc>
          <w:tcPr>
            <w:tcW w:w="0" w:type="auto"/>
          </w:tcPr>
          <w:p w14:paraId="7DA73AF9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17-16</w:t>
            </w:r>
          </w:p>
        </w:tc>
        <w:tc>
          <w:tcPr>
            <w:tcW w:w="0" w:type="auto"/>
          </w:tcPr>
          <w:p w14:paraId="138E6476" w14:textId="77777777" w:rsidR="008D3DA9" w:rsidRPr="003E0C97" w:rsidRDefault="008D3DA9" w:rsidP="003E0C97">
            <w:r w:rsidRPr="003E0C97">
              <w:t>TQ60879 07206</w:t>
            </w:r>
          </w:p>
        </w:tc>
        <w:tc>
          <w:tcPr>
            <w:tcW w:w="0" w:type="auto"/>
          </w:tcPr>
          <w:p w14:paraId="0F2A95D1" w14:textId="77777777" w:rsidR="008D3DA9" w:rsidRPr="003E0C97" w:rsidRDefault="008D3DA9" w:rsidP="003E0C97">
            <w:r w:rsidRPr="003E0C97">
              <w:t>11/08/2021 09.25</w:t>
            </w:r>
          </w:p>
        </w:tc>
        <w:tc>
          <w:tcPr>
            <w:tcW w:w="0" w:type="auto"/>
          </w:tcPr>
          <w:p w14:paraId="6FC21FA8" w14:textId="77777777" w:rsidR="008D3DA9" w:rsidRPr="003E0C97" w:rsidRDefault="008D3DA9" w:rsidP="003E0C97">
            <w:r w:rsidRPr="003E0C97">
              <w:t>1-170ml</w:t>
            </w:r>
          </w:p>
          <w:p w14:paraId="05455ABC" w14:textId="77777777" w:rsidR="008D3DA9" w:rsidRPr="003E0C97" w:rsidRDefault="008D3DA9" w:rsidP="003E0C97">
            <w:r w:rsidRPr="003E0C97">
              <w:t>2-170ml</w:t>
            </w:r>
          </w:p>
        </w:tc>
        <w:tc>
          <w:tcPr>
            <w:tcW w:w="0" w:type="auto"/>
          </w:tcPr>
          <w:p w14:paraId="50B68496" w14:textId="77777777" w:rsidR="008D3DA9" w:rsidRPr="003E0C97" w:rsidRDefault="008D3DA9" w:rsidP="003E0C97">
            <w:r w:rsidRPr="003E0C97">
              <w:t>medium, slight colouration</w:t>
            </w:r>
          </w:p>
        </w:tc>
        <w:tc>
          <w:tcPr>
            <w:tcW w:w="1499" w:type="dxa"/>
          </w:tcPr>
          <w:p w14:paraId="0509415E" w14:textId="77777777" w:rsidR="008D3DA9" w:rsidRPr="003E0C97" w:rsidRDefault="008D3DA9" w:rsidP="003E0C97">
            <w:r w:rsidRPr="003E0C97">
              <w:t>cloudy</w:t>
            </w:r>
          </w:p>
        </w:tc>
      </w:tr>
      <w:tr w:rsidR="00740073" w:rsidRPr="003E0C97" w14:paraId="34EB4F21" w14:textId="77777777" w:rsidTr="00740073">
        <w:tc>
          <w:tcPr>
            <w:tcW w:w="0" w:type="auto"/>
          </w:tcPr>
          <w:p w14:paraId="355BA0C8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lastRenderedPageBreak/>
              <w:t>16</w:t>
            </w:r>
          </w:p>
        </w:tc>
        <w:tc>
          <w:tcPr>
            <w:tcW w:w="0" w:type="auto"/>
          </w:tcPr>
          <w:p w14:paraId="1733EA68" w14:textId="77777777" w:rsidR="008D3DA9" w:rsidRPr="003E0C97" w:rsidRDefault="008D3DA9" w:rsidP="003E0C97">
            <w:r w:rsidRPr="003E0C97">
              <w:t>TQ60839 07224</w:t>
            </w:r>
          </w:p>
        </w:tc>
        <w:tc>
          <w:tcPr>
            <w:tcW w:w="0" w:type="auto"/>
          </w:tcPr>
          <w:p w14:paraId="49B20966" w14:textId="77777777" w:rsidR="008D3DA9" w:rsidRPr="003E0C97" w:rsidRDefault="008D3DA9" w:rsidP="003E0C97">
            <w:r w:rsidRPr="003E0C97">
              <w:t>11/08/2021 09.55</w:t>
            </w:r>
          </w:p>
        </w:tc>
        <w:tc>
          <w:tcPr>
            <w:tcW w:w="0" w:type="auto"/>
          </w:tcPr>
          <w:p w14:paraId="4E1F5A2E" w14:textId="77777777" w:rsidR="008D3DA9" w:rsidRPr="003E0C97" w:rsidRDefault="008D3DA9" w:rsidP="003E0C97">
            <w:r w:rsidRPr="003E0C97">
              <w:t xml:space="preserve">1-150ml </w:t>
            </w:r>
          </w:p>
          <w:p w14:paraId="23D38588" w14:textId="77777777" w:rsidR="008D3DA9" w:rsidRPr="003E0C97" w:rsidRDefault="008D3DA9" w:rsidP="003E0C97">
            <w:r w:rsidRPr="003E0C97">
              <w:t>2-150ml</w:t>
            </w:r>
          </w:p>
        </w:tc>
        <w:tc>
          <w:tcPr>
            <w:tcW w:w="0" w:type="auto"/>
          </w:tcPr>
          <w:p w14:paraId="04B67EB0" w14:textId="77777777" w:rsidR="008D3DA9" w:rsidRPr="003E0C97" w:rsidRDefault="008D3DA9" w:rsidP="003E0C97">
            <w:r w:rsidRPr="003E0C97">
              <w:t>low</w:t>
            </w:r>
          </w:p>
        </w:tc>
        <w:tc>
          <w:tcPr>
            <w:tcW w:w="1499" w:type="dxa"/>
          </w:tcPr>
          <w:p w14:paraId="6826D5F7" w14:textId="77777777" w:rsidR="008D3DA9" w:rsidRPr="003E0C97" w:rsidRDefault="008D3DA9" w:rsidP="003E0C97">
            <w:r w:rsidRPr="003E0C97">
              <w:t>cloudy/sunny</w:t>
            </w:r>
          </w:p>
        </w:tc>
      </w:tr>
      <w:tr w:rsidR="00740073" w:rsidRPr="003E0C97" w14:paraId="18031975" w14:textId="77777777" w:rsidTr="00740073">
        <w:tc>
          <w:tcPr>
            <w:tcW w:w="0" w:type="auto"/>
          </w:tcPr>
          <w:p w14:paraId="42477C21" w14:textId="50567435" w:rsidR="008D3DA9" w:rsidRPr="003E0C97" w:rsidRDefault="008D3DA9" w:rsidP="003E0C97">
            <w:pPr>
              <w:rPr>
                <w:b/>
              </w:rPr>
            </w:pPr>
            <w:r w:rsidRPr="00C13CAF">
              <w:rPr>
                <w:b/>
              </w:rPr>
              <w:t xml:space="preserve">End of barn at oak tree* (near </w:t>
            </w:r>
            <w:r>
              <w:rPr>
                <w:b/>
              </w:rPr>
              <w:t>1</w:t>
            </w:r>
            <w:r w:rsidRPr="00C13CAF">
              <w:rPr>
                <w:b/>
              </w:rPr>
              <w:t>6)</w:t>
            </w:r>
          </w:p>
        </w:tc>
        <w:tc>
          <w:tcPr>
            <w:tcW w:w="0" w:type="auto"/>
          </w:tcPr>
          <w:p w14:paraId="4B71E158" w14:textId="75658B92" w:rsidR="008D3DA9" w:rsidRPr="003E0C97" w:rsidRDefault="008D3DA9" w:rsidP="003E0C97">
            <w:r w:rsidRPr="003E0C97">
              <w:t>TQ60848 07217</w:t>
            </w:r>
          </w:p>
        </w:tc>
        <w:tc>
          <w:tcPr>
            <w:tcW w:w="0" w:type="auto"/>
          </w:tcPr>
          <w:p w14:paraId="7EA90E70" w14:textId="77777777" w:rsidR="008D3DA9" w:rsidRPr="003E0C97" w:rsidRDefault="008D3DA9" w:rsidP="003E0C97">
            <w:r w:rsidRPr="003E0C97">
              <w:t>12/08/2021 12.45</w:t>
            </w:r>
          </w:p>
        </w:tc>
        <w:tc>
          <w:tcPr>
            <w:tcW w:w="0" w:type="auto"/>
          </w:tcPr>
          <w:p w14:paraId="369BDC7E" w14:textId="77777777" w:rsidR="008D3DA9" w:rsidRPr="003E0C97" w:rsidRDefault="008D3DA9" w:rsidP="003E0C97">
            <w:r w:rsidRPr="003E0C97">
              <w:t>150ml</w:t>
            </w:r>
          </w:p>
        </w:tc>
        <w:tc>
          <w:tcPr>
            <w:tcW w:w="0" w:type="auto"/>
          </w:tcPr>
          <w:p w14:paraId="1466A6B7" w14:textId="77777777" w:rsidR="008D3DA9" w:rsidRPr="003E0C97" w:rsidRDefault="008D3DA9" w:rsidP="003E0C97">
            <w:r w:rsidRPr="003E0C97">
              <w:t>med, lots of dick weed</w:t>
            </w:r>
          </w:p>
        </w:tc>
        <w:tc>
          <w:tcPr>
            <w:tcW w:w="1499" w:type="dxa"/>
          </w:tcPr>
          <w:p w14:paraId="41168542" w14:textId="77777777" w:rsidR="008D3DA9" w:rsidRPr="003E0C97" w:rsidRDefault="008D3DA9" w:rsidP="003E0C97">
            <w:r w:rsidRPr="003E0C97">
              <w:t>sunny intervals, warm</w:t>
            </w:r>
          </w:p>
        </w:tc>
      </w:tr>
      <w:tr w:rsidR="00740073" w:rsidRPr="003E0C97" w14:paraId="650F143C" w14:textId="77777777" w:rsidTr="00740073">
        <w:tc>
          <w:tcPr>
            <w:tcW w:w="0" w:type="auto"/>
          </w:tcPr>
          <w:p w14:paraId="49F4673C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15</w:t>
            </w:r>
          </w:p>
        </w:tc>
        <w:tc>
          <w:tcPr>
            <w:tcW w:w="0" w:type="auto"/>
          </w:tcPr>
          <w:p w14:paraId="40293872" w14:textId="77777777" w:rsidR="008D3DA9" w:rsidRPr="003E0C97" w:rsidRDefault="008D3DA9" w:rsidP="003E0C97">
            <w:r w:rsidRPr="003E0C97">
              <w:t>TQ60806 07234</w:t>
            </w:r>
          </w:p>
        </w:tc>
        <w:tc>
          <w:tcPr>
            <w:tcW w:w="0" w:type="auto"/>
          </w:tcPr>
          <w:p w14:paraId="7DA0F4B8" w14:textId="77777777" w:rsidR="008D3DA9" w:rsidRPr="003E0C97" w:rsidRDefault="008D3DA9" w:rsidP="003E0C97">
            <w:r w:rsidRPr="003E0C97">
              <w:t>11/08/2021 10.20</w:t>
            </w:r>
          </w:p>
        </w:tc>
        <w:tc>
          <w:tcPr>
            <w:tcW w:w="0" w:type="auto"/>
          </w:tcPr>
          <w:p w14:paraId="22D94536" w14:textId="77777777" w:rsidR="008D3DA9" w:rsidRPr="003E0C97" w:rsidRDefault="008D3DA9" w:rsidP="003E0C97">
            <w:r w:rsidRPr="003E0C97">
              <w:t xml:space="preserve">1- 90ml </w:t>
            </w:r>
          </w:p>
          <w:p w14:paraId="0440E098" w14:textId="77777777" w:rsidR="008D3DA9" w:rsidRPr="003E0C97" w:rsidRDefault="008D3DA9" w:rsidP="003E0C97">
            <w:r w:rsidRPr="003E0C97">
              <w:t>2- 80ml</w:t>
            </w:r>
          </w:p>
        </w:tc>
        <w:tc>
          <w:tcPr>
            <w:tcW w:w="0" w:type="auto"/>
          </w:tcPr>
          <w:p w14:paraId="47F4CEA2" w14:textId="77777777" w:rsidR="008D3DA9" w:rsidRPr="003E0C97" w:rsidRDefault="008D3DA9" w:rsidP="003E0C97">
            <w:r w:rsidRPr="003E0C97">
              <w:t>high, pink colouration</w:t>
            </w:r>
          </w:p>
        </w:tc>
        <w:tc>
          <w:tcPr>
            <w:tcW w:w="1499" w:type="dxa"/>
          </w:tcPr>
          <w:p w14:paraId="15A7E529" w14:textId="77777777" w:rsidR="008D3DA9" w:rsidRPr="003E0C97" w:rsidRDefault="008D3DA9" w:rsidP="003E0C97">
            <w:r w:rsidRPr="003E0C97">
              <w:t>sunny intervals, warm</w:t>
            </w:r>
          </w:p>
        </w:tc>
      </w:tr>
      <w:tr w:rsidR="00740073" w:rsidRPr="003E0C97" w14:paraId="3C12B999" w14:textId="77777777" w:rsidTr="00740073">
        <w:tc>
          <w:tcPr>
            <w:tcW w:w="0" w:type="auto"/>
          </w:tcPr>
          <w:p w14:paraId="0E88206F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11 opposite ditch C</w:t>
            </w:r>
          </w:p>
        </w:tc>
        <w:tc>
          <w:tcPr>
            <w:tcW w:w="0" w:type="auto"/>
          </w:tcPr>
          <w:p w14:paraId="1751059D" w14:textId="53A862CA" w:rsidR="008D3DA9" w:rsidRPr="003E0C97" w:rsidRDefault="008D3DA9" w:rsidP="003E0C97">
            <w:r w:rsidRPr="003E0C97">
              <w:t>TQ60724 07250</w:t>
            </w:r>
          </w:p>
        </w:tc>
        <w:tc>
          <w:tcPr>
            <w:tcW w:w="0" w:type="auto"/>
          </w:tcPr>
          <w:p w14:paraId="32DA2AC3" w14:textId="77777777" w:rsidR="008D3DA9" w:rsidRPr="003E0C97" w:rsidRDefault="008D3DA9" w:rsidP="003E0C97">
            <w:r w:rsidRPr="003E0C97">
              <w:t>11/08/2021 10.50</w:t>
            </w:r>
          </w:p>
        </w:tc>
        <w:tc>
          <w:tcPr>
            <w:tcW w:w="0" w:type="auto"/>
          </w:tcPr>
          <w:p w14:paraId="76A74B62" w14:textId="77777777" w:rsidR="008D3DA9" w:rsidRPr="003E0C97" w:rsidRDefault="008D3DA9" w:rsidP="003E0C97">
            <w:r w:rsidRPr="003E0C97">
              <w:t>250ml</w:t>
            </w:r>
          </w:p>
        </w:tc>
        <w:tc>
          <w:tcPr>
            <w:tcW w:w="0" w:type="auto"/>
          </w:tcPr>
          <w:p w14:paraId="0B03F8EC" w14:textId="77777777" w:rsidR="008D3DA9" w:rsidRPr="003E0C97" w:rsidRDefault="008D3DA9" w:rsidP="003E0C97">
            <w:r w:rsidRPr="003E0C97">
              <w:t>low</w:t>
            </w:r>
          </w:p>
        </w:tc>
        <w:tc>
          <w:tcPr>
            <w:tcW w:w="1499" w:type="dxa"/>
          </w:tcPr>
          <w:p w14:paraId="32713533" w14:textId="77777777" w:rsidR="008D3DA9" w:rsidRPr="003E0C97" w:rsidRDefault="008D3DA9" w:rsidP="003E0C97">
            <w:r w:rsidRPr="003E0C97">
              <w:t>sunny, warm</w:t>
            </w:r>
          </w:p>
        </w:tc>
      </w:tr>
      <w:tr w:rsidR="00740073" w:rsidRPr="003E0C97" w14:paraId="1D09501C" w14:textId="77777777" w:rsidTr="00740073">
        <w:tc>
          <w:tcPr>
            <w:tcW w:w="0" w:type="auto"/>
          </w:tcPr>
          <w:p w14:paraId="3566F4C8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9 opposite ditch D</w:t>
            </w:r>
          </w:p>
        </w:tc>
        <w:tc>
          <w:tcPr>
            <w:tcW w:w="0" w:type="auto"/>
          </w:tcPr>
          <w:p w14:paraId="49C95A19" w14:textId="77777777" w:rsidR="008D3DA9" w:rsidRPr="003E0C97" w:rsidRDefault="008D3DA9" w:rsidP="003E0C97">
            <w:r w:rsidRPr="003E0C97">
              <w:t>TQ60669 07245</w:t>
            </w:r>
          </w:p>
        </w:tc>
        <w:tc>
          <w:tcPr>
            <w:tcW w:w="0" w:type="auto"/>
          </w:tcPr>
          <w:p w14:paraId="23009508" w14:textId="77777777" w:rsidR="008D3DA9" w:rsidRPr="003E0C97" w:rsidRDefault="008D3DA9" w:rsidP="003E0C97">
            <w:r w:rsidRPr="003E0C97">
              <w:t>11/08/2021 11.25</w:t>
            </w:r>
          </w:p>
        </w:tc>
        <w:tc>
          <w:tcPr>
            <w:tcW w:w="0" w:type="auto"/>
          </w:tcPr>
          <w:p w14:paraId="6862073B" w14:textId="77777777" w:rsidR="008D3DA9" w:rsidRPr="003E0C97" w:rsidRDefault="008D3DA9" w:rsidP="003E0C97">
            <w:r w:rsidRPr="003E0C97">
              <w:t>300ml</w:t>
            </w:r>
          </w:p>
        </w:tc>
        <w:tc>
          <w:tcPr>
            <w:tcW w:w="0" w:type="auto"/>
          </w:tcPr>
          <w:p w14:paraId="13BC4C89" w14:textId="77777777" w:rsidR="008D3DA9" w:rsidRPr="003E0C97" w:rsidRDefault="008D3DA9" w:rsidP="003E0C97">
            <w:r w:rsidRPr="003E0C97">
              <w:t>low</w:t>
            </w:r>
          </w:p>
        </w:tc>
        <w:tc>
          <w:tcPr>
            <w:tcW w:w="1499" w:type="dxa"/>
          </w:tcPr>
          <w:p w14:paraId="39D0DF0A" w14:textId="77777777" w:rsidR="008D3DA9" w:rsidRPr="003E0C97" w:rsidRDefault="008D3DA9" w:rsidP="003E0C97">
            <w:r w:rsidRPr="003E0C97">
              <w:t>sunny, some cloud</w:t>
            </w:r>
          </w:p>
        </w:tc>
      </w:tr>
      <w:tr w:rsidR="00740073" w:rsidRPr="003E0C97" w14:paraId="236E8842" w14:textId="77777777" w:rsidTr="00740073">
        <w:tc>
          <w:tcPr>
            <w:tcW w:w="0" w:type="auto"/>
          </w:tcPr>
          <w:p w14:paraId="095314F9" w14:textId="7DE2B7DF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 xml:space="preserve">13 opposite </w:t>
            </w:r>
            <w:proofErr w:type="gramStart"/>
            <w:r>
              <w:rPr>
                <w:b/>
              </w:rPr>
              <w:t>scape</w:t>
            </w:r>
            <w:proofErr w:type="gramEnd"/>
            <w:r>
              <w:rPr>
                <w:b/>
              </w:rPr>
              <w:t xml:space="preserve"> </w:t>
            </w:r>
            <w:r w:rsidRPr="003E0C97">
              <w:rPr>
                <w:b/>
              </w:rPr>
              <w:t>in field</w:t>
            </w:r>
          </w:p>
        </w:tc>
        <w:tc>
          <w:tcPr>
            <w:tcW w:w="0" w:type="auto"/>
          </w:tcPr>
          <w:p w14:paraId="53583CEB" w14:textId="77777777" w:rsidR="008D3DA9" w:rsidRPr="003E0C97" w:rsidRDefault="008D3DA9" w:rsidP="003E0C97">
            <w:r w:rsidRPr="003E0C97">
              <w:t>TQ60632 07216</w:t>
            </w:r>
          </w:p>
        </w:tc>
        <w:tc>
          <w:tcPr>
            <w:tcW w:w="0" w:type="auto"/>
          </w:tcPr>
          <w:p w14:paraId="7722AC98" w14:textId="77777777" w:rsidR="008D3DA9" w:rsidRPr="003E0C97" w:rsidRDefault="008D3DA9" w:rsidP="003E0C97">
            <w:r w:rsidRPr="003E0C97">
              <w:t>11/08/2021 11.35</w:t>
            </w:r>
          </w:p>
        </w:tc>
        <w:tc>
          <w:tcPr>
            <w:tcW w:w="0" w:type="auto"/>
          </w:tcPr>
          <w:p w14:paraId="08444D9D" w14:textId="77777777" w:rsidR="008D3DA9" w:rsidRPr="003E0C97" w:rsidRDefault="008D3DA9" w:rsidP="003E0C97">
            <w:r w:rsidRPr="003E0C97">
              <w:t>1-140ml</w:t>
            </w:r>
          </w:p>
          <w:p w14:paraId="3F624665" w14:textId="77777777" w:rsidR="008D3DA9" w:rsidRPr="003E0C97" w:rsidRDefault="008D3DA9" w:rsidP="003E0C97">
            <w:r w:rsidRPr="003E0C97">
              <w:t>2-140ml</w:t>
            </w:r>
          </w:p>
        </w:tc>
        <w:tc>
          <w:tcPr>
            <w:tcW w:w="0" w:type="auto"/>
          </w:tcPr>
          <w:p w14:paraId="383359AC" w14:textId="77777777" w:rsidR="008D3DA9" w:rsidRPr="003E0C97" w:rsidRDefault="008D3DA9" w:rsidP="003E0C97">
            <w:r w:rsidRPr="003E0C97">
              <w:t>medium, ditch scrubbed over, reeds, difficult access, some colouration</w:t>
            </w:r>
          </w:p>
        </w:tc>
        <w:tc>
          <w:tcPr>
            <w:tcW w:w="1499" w:type="dxa"/>
          </w:tcPr>
          <w:p w14:paraId="2503F22E" w14:textId="77777777" w:rsidR="008D3DA9" w:rsidRPr="003E0C97" w:rsidRDefault="008D3DA9" w:rsidP="003E0C97">
            <w:r w:rsidRPr="003E0C97">
              <w:t>sunny, some cloud</w:t>
            </w:r>
          </w:p>
        </w:tc>
      </w:tr>
      <w:tr w:rsidR="00064295" w:rsidRPr="003E0C97" w14:paraId="33CDB5B5" w14:textId="77777777" w:rsidTr="00740073">
        <w:tc>
          <w:tcPr>
            <w:tcW w:w="10456" w:type="dxa"/>
            <w:gridSpan w:val="6"/>
            <w:shd w:val="clear" w:color="auto" w:fill="BFBFBF" w:themeFill="background1" w:themeFillShade="BF"/>
          </w:tcPr>
          <w:p w14:paraId="626E12A2" w14:textId="1F9C1BC9" w:rsidR="00064295" w:rsidRPr="003E0C97" w:rsidRDefault="00064295" w:rsidP="003E0C97">
            <w:pPr>
              <w:rPr>
                <w:b/>
              </w:rPr>
            </w:pPr>
            <w:r w:rsidRPr="003E0C97">
              <w:rPr>
                <w:b/>
              </w:rPr>
              <w:t>SIDE DITCHES</w:t>
            </w:r>
          </w:p>
        </w:tc>
      </w:tr>
      <w:tr w:rsidR="00740073" w:rsidRPr="003E0C97" w14:paraId="54EA4164" w14:textId="77777777" w:rsidTr="00740073">
        <w:tc>
          <w:tcPr>
            <w:tcW w:w="0" w:type="auto"/>
          </w:tcPr>
          <w:p w14:paraId="75C0A6F5" w14:textId="33510AE1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 xml:space="preserve">4-J (between 4 and </w:t>
            </w:r>
            <w:r>
              <w:rPr>
                <w:b/>
              </w:rPr>
              <w:t xml:space="preserve">ditch </w:t>
            </w:r>
            <w:r w:rsidRPr="003E0C97">
              <w:rPr>
                <w:b/>
              </w:rPr>
              <w:t>J)</w:t>
            </w:r>
          </w:p>
        </w:tc>
        <w:tc>
          <w:tcPr>
            <w:tcW w:w="0" w:type="auto"/>
          </w:tcPr>
          <w:p w14:paraId="7AD20CC5" w14:textId="77777777" w:rsidR="008D3DA9" w:rsidRPr="003E0C97" w:rsidRDefault="008D3DA9" w:rsidP="003E0C97">
            <w:r w:rsidRPr="003E0C97">
              <w:t>TQ 61221 07040</w:t>
            </w:r>
          </w:p>
        </w:tc>
        <w:tc>
          <w:tcPr>
            <w:tcW w:w="0" w:type="auto"/>
          </w:tcPr>
          <w:p w14:paraId="3FE58B85" w14:textId="77777777" w:rsidR="008D3DA9" w:rsidRPr="003E0C97" w:rsidRDefault="008D3DA9" w:rsidP="003E0C97">
            <w:r w:rsidRPr="003E0C97">
              <w:t>10/08/2021 14.50</w:t>
            </w:r>
          </w:p>
        </w:tc>
        <w:tc>
          <w:tcPr>
            <w:tcW w:w="0" w:type="auto"/>
          </w:tcPr>
          <w:p w14:paraId="642641FC" w14:textId="77777777" w:rsidR="008D3DA9" w:rsidRPr="003E0C97" w:rsidRDefault="008D3DA9" w:rsidP="003E0C97">
            <w:r w:rsidRPr="003E0C97">
              <w:t>350ml</w:t>
            </w:r>
          </w:p>
        </w:tc>
        <w:tc>
          <w:tcPr>
            <w:tcW w:w="0" w:type="auto"/>
          </w:tcPr>
          <w:p w14:paraId="2ABE4421" w14:textId="77777777" w:rsidR="008D3DA9" w:rsidRPr="003E0C97" w:rsidRDefault="008D3DA9" w:rsidP="003E0C97">
            <w:r w:rsidRPr="003E0C97">
              <w:t>low</w:t>
            </w:r>
          </w:p>
        </w:tc>
        <w:tc>
          <w:tcPr>
            <w:tcW w:w="1499" w:type="dxa"/>
          </w:tcPr>
          <w:p w14:paraId="604868D3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4DF0693D" w14:textId="77777777" w:rsidTr="00740073">
        <w:tc>
          <w:tcPr>
            <w:tcW w:w="0" w:type="auto"/>
          </w:tcPr>
          <w:p w14:paraId="39DB71E5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Ditch J</w:t>
            </w:r>
          </w:p>
        </w:tc>
        <w:tc>
          <w:tcPr>
            <w:tcW w:w="0" w:type="auto"/>
          </w:tcPr>
          <w:p w14:paraId="32AD2C7E" w14:textId="77777777" w:rsidR="008D3DA9" w:rsidRPr="003E0C97" w:rsidRDefault="008D3DA9" w:rsidP="003E0C97">
            <w:r w:rsidRPr="003E0C97">
              <w:t>TQ 61186 06962</w:t>
            </w:r>
          </w:p>
        </w:tc>
        <w:tc>
          <w:tcPr>
            <w:tcW w:w="0" w:type="auto"/>
          </w:tcPr>
          <w:p w14:paraId="21CFBFFF" w14:textId="77777777" w:rsidR="008D3DA9" w:rsidRPr="003E0C97" w:rsidRDefault="008D3DA9" w:rsidP="003E0C97">
            <w:r w:rsidRPr="003E0C97">
              <w:t>10/08/2021 15.00</w:t>
            </w:r>
          </w:p>
        </w:tc>
        <w:tc>
          <w:tcPr>
            <w:tcW w:w="0" w:type="auto"/>
          </w:tcPr>
          <w:p w14:paraId="3A055488" w14:textId="77777777" w:rsidR="008D3DA9" w:rsidRPr="003E0C97" w:rsidRDefault="008D3DA9" w:rsidP="003E0C97">
            <w:r w:rsidRPr="003E0C97">
              <w:t>265ml</w:t>
            </w:r>
          </w:p>
        </w:tc>
        <w:tc>
          <w:tcPr>
            <w:tcW w:w="0" w:type="auto"/>
          </w:tcPr>
          <w:p w14:paraId="7988B667" w14:textId="77777777" w:rsidR="008D3DA9" w:rsidRPr="003E0C97" w:rsidRDefault="008D3DA9" w:rsidP="003E0C97">
            <w:r w:rsidRPr="003E0C97">
              <w:t>medium</w:t>
            </w:r>
          </w:p>
        </w:tc>
        <w:tc>
          <w:tcPr>
            <w:tcW w:w="1499" w:type="dxa"/>
          </w:tcPr>
          <w:p w14:paraId="0CCA74D3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648C55BB" w14:textId="77777777" w:rsidTr="00740073">
        <w:tc>
          <w:tcPr>
            <w:tcW w:w="0" w:type="auto"/>
          </w:tcPr>
          <w:p w14:paraId="1B0237E8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Ditch A</w:t>
            </w:r>
          </w:p>
        </w:tc>
        <w:tc>
          <w:tcPr>
            <w:tcW w:w="0" w:type="auto"/>
          </w:tcPr>
          <w:p w14:paraId="3F278497" w14:textId="77777777" w:rsidR="008D3DA9" w:rsidRPr="003E0C97" w:rsidRDefault="008D3DA9" w:rsidP="003E0C97">
            <w:r w:rsidRPr="003E0C97">
              <w:t>TQ 61435 06975</w:t>
            </w:r>
          </w:p>
        </w:tc>
        <w:tc>
          <w:tcPr>
            <w:tcW w:w="0" w:type="auto"/>
          </w:tcPr>
          <w:p w14:paraId="79BB532B" w14:textId="77777777" w:rsidR="008D3DA9" w:rsidRPr="003E0C97" w:rsidRDefault="008D3DA9" w:rsidP="003E0C97">
            <w:r w:rsidRPr="003E0C97">
              <w:t>10/08/2021 14.10</w:t>
            </w:r>
          </w:p>
        </w:tc>
        <w:tc>
          <w:tcPr>
            <w:tcW w:w="0" w:type="auto"/>
          </w:tcPr>
          <w:p w14:paraId="227299A6" w14:textId="77777777" w:rsidR="008D3DA9" w:rsidRPr="003E0C97" w:rsidRDefault="008D3DA9" w:rsidP="003E0C97">
            <w:r w:rsidRPr="003E0C97">
              <w:t>230ml</w:t>
            </w:r>
          </w:p>
        </w:tc>
        <w:tc>
          <w:tcPr>
            <w:tcW w:w="0" w:type="auto"/>
          </w:tcPr>
          <w:p w14:paraId="217D470E" w14:textId="77777777" w:rsidR="008D3DA9" w:rsidRPr="003E0C97" w:rsidRDefault="008D3DA9" w:rsidP="003E0C97">
            <w:r w:rsidRPr="003E0C97">
              <w:t>medium</w:t>
            </w:r>
          </w:p>
        </w:tc>
        <w:tc>
          <w:tcPr>
            <w:tcW w:w="1499" w:type="dxa"/>
          </w:tcPr>
          <w:p w14:paraId="5E1B9E14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29240026" w14:textId="77777777" w:rsidTr="00740073">
        <w:tc>
          <w:tcPr>
            <w:tcW w:w="0" w:type="auto"/>
          </w:tcPr>
          <w:p w14:paraId="76C1D96C" w14:textId="72DEE99B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Ditch G lower</w:t>
            </w:r>
            <w:r>
              <w:rPr>
                <w:b/>
              </w:rPr>
              <w:t xml:space="preserve"> (near 12)</w:t>
            </w:r>
          </w:p>
        </w:tc>
        <w:tc>
          <w:tcPr>
            <w:tcW w:w="0" w:type="auto"/>
          </w:tcPr>
          <w:p w14:paraId="05BEF30F" w14:textId="77777777" w:rsidR="008D3DA9" w:rsidRPr="003E0C97" w:rsidRDefault="008D3DA9" w:rsidP="003E0C97">
            <w:r w:rsidRPr="003E0C97">
              <w:t>TQ 60907 07168</w:t>
            </w:r>
          </w:p>
        </w:tc>
        <w:tc>
          <w:tcPr>
            <w:tcW w:w="0" w:type="auto"/>
          </w:tcPr>
          <w:p w14:paraId="6ED8A20C" w14:textId="77777777" w:rsidR="008D3DA9" w:rsidRPr="003E0C97" w:rsidRDefault="008D3DA9" w:rsidP="003E0C97">
            <w:r w:rsidRPr="003E0C97">
              <w:t>10/08/2021 12.10</w:t>
            </w:r>
          </w:p>
        </w:tc>
        <w:tc>
          <w:tcPr>
            <w:tcW w:w="0" w:type="auto"/>
          </w:tcPr>
          <w:p w14:paraId="07CD8CA4" w14:textId="77777777" w:rsidR="008D3DA9" w:rsidRPr="003E0C97" w:rsidRDefault="008D3DA9" w:rsidP="003E0C97">
            <w:r w:rsidRPr="003E0C97">
              <w:t>1-70ml 2-80ml</w:t>
            </w:r>
          </w:p>
        </w:tc>
        <w:tc>
          <w:tcPr>
            <w:tcW w:w="0" w:type="auto"/>
          </w:tcPr>
          <w:p w14:paraId="739920CE" w14:textId="77777777" w:rsidR="008D3DA9" w:rsidRPr="003E0C97" w:rsidRDefault="008D3DA9" w:rsidP="003E0C97">
            <w:r w:rsidRPr="003E0C97">
              <w:t>high, very fine sediment</w:t>
            </w:r>
          </w:p>
        </w:tc>
        <w:tc>
          <w:tcPr>
            <w:tcW w:w="1499" w:type="dxa"/>
          </w:tcPr>
          <w:p w14:paraId="548C65A3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5D048765" w14:textId="77777777" w:rsidTr="00740073">
        <w:tc>
          <w:tcPr>
            <w:tcW w:w="0" w:type="auto"/>
          </w:tcPr>
          <w:p w14:paraId="652674CA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Ditch G upper above culvert</w:t>
            </w:r>
          </w:p>
        </w:tc>
        <w:tc>
          <w:tcPr>
            <w:tcW w:w="0" w:type="auto"/>
          </w:tcPr>
          <w:p w14:paraId="0F5B5210" w14:textId="77777777" w:rsidR="008D3DA9" w:rsidRPr="003E0C97" w:rsidRDefault="008D3DA9" w:rsidP="003E0C97">
            <w:r w:rsidRPr="003E0C97">
              <w:t>TQ 60899 07130</w:t>
            </w:r>
          </w:p>
        </w:tc>
        <w:tc>
          <w:tcPr>
            <w:tcW w:w="0" w:type="auto"/>
          </w:tcPr>
          <w:p w14:paraId="541A4FFA" w14:textId="77777777" w:rsidR="008D3DA9" w:rsidRPr="003E0C97" w:rsidRDefault="008D3DA9" w:rsidP="003E0C97">
            <w:r w:rsidRPr="003E0C97">
              <w:t>10/08/2021 12.15</w:t>
            </w:r>
          </w:p>
        </w:tc>
        <w:tc>
          <w:tcPr>
            <w:tcW w:w="0" w:type="auto"/>
          </w:tcPr>
          <w:p w14:paraId="107B1BDD" w14:textId="77777777" w:rsidR="008D3DA9" w:rsidRPr="003E0C97" w:rsidRDefault="008D3DA9" w:rsidP="003E0C97">
            <w:r w:rsidRPr="003E0C97">
              <w:t>290ml</w:t>
            </w:r>
          </w:p>
        </w:tc>
        <w:tc>
          <w:tcPr>
            <w:tcW w:w="0" w:type="auto"/>
          </w:tcPr>
          <w:p w14:paraId="5DE8B24B" w14:textId="77777777" w:rsidR="008D3DA9" w:rsidRPr="003E0C97" w:rsidRDefault="008D3DA9" w:rsidP="003E0C97">
            <w:r w:rsidRPr="003E0C97">
              <w:t>medium</w:t>
            </w:r>
          </w:p>
        </w:tc>
        <w:tc>
          <w:tcPr>
            <w:tcW w:w="1499" w:type="dxa"/>
          </w:tcPr>
          <w:p w14:paraId="430CCC40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5F5DAF41" w14:textId="77777777" w:rsidTr="00740073">
        <w:tc>
          <w:tcPr>
            <w:tcW w:w="0" w:type="auto"/>
          </w:tcPr>
          <w:p w14:paraId="11CB06DC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Ditch H lower section (near 7)</w:t>
            </w:r>
          </w:p>
        </w:tc>
        <w:tc>
          <w:tcPr>
            <w:tcW w:w="0" w:type="auto"/>
          </w:tcPr>
          <w:p w14:paraId="34D2DF3E" w14:textId="77777777" w:rsidR="008D3DA9" w:rsidRPr="003E0C97" w:rsidRDefault="008D3DA9" w:rsidP="003E0C97">
            <w:r w:rsidRPr="003E0C97">
              <w:t>TQ 61031 07138</w:t>
            </w:r>
          </w:p>
        </w:tc>
        <w:tc>
          <w:tcPr>
            <w:tcW w:w="0" w:type="auto"/>
          </w:tcPr>
          <w:p w14:paraId="446FCF6E" w14:textId="77777777" w:rsidR="008D3DA9" w:rsidRPr="003E0C97" w:rsidRDefault="008D3DA9" w:rsidP="003E0C97">
            <w:r w:rsidRPr="003E0C97">
              <w:t>10/08/2021 11.40</w:t>
            </w:r>
          </w:p>
        </w:tc>
        <w:tc>
          <w:tcPr>
            <w:tcW w:w="0" w:type="auto"/>
          </w:tcPr>
          <w:p w14:paraId="10759A69" w14:textId="77777777" w:rsidR="008D3DA9" w:rsidRPr="003E0C97" w:rsidRDefault="008D3DA9" w:rsidP="003E0C97">
            <w:r w:rsidRPr="003E0C97">
              <w:t>250ml</w:t>
            </w:r>
          </w:p>
        </w:tc>
        <w:tc>
          <w:tcPr>
            <w:tcW w:w="0" w:type="auto"/>
          </w:tcPr>
          <w:p w14:paraId="0AB173C2" w14:textId="77777777" w:rsidR="008D3DA9" w:rsidRPr="003E0C97" w:rsidRDefault="008D3DA9" w:rsidP="003E0C97">
            <w:r w:rsidRPr="003E0C97">
              <w:t>high</w:t>
            </w:r>
          </w:p>
        </w:tc>
        <w:tc>
          <w:tcPr>
            <w:tcW w:w="1499" w:type="dxa"/>
          </w:tcPr>
          <w:p w14:paraId="54B28323" w14:textId="77777777" w:rsidR="008D3DA9" w:rsidRPr="003E0C97" w:rsidRDefault="008D3DA9" w:rsidP="003E0C97">
            <w:r w:rsidRPr="003E0C97">
              <w:t>sunny/breeze</w:t>
            </w:r>
          </w:p>
        </w:tc>
      </w:tr>
      <w:tr w:rsidR="00740073" w:rsidRPr="003E0C97" w14:paraId="4D00658A" w14:textId="77777777" w:rsidTr="00740073">
        <w:tc>
          <w:tcPr>
            <w:tcW w:w="0" w:type="auto"/>
          </w:tcPr>
          <w:p w14:paraId="28192CC7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Ditch H higher section</w:t>
            </w:r>
          </w:p>
        </w:tc>
        <w:tc>
          <w:tcPr>
            <w:tcW w:w="0" w:type="auto"/>
          </w:tcPr>
          <w:p w14:paraId="68D791CD" w14:textId="77777777" w:rsidR="008D3DA9" w:rsidRPr="003E0C97" w:rsidRDefault="008D3DA9" w:rsidP="003E0C97">
            <w:r w:rsidRPr="003E0C97">
              <w:t>TQ 61025 07084</w:t>
            </w:r>
          </w:p>
        </w:tc>
        <w:tc>
          <w:tcPr>
            <w:tcW w:w="0" w:type="auto"/>
          </w:tcPr>
          <w:p w14:paraId="1BAF6627" w14:textId="77777777" w:rsidR="008D3DA9" w:rsidRPr="003E0C97" w:rsidRDefault="008D3DA9" w:rsidP="003E0C97">
            <w:r w:rsidRPr="003E0C97">
              <w:t>10/08/2021 11.50</w:t>
            </w:r>
          </w:p>
        </w:tc>
        <w:tc>
          <w:tcPr>
            <w:tcW w:w="0" w:type="auto"/>
          </w:tcPr>
          <w:p w14:paraId="32EEB7D7" w14:textId="77777777" w:rsidR="008D3DA9" w:rsidRPr="003E0C97" w:rsidRDefault="008D3DA9" w:rsidP="003E0C97">
            <w:r w:rsidRPr="003E0C97">
              <w:t>280ml</w:t>
            </w:r>
          </w:p>
        </w:tc>
        <w:tc>
          <w:tcPr>
            <w:tcW w:w="0" w:type="auto"/>
          </w:tcPr>
          <w:p w14:paraId="0B0F8C80" w14:textId="77777777" w:rsidR="008D3DA9" w:rsidRPr="003E0C97" w:rsidRDefault="008D3DA9" w:rsidP="003E0C97">
            <w:r w:rsidRPr="003E0C97">
              <w:t>medium</w:t>
            </w:r>
          </w:p>
        </w:tc>
        <w:tc>
          <w:tcPr>
            <w:tcW w:w="1499" w:type="dxa"/>
          </w:tcPr>
          <w:p w14:paraId="6E8DB25C" w14:textId="77777777" w:rsidR="008D3DA9" w:rsidRPr="003E0C97" w:rsidRDefault="008D3DA9" w:rsidP="003E0C97">
            <w:r w:rsidRPr="003E0C97">
              <w:t>sunny/breeze very vegetated</w:t>
            </w:r>
          </w:p>
        </w:tc>
      </w:tr>
      <w:tr w:rsidR="00BD0638" w:rsidRPr="003E0C97" w14:paraId="093991EE" w14:textId="77777777" w:rsidTr="00740073">
        <w:tc>
          <w:tcPr>
            <w:tcW w:w="10456" w:type="dxa"/>
            <w:gridSpan w:val="6"/>
            <w:shd w:val="clear" w:color="auto" w:fill="BFBFBF" w:themeFill="background1" w:themeFillShade="BF"/>
          </w:tcPr>
          <w:p w14:paraId="23442B30" w14:textId="7EB2BABB" w:rsidR="00BD0638" w:rsidRPr="003E0C97" w:rsidRDefault="00BD0638" w:rsidP="003E0C97">
            <w:pPr>
              <w:rPr>
                <w:b/>
              </w:rPr>
            </w:pPr>
            <w:r w:rsidRPr="003E0C97">
              <w:rPr>
                <w:b/>
              </w:rPr>
              <w:t>WIDER DITCH NETWORK</w:t>
            </w:r>
          </w:p>
        </w:tc>
      </w:tr>
      <w:tr w:rsidR="00740073" w:rsidRPr="003E0C97" w14:paraId="3A2B29F6" w14:textId="77777777" w:rsidTr="00740073">
        <w:tc>
          <w:tcPr>
            <w:tcW w:w="0" w:type="auto"/>
          </w:tcPr>
          <w:p w14:paraId="00A00180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Down Sewer Main</w:t>
            </w:r>
          </w:p>
        </w:tc>
        <w:tc>
          <w:tcPr>
            <w:tcW w:w="0" w:type="auto"/>
          </w:tcPr>
          <w:p w14:paraId="15663B28" w14:textId="77777777" w:rsidR="008D3DA9" w:rsidRPr="003E0C97" w:rsidRDefault="008D3DA9" w:rsidP="003E0C97">
            <w:r w:rsidRPr="003E0C97">
              <w:t>TQ62291 07329</w:t>
            </w:r>
          </w:p>
        </w:tc>
        <w:tc>
          <w:tcPr>
            <w:tcW w:w="0" w:type="auto"/>
          </w:tcPr>
          <w:p w14:paraId="0619843F" w14:textId="77777777" w:rsidR="008D3DA9" w:rsidRPr="003E0C97" w:rsidRDefault="008D3DA9" w:rsidP="003E0C97">
            <w:r w:rsidRPr="003E0C97">
              <w:t>12/08/2021 09.20</w:t>
            </w:r>
          </w:p>
        </w:tc>
        <w:tc>
          <w:tcPr>
            <w:tcW w:w="0" w:type="auto"/>
          </w:tcPr>
          <w:p w14:paraId="1BF3084B" w14:textId="77777777" w:rsidR="008D3DA9" w:rsidRPr="003E0C97" w:rsidRDefault="008D3DA9" w:rsidP="003E0C97">
            <w:r w:rsidRPr="003E0C97">
              <w:t>300ml</w:t>
            </w:r>
          </w:p>
        </w:tc>
        <w:tc>
          <w:tcPr>
            <w:tcW w:w="0" w:type="auto"/>
          </w:tcPr>
          <w:p w14:paraId="5591E532" w14:textId="77777777" w:rsidR="008D3DA9" w:rsidRPr="003E0C97" w:rsidRDefault="008D3DA9" w:rsidP="003E0C97">
            <w:r w:rsidRPr="003E0C97">
              <w:t>low, ditch recently cleared of vegetation</w:t>
            </w:r>
          </w:p>
        </w:tc>
        <w:tc>
          <w:tcPr>
            <w:tcW w:w="1499" w:type="dxa"/>
          </w:tcPr>
          <w:p w14:paraId="59129D58" w14:textId="77777777" w:rsidR="008D3DA9" w:rsidRPr="003E0C97" w:rsidRDefault="008D3DA9" w:rsidP="003E0C97">
            <w:r w:rsidRPr="003E0C97">
              <w:t>cloudy</w:t>
            </w:r>
          </w:p>
        </w:tc>
      </w:tr>
      <w:tr w:rsidR="00740073" w:rsidRPr="003E0C97" w14:paraId="64B97781" w14:textId="77777777" w:rsidTr="00740073">
        <w:tc>
          <w:tcPr>
            <w:tcW w:w="0" w:type="auto"/>
          </w:tcPr>
          <w:p w14:paraId="24F598E9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Down Sewer -small ditch opposite</w:t>
            </w:r>
          </w:p>
        </w:tc>
        <w:tc>
          <w:tcPr>
            <w:tcW w:w="0" w:type="auto"/>
          </w:tcPr>
          <w:p w14:paraId="7CF7F49D" w14:textId="77777777" w:rsidR="008D3DA9" w:rsidRPr="003E0C97" w:rsidRDefault="008D3DA9" w:rsidP="003E0C97">
            <w:r w:rsidRPr="003E0C97">
              <w:t>TQ62350 07281</w:t>
            </w:r>
          </w:p>
        </w:tc>
        <w:tc>
          <w:tcPr>
            <w:tcW w:w="0" w:type="auto"/>
          </w:tcPr>
          <w:p w14:paraId="1B93E7CB" w14:textId="77777777" w:rsidR="008D3DA9" w:rsidRPr="003E0C97" w:rsidRDefault="008D3DA9" w:rsidP="003E0C97">
            <w:r w:rsidRPr="003E0C97">
              <w:t>12/08/2021 08.50</w:t>
            </w:r>
          </w:p>
        </w:tc>
        <w:tc>
          <w:tcPr>
            <w:tcW w:w="0" w:type="auto"/>
          </w:tcPr>
          <w:p w14:paraId="1430049B" w14:textId="77777777" w:rsidR="008D3DA9" w:rsidRPr="003E0C97" w:rsidRDefault="008D3DA9" w:rsidP="003E0C97">
            <w:r w:rsidRPr="003E0C97">
              <w:t>250ml</w:t>
            </w:r>
          </w:p>
        </w:tc>
        <w:tc>
          <w:tcPr>
            <w:tcW w:w="0" w:type="auto"/>
          </w:tcPr>
          <w:p w14:paraId="112D6815" w14:textId="77777777" w:rsidR="008D3DA9" w:rsidRPr="003E0C97" w:rsidRDefault="008D3DA9" w:rsidP="003E0C97">
            <w:r w:rsidRPr="003E0C97">
              <w:t>slight colouration, algae, floating pennywort present, medium</w:t>
            </w:r>
          </w:p>
        </w:tc>
        <w:tc>
          <w:tcPr>
            <w:tcW w:w="1499" w:type="dxa"/>
          </w:tcPr>
          <w:p w14:paraId="15FEA2D5" w14:textId="77777777" w:rsidR="008D3DA9" w:rsidRPr="003E0C97" w:rsidRDefault="008D3DA9" w:rsidP="003E0C97">
            <w:r w:rsidRPr="003E0C97">
              <w:t>cloudy, warm</w:t>
            </w:r>
          </w:p>
        </w:tc>
      </w:tr>
      <w:tr w:rsidR="00740073" w:rsidRPr="003E0C97" w14:paraId="174645AB" w14:textId="77777777" w:rsidTr="00740073">
        <w:tc>
          <w:tcPr>
            <w:tcW w:w="0" w:type="auto"/>
          </w:tcPr>
          <w:p w14:paraId="3A2A7D8F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Horse Eye Sewer</w:t>
            </w:r>
          </w:p>
        </w:tc>
        <w:tc>
          <w:tcPr>
            <w:tcW w:w="0" w:type="auto"/>
          </w:tcPr>
          <w:p w14:paraId="0B1FADCB" w14:textId="77777777" w:rsidR="008D3DA9" w:rsidRPr="003E0C97" w:rsidRDefault="008D3DA9" w:rsidP="003E0C97">
            <w:r w:rsidRPr="003E0C97">
              <w:t>TQ62868 07974</w:t>
            </w:r>
          </w:p>
        </w:tc>
        <w:tc>
          <w:tcPr>
            <w:tcW w:w="0" w:type="auto"/>
          </w:tcPr>
          <w:p w14:paraId="14F0F1DA" w14:textId="77777777" w:rsidR="008D3DA9" w:rsidRPr="003E0C97" w:rsidRDefault="008D3DA9" w:rsidP="003E0C97">
            <w:r w:rsidRPr="003E0C97">
              <w:t>12/08/2021 10.30</w:t>
            </w:r>
          </w:p>
        </w:tc>
        <w:tc>
          <w:tcPr>
            <w:tcW w:w="0" w:type="auto"/>
          </w:tcPr>
          <w:p w14:paraId="7A7AF76E" w14:textId="77777777" w:rsidR="008D3DA9" w:rsidRPr="003E0C97" w:rsidRDefault="008D3DA9" w:rsidP="003E0C97">
            <w:r w:rsidRPr="003E0C97">
              <w:t>250ml</w:t>
            </w:r>
          </w:p>
        </w:tc>
        <w:tc>
          <w:tcPr>
            <w:tcW w:w="0" w:type="auto"/>
          </w:tcPr>
          <w:p w14:paraId="5A7342DA" w14:textId="77777777" w:rsidR="008D3DA9" w:rsidRPr="003E0C97" w:rsidRDefault="008D3DA9" w:rsidP="003E0C97">
            <w:r w:rsidRPr="003E0C97">
              <w:t>medium, slight colouration</w:t>
            </w:r>
          </w:p>
        </w:tc>
        <w:tc>
          <w:tcPr>
            <w:tcW w:w="1499" w:type="dxa"/>
          </w:tcPr>
          <w:p w14:paraId="12D883D5" w14:textId="77777777" w:rsidR="008D3DA9" w:rsidRPr="003E0C97" w:rsidRDefault="008D3DA9" w:rsidP="003E0C97">
            <w:r w:rsidRPr="003E0C97">
              <w:t xml:space="preserve">floating pennywort, </w:t>
            </w:r>
            <w:r w:rsidRPr="003E0C97">
              <w:lastRenderedPageBreak/>
              <w:t>algae, medium</w:t>
            </w:r>
          </w:p>
        </w:tc>
      </w:tr>
      <w:tr w:rsidR="00740073" w:rsidRPr="003E0C97" w14:paraId="413610CB" w14:textId="77777777" w:rsidTr="00740073">
        <w:tc>
          <w:tcPr>
            <w:tcW w:w="0" w:type="auto"/>
          </w:tcPr>
          <w:p w14:paraId="7DEB68F0" w14:textId="77777777" w:rsidR="008D3DA9" w:rsidRPr="003E0C97" w:rsidRDefault="008D3DA9" w:rsidP="003E0C97">
            <w:pPr>
              <w:rPr>
                <w:b/>
              </w:rPr>
            </w:pPr>
            <w:proofErr w:type="spellStart"/>
            <w:r w:rsidRPr="003E0C97">
              <w:rPr>
                <w:b/>
              </w:rPr>
              <w:lastRenderedPageBreak/>
              <w:t>Rickney</w:t>
            </w:r>
            <w:proofErr w:type="spellEnd"/>
            <w:r w:rsidRPr="003E0C97">
              <w:rPr>
                <w:b/>
              </w:rPr>
              <w:t xml:space="preserve"> Sewer</w:t>
            </w:r>
          </w:p>
        </w:tc>
        <w:tc>
          <w:tcPr>
            <w:tcW w:w="0" w:type="auto"/>
          </w:tcPr>
          <w:p w14:paraId="4B25CBC1" w14:textId="77777777" w:rsidR="008D3DA9" w:rsidRPr="003E0C97" w:rsidRDefault="008D3DA9" w:rsidP="003E0C97">
            <w:r w:rsidRPr="003E0C97">
              <w:t>TQ62794 07932</w:t>
            </w:r>
          </w:p>
        </w:tc>
        <w:tc>
          <w:tcPr>
            <w:tcW w:w="0" w:type="auto"/>
          </w:tcPr>
          <w:p w14:paraId="07C2E65A" w14:textId="77777777" w:rsidR="008D3DA9" w:rsidRPr="003E0C97" w:rsidRDefault="008D3DA9" w:rsidP="003E0C97">
            <w:r w:rsidRPr="003E0C97">
              <w:t>12/08/2021 09.55</w:t>
            </w:r>
          </w:p>
        </w:tc>
        <w:tc>
          <w:tcPr>
            <w:tcW w:w="0" w:type="auto"/>
          </w:tcPr>
          <w:p w14:paraId="5B0BCA02" w14:textId="77777777" w:rsidR="008D3DA9" w:rsidRPr="003E0C97" w:rsidRDefault="008D3DA9" w:rsidP="003E0C97">
            <w:r w:rsidRPr="003E0C97">
              <w:t>1-120ml</w:t>
            </w:r>
          </w:p>
          <w:p w14:paraId="6E519B38" w14:textId="77777777" w:rsidR="008D3DA9" w:rsidRPr="003E0C97" w:rsidRDefault="008D3DA9" w:rsidP="003E0C97">
            <w:r w:rsidRPr="003E0C97">
              <w:t>2-150ml</w:t>
            </w:r>
          </w:p>
        </w:tc>
        <w:tc>
          <w:tcPr>
            <w:tcW w:w="0" w:type="auto"/>
          </w:tcPr>
          <w:p w14:paraId="4BBCB425" w14:textId="77777777" w:rsidR="008D3DA9" w:rsidRPr="003E0C97" w:rsidRDefault="008D3DA9" w:rsidP="003E0C97">
            <w:r w:rsidRPr="003E0C97">
              <w:t>high, algae</w:t>
            </w:r>
          </w:p>
        </w:tc>
        <w:tc>
          <w:tcPr>
            <w:tcW w:w="1499" w:type="dxa"/>
          </w:tcPr>
          <w:p w14:paraId="2157D293" w14:textId="77777777" w:rsidR="008D3DA9" w:rsidRPr="003E0C97" w:rsidRDefault="008D3DA9" w:rsidP="003E0C97">
            <w:r w:rsidRPr="003E0C97">
              <w:t>floating pennywort dominant, cloudy</w:t>
            </w:r>
          </w:p>
        </w:tc>
      </w:tr>
      <w:tr w:rsidR="00740073" w:rsidRPr="003E0C97" w14:paraId="21FA8F5B" w14:textId="77777777" w:rsidTr="00740073">
        <w:tc>
          <w:tcPr>
            <w:tcW w:w="0" w:type="auto"/>
          </w:tcPr>
          <w:p w14:paraId="522F08D9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Site L (Marland Sewer)</w:t>
            </w:r>
          </w:p>
        </w:tc>
        <w:tc>
          <w:tcPr>
            <w:tcW w:w="0" w:type="auto"/>
          </w:tcPr>
          <w:p w14:paraId="71734326" w14:textId="7DB4D3B4" w:rsidR="008D3DA9" w:rsidRPr="003E0C97" w:rsidRDefault="008D3DA9" w:rsidP="003E0C97">
            <w:r w:rsidRPr="003E0C97">
              <w:t>TQ60564 07091</w:t>
            </w:r>
          </w:p>
        </w:tc>
        <w:tc>
          <w:tcPr>
            <w:tcW w:w="0" w:type="auto"/>
          </w:tcPr>
          <w:p w14:paraId="5BEA9522" w14:textId="77777777" w:rsidR="008D3DA9" w:rsidRPr="003E0C97" w:rsidRDefault="008D3DA9" w:rsidP="003E0C97">
            <w:r w:rsidRPr="003E0C97">
              <w:t>11/08/2021 12.20</w:t>
            </w:r>
          </w:p>
        </w:tc>
        <w:tc>
          <w:tcPr>
            <w:tcW w:w="0" w:type="auto"/>
          </w:tcPr>
          <w:p w14:paraId="51682360" w14:textId="77777777" w:rsidR="008D3DA9" w:rsidRPr="003E0C97" w:rsidRDefault="008D3DA9" w:rsidP="003E0C97">
            <w:r w:rsidRPr="003E0C97">
              <w:t>260ml</w:t>
            </w:r>
          </w:p>
        </w:tc>
        <w:tc>
          <w:tcPr>
            <w:tcW w:w="0" w:type="auto"/>
          </w:tcPr>
          <w:p w14:paraId="2321F48A" w14:textId="77777777" w:rsidR="008D3DA9" w:rsidRPr="003E0C97" w:rsidRDefault="008D3DA9" w:rsidP="003E0C97">
            <w:r w:rsidRPr="003E0C97">
              <w:t>low, some colouration</w:t>
            </w:r>
          </w:p>
        </w:tc>
        <w:tc>
          <w:tcPr>
            <w:tcW w:w="1499" w:type="dxa"/>
          </w:tcPr>
          <w:p w14:paraId="68AF23BA" w14:textId="77777777" w:rsidR="008D3DA9" w:rsidRPr="003E0C97" w:rsidRDefault="008D3DA9" w:rsidP="003E0C97">
            <w:r w:rsidRPr="003E0C97">
              <w:t>sunny</w:t>
            </w:r>
          </w:p>
        </w:tc>
      </w:tr>
      <w:tr w:rsidR="00F017EA" w:rsidRPr="003E0C97" w14:paraId="3B642929" w14:textId="77777777" w:rsidTr="00740073">
        <w:tc>
          <w:tcPr>
            <w:tcW w:w="10456" w:type="dxa"/>
            <w:gridSpan w:val="6"/>
            <w:shd w:val="clear" w:color="auto" w:fill="BFBFBF" w:themeFill="background1" w:themeFillShade="BF"/>
          </w:tcPr>
          <w:p w14:paraId="245A6868" w14:textId="224F8168" w:rsidR="00F017EA" w:rsidRPr="003E0C97" w:rsidRDefault="00F017EA" w:rsidP="003E0C97">
            <w:pPr>
              <w:rPr>
                <w:b/>
              </w:rPr>
            </w:pPr>
            <w:r w:rsidRPr="003E0C97">
              <w:rPr>
                <w:b/>
              </w:rPr>
              <w:t>GLYNLEIGH LEVEL SEWER</w:t>
            </w:r>
          </w:p>
        </w:tc>
      </w:tr>
      <w:tr w:rsidR="00740073" w:rsidRPr="003E0C97" w14:paraId="16DE7FD0" w14:textId="77777777" w:rsidTr="00740073">
        <w:tc>
          <w:tcPr>
            <w:tcW w:w="0" w:type="auto"/>
          </w:tcPr>
          <w:p w14:paraId="0C8BD966" w14:textId="1D2A9D99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 xml:space="preserve">Main sewer F </w:t>
            </w:r>
            <w:r>
              <w:rPr>
                <w:b/>
              </w:rPr>
              <w:t>up</w:t>
            </w:r>
            <w:r w:rsidRPr="003E0C97">
              <w:rPr>
                <w:b/>
              </w:rPr>
              <w:t>stream of main ditch</w:t>
            </w:r>
          </w:p>
        </w:tc>
        <w:tc>
          <w:tcPr>
            <w:tcW w:w="0" w:type="auto"/>
          </w:tcPr>
          <w:p w14:paraId="6C1FC6D0" w14:textId="06ECBE24" w:rsidR="008D3DA9" w:rsidRPr="003E0C97" w:rsidRDefault="008D3DA9" w:rsidP="003E0C97">
            <w:r w:rsidRPr="003E0C97">
              <w:t>TQ60549 07158</w:t>
            </w:r>
          </w:p>
        </w:tc>
        <w:tc>
          <w:tcPr>
            <w:tcW w:w="0" w:type="auto"/>
          </w:tcPr>
          <w:p w14:paraId="1BA4525E" w14:textId="77777777" w:rsidR="008D3DA9" w:rsidRPr="003E0C97" w:rsidRDefault="008D3DA9" w:rsidP="003E0C97">
            <w:r w:rsidRPr="003E0C97">
              <w:t>11/08/2021 12.20</w:t>
            </w:r>
          </w:p>
        </w:tc>
        <w:tc>
          <w:tcPr>
            <w:tcW w:w="0" w:type="auto"/>
          </w:tcPr>
          <w:p w14:paraId="09F8A623" w14:textId="77777777" w:rsidR="008D3DA9" w:rsidRPr="003E0C97" w:rsidRDefault="008D3DA9" w:rsidP="003E0C97">
            <w:r w:rsidRPr="003E0C97">
              <w:t>400ml</w:t>
            </w:r>
          </w:p>
        </w:tc>
        <w:tc>
          <w:tcPr>
            <w:tcW w:w="0" w:type="auto"/>
          </w:tcPr>
          <w:p w14:paraId="230A32DB" w14:textId="77777777" w:rsidR="008D3DA9" w:rsidRPr="003E0C97" w:rsidRDefault="008D3DA9" w:rsidP="003E0C97">
            <w:r w:rsidRPr="003E0C97">
              <w:t>low, clear</w:t>
            </w:r>
          </w:p>
        </w:tc>
        <w:tc>
          <w:tcPr>
            <w:tcW w:w="1499" w:type="dxa"/>
          </w:tcPr>
          <w:p w14:paraId="594DC07E" w14:textId="77777777" w:rsidR="008D3DA9" w:rsidRPr="003E0C97" w:rsidRDefault="008D3DA9" w:rsidP="003E0C97">
            <w:r w:rsidRPr="003E0C97">
              <w:t>sunny</w:t>
            </w:r>
          </w:p>
        </w:tc>
      </w:tr>
      <w:tr w:rsidR="00740073" w:rsidRPr="003E0C97" w14:paraId="2831591E" w14:textId="77777777" w:rsidTr="00740073">
        <w:tc>
          <w:tcPr>
            <w:tcW w:w="0" w:type="auto"/>
          </w:tcPr>
          <w:p w14:paraId="70DA0076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Main sewer K downstream of ditch J</w:t>
            </w:r>
          </w:p>
        </w:tc>
        <w:tc>
          <w:tcPr>
            <w:tcW w:w="0" w:type="auto"/>
          </w:tcPr>
          <w:p w14:paraId="7650AE04" w14:textId="43473076" w:rsidR="008D3DA9" w:rsidRPr="003E0C97" w:rsidRDefault="008D3DA9" w:rsidP="003E0C97">
            <w:r w:rsidRPr="003E0C97">
              <w:t>TQ61166 06935</w:t>
            </w:r>
          </w:p>
        </w:tc>
        <w:tc>
          <w:tcPr>
            <w:tcW w:w="0" w:type="auto"/>
          </w:tcPr>
          <w:p w14:paraId="3D05617C" w14:textId="77777777" w:rsidR="008D3DA9" w:rsidRPr="003E0C97" w:rsidRDefault="008D3DA9" w:rsidP="003E0C97">
            <w:r w:rsidRPr="003E0C97">
              <w:t>12/08/2021 12.00</w:t>
            </w:r>
          </w:p>
        </w:tc>
        <w:tc>
          <w:tcPr>
            <w:tcW w:w="0" w:type="auto"/>
          </w:tcPr>
          <w:p w14:paraId="12799DE1" w14:textId="77777777" w:rsidR="008D3DA9" w:rsidRPr="003E0C97" w:rsidRDefault="008D3DA9" w:rsidP="003E0C97">
            <w:r w:rsidRPr="003E0C97">
              <w:t>300ml</w:t>
            </w:r>
          </w:p>
        </w:tc>
        <w:tc>
          <w:tcPr>
            <w:tcW w:w="0" w:type="auto"/>
          </w:tcPr>
          <w:p w14:paraId="5EAA6D52" w14:textId="77777777" w:rsidR="008D3DA9" w:rsidRPr="003E0C97" w:rsidRDefault="008D3DA9" w:rsidP="003E0C97">
            <w:r w:rsidRPr="003E0C97">
              <w:t>low, tall reed fringe, difficult access</w:t>
            </w:r>
          </w:p>
        </w:tc>
        <w:tc>
          <w:tcPr>
            <w:tcW w:w="1499" w:type="dxa"/>
          </w:tcPr>
          <w:p w14:paraId="4B30BF8D" w14:textId="77777777" w:rsidR="008D3DA9" w:rsidRPr="003E0C97" w:rsidRDefault="008D3DA9" w:rsidP="003E0C97">
            <w:r w:rsidRPr="003E0C97">
              <w:t>cloudy, overcast</w:t>
            </w:r>
          </w:p>
        </w:tc>
      </w:tr>
      <w:tr w:rsidR="00740073" w:rsidRPr="003E0C97" w14:paraId="38112DD5" w14:textId="77777777" w:rsidTr="00740073">
        <w:tc>
          <w:tcPr>
            <w:tcW w:w="0" w:type="auto"/>
          </w:tcPr>
          <w:p w14:paraId="0834A606" w14:textId="77777777" w:rsidR="008D3DA9" w:rsidRPr="003E0C97" w:rsidRDefault="008D3DA9" w:rsidP="003E0C97">
            <w:pPr>
              <w:rPr>
                <w:b/>
              </w:rPr>
            </w:pPr>
            <w:r w:rsidRPr="003E0C97">
              <w:rPr>
                <w:b/>
              </w:rPr>
              <w:t>Main sewer I</w:t>
            </w:r>
          </w:p>
        </w:tc>
        <w:tc>
          <w:tcPr>
            <w:tcW w:w="0" w:type="auto"/>
          </w:tcPr>
          <w:p w14:paraId="66D1EAA7" w14:textId="1D1B005A" w:rsidR="008D3DA9" w:rsidRPr="003E0C97" w:rsidRDefault="008D3DA9" w:rsidP="003E0C97">
            <w:r w:rsidRPr="003E0C97">
              <w:t>TQ61068 069581</w:t>
            </w:r>
          </w:p>
        </w:tc>
        <w:tc>
          <w:tcPr>
            <w:tcW w:w="0" w:type="auto"/>
          </w:tcPr>
          <w:p w14:paraId="62030368" w14:textId="77777777" w:rsidR="008D3DA9" w:rsidRPr="003E0C97" w:rsidRDefault="008D3DA9" w:rsidP="003E0C97">
            <w:r w:rsidRPr="003E0C97">
              <w:t>12/08/2021 12.20</w:t>
            </w:r>
          </w:p>
        </w:tc>
        <w:tc>
          <w:tcPr>
            <w:tcW w:w="0" w:type="auto"/>
          </w:tcPr>
          <w:p w14:paraId="28A689FE" w14:textId="77777777" w:rsidR="008D3DA9" w:rsidRPr="003E0C97" w:rsidRDefault="008D3DA9" w:rsidP="003E0C97">
            <w:r w:rsidRPr="003E0C97">
              <w:t>300ml</w:t>
            </w:r>
          </w:p>
        </w:tc>
        <w:tc>
          <w:tcPr>
            <w:tcW w:w="0" w:type="auto"/>
          </w:tcPr>
          <w:p w14:paraId="1808AD9E" w14:textId="77777777" w:rsidR="008D3DA9" w:rsidRPr="003E0C97" w:rsidRDefault="008D3DA9" w:rsidP="003E0C97">
            <w:r w:rsidRPr="003E0C97">
              <w:t>low, some colouration, difficult access, scrub, reed fringed</w:t>
            </w:r>
          </w:p>
        </w:tc>
        <w:tc>
          <w:tcPr>
            <w:tcW w:w="1499" w:type="dxa"/>
          </w:tcPr>
          <w:p w14:paraId="1FF93FCC" w14:textId="77777777" w:rsidR="008D3DA9" w:rsidRPr="003E0C97" w:rsidRDefault="008D3DA9" w:rsidP="003E0C97">
            <w:r w:rsidRPr="003E0C97">
              <w:t>sunny intervals, warm</w:t>
            </w:r>
          </w:p>
        </w:tc>
      </w:tr>
    </w:tbl>
    <w:p w14:paraId="06180B1D" w14:textId="77777777" w:rsidR="003E0C97" w:rsidRPr="003E0C97" w:rsidRDefault="003E0C97" w:rsidP="003E0C97">
      <w:r w:rsidRPr="003E0C97">
        <w:t>*</w:t>
      </w:r>
      <w:r w:rsidRPr="003E0C97">
        <w:rPr>
          <w:i/>
          <w:iCs/>
        </w:rPr>
        <w:t>C. chinensis</w:t>
      </w:r>
      <w:r w:rsidRPr="003E0C97">
        <w:t xml:space="preserve"> specimens found, </w:t>
      </w:r>
      <w:r w:rsidRPr="003E0C97">
        <w:rPr>
          <w:vertAlign w:val="superscript"/>
        </w:rPr>
        <w:t>#</w:t>
      </w:r>
      <w:r w:rsidRPr="003E0C97">
        <w:rPr>
          <w:i/>
          <w:iCs/>
        </w:rPr>
        <w:t>C. chinensis</w:t>
      </w:r>
      <w:r w:rsidRPr="003E0C97">
        <w:t xml:space="preserve"> shell found</w:t>
      </w:r>
    </w:p>
    <w:p w14:paraId="43636A5B" w14:textId="77777777" w:rsidR="007D39DB" w:rsidRDefault="007D39DB">
      <w:pPr>
        <w:rPr>
          <w:b/>
          <w:bCs/>
        </w:rPr>
      </w:pPr>
      <w:r>
        <w:rPr>
          <w:b/>
          <w:bCs/>
        </w:rPr>
        <w:br w:type="page"/>
      </w:r>
    </w:p>
    <w:p w14:paraId="094D0B2E" w14:textId="56E751FA" w:rsidR="003E0C97" w:rsidRDefault="003E0C97" w:rsidP="003E0C97">
      <w:pPr>
        <w:rPr>
          <w:b/>
          <w:bCs/>
        </w:rPr>
      </w:pPr>
      <w:r>
        <w:rPr>
          <w:b/>
          <w:bCs/>
        </w:rPr>
        <w:lastRenderedPageBreak/>
        <w:t>S2</w:t>
      </w:r>
      <w:r w:rsidR="007F6513">
        <w:rPr>
          <w:b/>
          <w:bCs/>
        </w:rPr>
        <w:t xml:space="preserve"> Table</w:t>
      </w:r>
      <w:r>
        <w:rPr>
          <w:b/>
          <w:bCs/>
        </w:rPr>
        <w:t>. Leicestershire Ditch Water Samples 2021.</w:t>
      </w:r>
    </w:p>
    <w:tbl>
      <w:tblPr>
        <w:tblW w:w="433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39"/>
        <w:gridCol w:w="1458"/>
        <w:gridCol w:w="2153"/>
        <w:gridCol w:w="1132"/>
        <w:gridCol w:w="1255"/>
        <w:gridCol w:w="2033"/>
      </w:tblGrid>
      <w:tr w:rsidR="00B32335" w:rsidRPr="003E0C97" w14:paraId="4D970910" w14:textId="77777777" w:rsidTr="00B32335">
        <w:trPr>
          <w:trHeight w:val="567"/>
        </w:trPr>
        <w:tc>
          <w:tcPr>
            <w:tcW w:w="572" w:type="pct"/>
          </w:tcPr>
          <w:p w14:paraId="3D063781" w14:textId="77777777" w:rsidR="00B32335" w:rsidRPr="003E0C97" w:rsidRDefault="00B32335" w:rsidP="003E0C97">
            <w:pPr>
              <w:rPr>
                <w:b/>
                <w:bCs/>
              </w:rPr>
            </w:pPr>
            <w:bookmarkStart w:id="0" w:name="_Hlk84508196"/>
            <w:r w:rsidRPr="003E0C97">
              <w:rPr>
                <w:b/>
                <w:bCs/>
              </w:rPr>
              <w:t>Sample ID</w:t>
            </w:r>
          </w:p>
        </w:tc>
        <w:tc>
          <w:tcPr>
            <w:tcW w:w="804" w:type="pct"/>
          </w:tcPr>
          <w:p w14:paraId="328C2116" w14:textId="77777777" w:rsidR="00B32335" w:rsidRPr="003E0C97" w:rsidRDefault="00B32335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Collection date/time</w:t>
            </w:r>
          </w:p>
        </w:tc>
        <w:tc>
          <w:tcPr>
            <w:tcW w:w="1187" w:type="pct"/>
          </w:tcPr>
          <w:p w14:paraId="18559DC7" w14:textId="77777777" w:rsidR="00B32335" w:rsidRPr="003E0C97" w:rsidRDefault="00B32335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What 3 words Location</w:t>
            </w:r>
          </w:p>
        </w:tc>
        <w:tc>
          <w:tcPr>
            <w:tcW w:w="624" w:type="pct"/>
          </w:tcPr>
          <w:p w14:paraId="2792A4CD" w14:textId="77777777" w:rsidR="00B32335" w:rsidRPr="003E0C97" w:rsidRDefault="00B32335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Volume filtered</w:t>
            </w:r>
          </w:p>
        </w:tc>
        <w:tc>
          <w:tcPr>
            <w:tcW w:w="692" w:type="pct"/>
          </w:tcPr>
          <w:p w14:paraId="3FC90737" w14:textId="77777777" w:rsidR="00B32335" w:rsidRPr="003E0C97" w:rsidRDefault="00B32335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Sample Condition</w:t>
            </w:r>
          </w:p>
        </w:tc>
        <w:tc>
          <w:tcPr>
            <w:tcW w:w="1121" w:type="pct"/>
          </w:tcPr>
          <w:p w14:paraId="1E26B268" w14:textId="77777777" w:rsidR="00B32335" w:rsidRPr="003E0C97" w:rsidRDefault="00B32335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Site conditions</w:t>
            </w:r>
          </w:p>
        </w:tc>
      </w:tr>
      <w:bookmarkEnd w:id="0"/>
      <w:tr w:rsidR="00B32335" w:rsidRPr="003E0C97" w14:paraId="470DF1DD" w14:textId="77777777" w:rsidTr="00B32335">
        <w:trPr>
          <w:trHeight w:val="567"/>
        </w:trPr>
        <w:tc>
          <w:tcPr>
            <w:tcW w:w="572" w:type="pct"/>
          </w:tcPr>
          <w:p w14:paraId="36437704" w14:textId="77777777" w:rsidR="00B32335" w:rsidRPr="003E0C97" w:rsidRDefault="00B32335" w:rsidP="003E0C97">
            <w:r w:rsidRPr="003E0C97">
              <w:t>1</w:t>
            </w:r>
          </w:p>
        </w:tc>
        <w:tc>
          <w:tcPr>
            <w:tcW w:w="804" w:type="pct"/>
          </w:tcPr>
          <w:p w14:paraId="5539A3E0" w14:textId="77777777" w:rsidR="00B32335" w:rsidRPr="003E0C97" w:rsidRDefault="00B32335" w:rsidP="003E0C97">
            <w:r w:rsidRPr="003E0C97">
              <w:t>31/01/21</w:t>
            </w:r>
          </w:p>
        </w:tc>
        <w:tc>
          <w:tcPr>
            <w:tcW w:w="1187" w:type="pct"/>
          </w:tcPr>
          <w:p w14:paraId="768545F5" w14:textId="77777777" w:rsidR="00B32335" w:rsidRPr="003E0C97" w:rsidRDefault="00B32335" w:rsidP="003E0C97">
            <w:r w:rsidRPr="003E0C97">
              <w:t>Unguarded-Grove-Decanter</w:t>
            </w:r>
          </w:p>
        </w:tc>
        <w:tc>
          <w:tcPr>
            <w:tcW w:w="624" w:type="pct"/>
          </w:tcPr>
          <w:p w14:paraId="71D9AEE1" w14:textId="77777777" w:rsidR="00B32335" w:rsidRPr="003E0C97" w:rsidRDefault="00B32335" w:rsidP="003E0C97">
            <w:r w:rsidRPr="003E0C97">
              <w:t>420ml</w:t>
            </w:r>
          </w:p>
        </w:tc>
        <w:tc>
          <w:tcPr>
            <w:tcW w:w="692" w:type="pct"/>
          </w:tcPr>
          <w:p w14:paraId="4716D6B6" w14:textId="77777777" w:rsidR="00B32335" w:rsidRPr="003E0C97" w:rsidRDefault="00B32335" w:rsidP="003E0C97">
            <w:r w:rsidRPr="003E0C97">
              <w:t>Low turbidity</w:t>
            </w:r>
          </w:p>
        </w:tc>
        <w:tc>
          <w:tcPr>
            <w:tcW w:w="1121" w:type="pct"/>
          </w:tcPr>
          <w:p w14:paraId="5237F063" w14:textId="77777777" w:rsidR="00B32335" w:rsidRPr="003E0C97" w:rsidRDefault="00B32335" w:rsidP="003E0C97">
            <w:r w:rsidRPr="003E0C97">
              <w:t>Overcast, 1°C</w:t>
            </w:r>
          </w:p>
        </w:tc>
      </w:tr>
      <w:tr w:rsidR="00B32335" w:rsidRPr="003E0C97" w14:paraId="13793012" w14:textId="77777777" w:rsidTr="00B32335">
        <w:trPr>
          <w:trHeight w:val="567"/>
        </w:trPr>
        <w:tc>
          <w:tcPr>
            <w:tcW w:w="572" w:type="pct"/>
          </w:tcPr>
          <w:p w14:paraId="7D047456" w14:textId="77777777" w:rsidR="00B32335" w:rsidRPr="003E0C97" w:rsidRDefault="00B32335" w:rsidP="003E0C97">
            <w:r w:rsidRPr="003E0C97">
              <w:t>2</w:t>
            </w:r>
          </w:p>
        </w:tc>
        <w:tc>
          <w:tcPr>
            <w:tcW w:w="804" w:type="pct"/>
          </w:tcPr>
          <w:p w14:paraId="2EF00B44" w14:textId="77777777" w:rsidR="00B32335" w:rsidRPr="003E0C97" w:rsidRDefault="00B32335" w:rsidP="003E0C97">
            <w:r w:rsidRPr="003E0C97">
              <w:t>31/01/21</w:t>
            </w:r>
          </w:p>
        </w:tc>
        <w:tc>
          <w:tcPr>
            <w:tcW w:w="1187" w:type="pct"/>
          </w:tcPr>
          <w:p w14:paraId="25E4678C" w14:textId="77777777" w:rsidR="00B32335" w:rsidRPr="003E0C97" w:rsidRDefault="00B32335" w:rsidP="003E0C97">
            <w:r w:rsidRPr="003E0C97">
              <w:t>Chap-City-Decanter</w:t>
            </w:r>
          </w:p>
        </w:tc>
        <w:tc>
          <w:tcPr>
            <w:tcW w:w="624" w:type="pct"/>
          </w:tcPr>
          <w:p w14:paraId="46653EF3" w14:textId="77777777" w:rsidR="00B32335" w:rsidRPr="003E0C97" w:rsidRDefault="00B32335" w:rsidP="003E0C97">
            <w:r w:rsidRPr="003E0C97">
              <w:t>90ml</w:t>
            </w:r>
          </w:p>
        </w:tc>
        <w:tc>
          <w:tcPr>
            <w:tcW w:w="692" w:type="pct"/>
          </w:tcPr>
          <w:p w14:paraId="352CC8FE" w14:textId="77777777" w:rsidR="00B32335" w:rsidRPr="003E0C97" w:rsidRDefault="00B32335" w:rsidP="003E0C97">
            <w:r w:rsidRPr="003E0C97">
              <w:t>Low turbidity</w:t>
            </w:r>
          </w:p>
        </w:tc>
        <w:tc>
          <w:tcPr>
            <w:tcW w:w="1121" w:type="pct"/>
          </w:tcPr>
          <w:p w14:paraId="12279483" w14:textId="77777777" w:rsidR="00B32335" w:rsidRPr="003E0C97" w:rsidRDefault="00B32335" w:rsidP="003E0C97">
            <w:r w:rsidRPr="003E0C97">
              <w:t>Overcast, 1°C</w:t>
            </w:r>
          </w:p>
        </w:tc>
      </w:tr>
      <w:tr w:rsidR="00B32335" w:rsidRPr="003E0C97" w14:paraId="45F0EB94" w14:textId="77777777" w:rsidTr="00B32335">
        <w:trPr>
          <w:trHeight w:val="567"/>
        </w:trPr>
        <w:tc>
          <w:tcPr>
            <w:tcW w:w="572" w:type="pct"/>
          </w:tcPr>
          <w:p w14:paraId="2B35EB25" w14:textId="77777777" w:rsidR="00B32335" w:rsidRPr="003E0C97" w:rsidRDefault="00B32335" w:rsidP="003E0C97">
            <w:r w:rsidRPr="003E0C97">
              <w:t>3</w:t>
            </w:r>
          </w:p>
        </w:tc>
        <w:tc>
          <w:tcPr>
            <w:tcW w:w="804" w:type="pct"/>
          </w:tcPr>
          <w:p w14:paraId="4E8AC4A8" w14:textId="77777777" w:rsidR="00B32335" w:rsidRPr="003E0C97" w:rsidRDefault="00B32335" w:rsidP="003E0C97">
            <w:r w:rsidRPr="003E0C97">
              <w:t>31/01/21</w:t>
            </w:r>
          </w:p>
        </w:tc>
        <w:tc>
          <w:tcPr>
            <w:tcW w:w="1187" w:type="pct"/>
          </w:tcPr>
          <w:p w14:paraId="74C9E2DB" w14:textId="77777777" w:rsidR="00B32335" w:rsidRPr="003E0C97" w:rsidRDefault="00B32335" w:rsidP="003E0C97">
            <w:r w:rsidRPr="003E0C97">
              <w:t>Cassettes-Legroom-Housing</w:t>
            </w:r>
          </w:p>
        </w:tc>
        <w:tc>
          <w:tcPr>
            <w:tcW w:w="624" w:type="pct"/>
          </w:tcPr>
          <w:p w14:paraId="0010E206" w14:textId="77777777" w:rsidR="00B32335" w:rsidRPr="003E0C97" w:rsidRDefault="00B32335" w:rsidP="003E0C97">
            <w:r w:rsidRPr="003E0C97">
              <w:t>60ml</w:t>
            </w:r>
          </w:p>
        </w:tc>
        <w:tc>
          <w:tcPr>
            <w:tcW w:w="692" w:type="pct"/>
          </w:tcPr>
          <w:p w14:paraId="22BBBA67" w14:textId="77777777" w:rsidR="00B32335" w:rsidRPr="003E0C97" w:rsidRDefault="00B32335" w:rsidP="003E0C97">
            <w:r w:rsidRPr="003E0C97">
              <w:t>Low turbidity</w:t>
            </w:r>
          </w:p>
        </w:tc>
        <w:tc>
          <w:tcPr>
            <w:tcW w:w="1121" w:type="pct"/>
          </w:tcPr>
          <w:p w14:paraId="16EABA11" w14:textId="77777777" w:rsidR="00B32335" w:rsidRPr="003E0C97" w:rsidRDefault="00B32335" w:rsidP="003E0C97">
            <w:r w:rsidRPr="003E0C97">
              <w:t>Overcast, 1°C</w:t>
            </w:r>
          </w:p>
        </w:tc>
      </w:tr>
      <w:tr w:rsidR="00B32335" w:rsidRPr="003E0C97" w14:paraId="284D6CB4" w14:textId="77777777" w:rsidTr="00B32335">
        <w:trPr>
          <w:trHeight w:val="567"/>
        </w:trPr>
        <w:tc>
          <w:tcPr>
            <w:tcW w:w="572" w:type="pct"/>
          </w:tcPr>
          <w:p w14:paraId="468A5898" w14:textId="77777777" w:rsidR="00B32335" w:rsidRPr="003E0C97" w:rsidRDefault="00B32335" w:rsidP="003E0C97">
            <w:r w:rsidRPr="003E0C97">
              <w:t>4</w:t>
            </w:r>
          </w:p>
        </w:tc>
        <w:tc>
          <w:tcPr>
            <w:tcW w:w="804" w:type="pct"/>
          </w:tcPr>
          <w:p w14:paraId="4475922A" w14:textId="77777777" w:rsidR="00B32335" w:rsidRPr="003E0C97" w:rsidRDefault="00B32335" w:rsidP="003E0C97">
            <w:r w:rsidRPr="003E0C97">
              <w:t>31/01/21</w:t>
            </w:r>
          </w:p>
        </w:tc>
        <w:tc>
          <w:tcPr>
            <w:tcW w:w="1187" w:type="pct"/>
          </w:tcPr>
          <w:p w14:paraId="440CBEB6" w14:textId="77777777" w:rsidR="00B32335" w:rsidRPr="003E0C97" w:rsidRDefault="00B32335" w:rsidP="003E0C97">
            <w:r w:rsidRPr="003E0C97">
              <w:t>Rattled-Games-Foresight</w:t>
            </w:r>
          </w:p>
        </w:tc>
        <w:tc>
          <w:tcPr>
            <w:tcW w:w="624" w:type="pct"/>
          </w:tcPr>
          <w:p w14:paraId="37FD1E50" w14:textId="77777777" w:rsidR="00B32335" w:rsidRPr="003E0C97" w:rsidRDefault="00B32335" w:rsidP="003E0C97">
            <w:r w:rsidRPr="003E0C97">
              <w:t>60ml</w:t>
            </w:r>
          </w:p>
        </w:tc>
        <w:tc>
          <w:tcPr>
            <w:tcW w:w="692" w:type="pct"/>
          </w:tcPr>
          <w:p w14:paraId="0480C6DF" w14:textId="77777777" w:rsidR="00B32335" w:rsidRPr="003E0C97" w:rsidRDefault="00B32335" w:rsidP="003E0C97">
            <w:r w:rsidRPr="003E0C97">
              <w:t>Low turbidity</w:t>
            </w:r>
          </w:p>
        </w:tc>
        <w:tc>
          <w:tcPr>
            <w:tcW w:w="1121" w:type="pct"/>
          </w:tcPr>
          <w:p w14:paraId="5B5A0A63" w14:textId="77777777" w:rsidR="00B32335" w:rsidRPr="003E0C97" w:rsidRDefault="00B32335" w:rsidP="003E0C97">
            <w:r w:rsidRPr="003E0C97">
              <w:t>Overcast, 1°C</w:t>
            </w:r>
          </w:p>
        </w:tc>
      </w:tr>
      <w:tr w:rsidR="00B32335" w:rsidRPr="003E0C97" w14:paraId="10954867" w14:textId="77777777" w:rsidTr="00B32335">
        <w:trPr>
          <w:trHeight w:val="567"/>
        </w:trPr>
        <w:tc>
          <w:tcPr>
            <w:tcW w:w="572" w:type="pct"/>
          </w:tcPr>
          <w:p w14:paraId="3D500F15" w14:textId="77777777" w:rsidR="00B32335" w:rsidRPr="003E0C97" w:rsidRDefault="00B32335" w:rsidP="003E0C97">
            <w:r w:rsidRPr="003E0C97">
              <w:t>5</w:t>
            </w:r>
          </w:p>
        </w:tc>
        <w:tc>
          <w:tcPr>
            <w:tcW w:w="804" w:type="pct"/>
          </w:tcPr>
          <w:p w14:paraId="435F5C5D" w14:textId="77777777" w:rsidR="00B32335" w:rsidRPr="003E0C97" w:rsidRDefault="00B32335" w:rsidP="003E0C97">
            <w:r w:rsidRPr="003E0C97">
              <w:t>31/01/21</w:t>
            </w:r>
          </w:p>
        </w:tc>
        <w:tc>
          <w:tcPr>
            <w:tcW w:w="1187" w:type="pct"/>
          </w:tcPr>
          <w:p w14:paraId="5FABFF58" w14:textId="77777777" w:rsidR="00B32335" w:rsidRPr="003E0C97" w:rsidRDefault="00B32335" w:rsidP="003E0C97">
            <w:r w:rsidRPr="003E0C97">
              <w:t>Observers-Rises-Stoppage</w:t>
            </w:r>
          </w:p>
        </w:tc>
        <w:tc>
          <w:tcPr>
            <w:tcW w:w="624" w:type="pct"/>
          </w:tcPr>
          <w:p w14:paraId="646FCC20" w14:textId="77777777" w:rsidR="00B32335" w:rsidRPr="003E0C97" w:rsidRDefault="00B32335" w:rsidP="003E0C97">
            <w:r w:rsidRPr="003E0C97">
              <w:t>200ml</w:t>
            </w:r>
          </w:p>
        </w:tc>
        <w:tc>
          <w:tcPr>
            <w:tcW w:w="692" w:type="pct"/>
          </w:tcPr>
          <w:p w14:paraId="2FF6DCD0" w14:textId="77777777" w:rsidR="00B32335" w:rsidRPr="003E0C97" w:rsidRDefault="00B32335" w:rsidP="003E0C97">
            <w:r w:rsidRPr="003E0C97">
              <w:t>Low turbidity</w:t>
            </w:r>
          </w:p>
        </w:tc>
        <w:tc>
          <w:tcPr>
            <w:tcW w:w="1121" w:type="pct"/>
          </w:tcPr>
          <w:p w14:paraId="2C81F4B3" w14:textId="77777777" w:rsidR="00B32335" w:rsidRPr="003E0C97" w:rsidRDefault="00B32335" w:rsidP="003E0C97">
            <w:r w:rsidRPr="003E0C97">
              <w:t>Overcast, 1°C</w:t>
            </w:r>
          </w:p>
        </w:tc>
      </w:tr>
      <w:tr w:rsidR="00B32335" w:rsidRPr="003E0C97" w14:paraId="165A80E4" w14:textId="77777777" w:rsidTr="00B32335">
        <w:trPr>
          <w:trHeight w:val="567"/>
        </w:trPr>
        <w:tc>
          <w:tcPr>
            <w:tcW w:w="572" w:type="pct"/>
          </w:tcPr>
          <w:p w14:paraId="4A0754EF" w14:textId="77777777" w:rsidR="00B32335" w:rsidRPr="003E0C97" w:rsidRDefault="00B32335" w:rsidP="003E0C97">
            <w:r w:rsidRPr="003E0C97">
              <w:t>D1</w:t>
            </w:r>
          </w:p>
        </w:tc>
        <w:tc>
          <w:tcPr>
            <w:tcW w:w="804" w:type="pct"/>
          </w:tcPr>
          <w:p w14:paraId="16523389" w14:textId="77777777" w:rsidR="00B32335" w:rsidRPr="003E0C97" w:rsidRDefault="00B32335" w:rsidP="003E0C97">
            <w:r w:rsidRPr="003E0C97">
              <w:t>10/01/21; 10.00</w:t>
            </w:r>
          </w:p>
        </w:tc>
        <w:tc>
          <w:tcPr>
            <w:tcW w:w="1187" w:type="pct"/>
          </w:tcPr>
          <w:p w14:paraId="2B85953F" w14:textId="77777777" w:rsidR="00B32335" w:rsidRPr="003E0C97" w:rsidRDefault="00B32335" w:rsidP="003E0C97">
            <w:r w:rsidRPr="003E0C97">
              <w:t>Happily-Zealous-Mixes</w:t>
            </w:r>
          </w:p>
        </w:tc>
        <w:tc>
          <w:tcPr>
            <w:tcW w:w="624" w:type="pct"/>
          </w:tcPr>
          <w:p w14:paraId="3EBB521A" w14:textId="77777777" w:rsidR="00B32335" w:rsidRPr="003E0C97" w:rsidRDefault="00B32335" w:rsidP="003E0C97">
            <w:r w:rsidRPr="003E0C97">
              <w:t>240ml</w:t>
            </w:r>
          </w:p>
        </w:tc>
        <w:tc>
          <w:tcPr>
            <w:tcW w:w="692" w:type="pct"/>
          </w:tcPr>
          <w:p w14:paraId="33497C79" w14:textId="77777777" w:rsidR="00B32335" w:rsidRPr="003E0C97" w:rsidRDefault="00B32335" w:rsidP="003E0C97">
            <w:r w:rsidRPr="003E0C97">
              <w:t>Low turbidity</w:t>
            </w:r>
          </w:p>
        </w:tc>
        <w:tc>
          <w:tcPr>
            <w:tcW w:w="1121" w:type="pct"/>
          </w:tcPr>
          <w:p w14:paraId="2538FD4F" w14:textId="77777777" w:rsidR="00B32335" w:rsidRPr="003E0C97" w:rsidRDefault="00B32335" w:rsidP="003E0C97">
            <w:r w:rsidRPr="003E0C97">
              <w:t>Overcast, 1°C</w:t>
            </w:r>
          </w:p>
        </w:tc>
      </w:tr>
      <w:tr w:rsidR="00B32335" w:rsidRPr="003E0C97" w14:paraId="362870BB" w14:textId="77777777" w:rsidTr="00B32335">
        <w:trPr>
          <w:trHeight w:val="567"/>
        </w:trPr>
        <w:tc>
          <w:tcPr>
            <w:tcW w:w="572" w:type="pct"/>
          </w:tcPr>
          <w:p w14:paraId="290F5F5B" w14:textId="77777777" w:rsidR="00B32335" w:rsidRPr="003E0C97" w:rsidRDefault="00B32335" w:rsidP="003E0C97">
            <w:r w:rsidRPr="003E0C97">
              <w:t>D2</w:t>
            </w:r>
          </w:p>
        </w:tc>
        <w:tc>
          <w:tcPr>
            <w:tcW w:w="804" w:type="pct"/>
          </w:tcPr>
          <w:p w14:paraId="4DC9E632" w14:textId="77777777" w:rsidR="00B32335" w:rsidRPr="003E0C97" w:rsidRDefault="00B32335" w:rsidP="003E0C97">
            <w:r w:rsidRPr="003E0C97">
              <w:t>10/01/21; 10.10</w:t>
            </w:r>
          </w:p>
        </w:tc>
        <w:tc>
          <w:tcPr>
            <w:tcW w:w="1187" w:type="pct"/>
          </w:tcPr>
          <w:p w14:paraId="359D65F7" w14:textId="77777777" w:rsidR="00B32335" w:rsidRPr="003E0C97" w:rsidRDefault="00B32335" w:rsidP="003E0C97">
            <w:r w:rsidRPr="003E0C97">
              <w:t>Processor-Symphonic-Winded</w:t>
            </w:r>
          </w:p>
        </w:tc>
        <w:tc>
          <w:tcPr>
            <w:tcW w:w="624" w:type="pct"/>
          </w:tcPr>
          <w:p w14:paraId="725D758A" w14:textId="77777777" w:rsidR="00B32335" w:rsidRPr="003E0C97" w:rsidRDefault="00B32335" w:rsidP="003E0C97">
            <w:r w:rsidRPr="003E0C97">
              <w:t>240ml</w:t>
            </w:r>
          </w:p>
        </w:tc>
        <w:tc>
          <w:tcPr>
            <w:tcW w:w="692" w:type="pct"/>
          </w:tcPr>
          <w:p w14:paraId="067333E9" w14:textId="77777777" w:rsidR="00B32335" w:rsidRPr="003E0C97" w:rsidRDefault="00B32335" w:rsidP="003E0C97">
            <w:r w:rsidRPr="003E0C97">
              <w:t>Low turbidity</w:t>
            </w:r>
          </w:p>
        </w:tc>
        <w:tc>
          <w:tcPr>
            <w:tcW w:w="1121" w:type="pct"/>
          </w:tcPr>
          <w:p w14:paraId="0C9B2007" w14:textId="77777777" w:rsidR="00B32335" w:rsidRPr="003E0C97" w:rsidRDefault="00B32335" w:rsidP="003E0C97">
            <w:r w:rsidRPr="003E0C97">
              <w:t>Overcast, 1°C</w:t>
            </w:r>
          </w:p>
        </w:tc>
      </w:tr>
      <w:tr w:rsidR="00B32335" w:rsidRPr="003E0C97" w14:paraId="4ABD63DA" w14:textId="77777777" w:rsidTr="00B32335">
        <w:trPr>
          <w:trHeight w:val="567"/>
        </w:trPr>
        <w:tc>
          <w:tcPr>
            <w:tcW w:w="572" w:type="pct"/>
          </w:tcPr>
          <w:p w14:paraId="487974A6" w14:textId="77777777" w:rsidR="00B32335" w:rsidRPr="003E0C97" w:rsidRDefault="00B32335" w:rsidP="003E0C97">
            <w:r w:rsidRPr="003E0C97">
              <w:t>Top</w:t>
            </w:r>
          </w:p>
        </w:tc>
        <w:tc>
          <w:tcPr>
            <w:tcW w:w="804" w:type="pct"/>
          </w:tcPr>
          <w:p w14:paraId="767CDF6A" w14:textId="77777777" w:rsidR="00B32335" w:rsidRPr="003E0C97" w:rsidRDefault="00B32335" w:rsidP="003E0C97">
            <w:r w:rsidRPr="003E0C97">
              <w:t>04/02/21; 13.05</w:t>
            </w:r>
          </w:p>
        </w:tc>
        <w:tc>
          <w:tcPr>
            <w:tcW w:w="1187" w:type="pct"/>
          </w:tcPr>
          <w:p w14:paraId="57285124" w14:textId="77777777" w:rsidR="00B32335" w:rsidRPr="003E0C97" w:rsidRDefault="00B32335" w:rsidP="003E0C97">
            <w:r w:rsidRPr="003E0C97">
              <w:t>Repayment-Trail-Occupiers</w:t>
            </w:r>
          </w:p>
        </w:tc>
        <w:tc>
          <w:tcPr>
            <w:tcW w:w="624" w:type="pct"/>
          </w:tcPr>
          <w:p w14:paraId="40BDADA4" w14:textId="77777777" w:rsidR="00B32335" w:rsidRPr="003E0C97" w:rsidRDefault="00B32335" w:rsidP="003E0C97">
            <w:r w:rsidRPr="003E0C97">
              <w:t>85ml</w:t>
            </w:r>
          </w:p>
        </w:tc>
        <w:tc>
          <w:tcPr>
            <w:tcW w:w="692" w:type="pct"/>
          </w:tcPr>
          <w:p w14:paraId="47BB4511" w14:textId="77777777" w:rsidR="00B32335" w:rsidRPr="003E0C97" w:rsidRDefault="00B32335" w:rsidP="003E0C97">
            <w:r w:rsidRPr="003E0C97">
              <w:t>Low turbidity</w:t>
            </w:r>
          </w:p>
        </w:tc>
        <w:tc>
          <w:tcPr>
            <w:tcW w:w="1121" w:type="pct"/>
          </w:tcPr>
          <w:p w14:paraId="76558ADE" w14:textId="77777777" w:rsidR="00B32335" w:rsidRPr="003E0C97" w:rsidRDefault="00B32335" w:rsidP="003E0C97">
            <w:r w:rsidRPr="003E0C97">
              <w:t>Sunny, light breeze 6°C</w:t>
            </w:r>
          </w:p>
        </w:tc>
      </w:tr>
      <w:tr w:rsidR="00B32335" w:rsidRPr="003E0C97" w14:paraId="62462889" w14:textId="77777777" w:rsidTr="00B32335">
        <w:trPr>
          <w:trHeight w:val="567"/>
        </w:trPr>
        <w:tc>
          <w:tcPr>
            <w:tcW w:w="572" w:type="pct"/>
          </w:tcPr>
          <w:p w14:paraId="5EAC901D" w14:textId="77777777" w:rsidR="00B32335" w:rsidRPr="003E0C97" w:rsidRDefault="00B32335" w:rsidP="003E0C97">
            <w:r w:rsidRPr="003E0C97">
              <w:t>LHS</w:t>
            </w:r>
          </w:p>
        </w:tc>
        <w:tc>
          <w:tcPr>
            <w:tcW w:w="804" w:type="pct"/>
          </w:tcPr>
          <w:p w14:paraId="1D219449" w14:textId="77777777" w:rsidR="00B32335" w:rsidRPr="003E0C97" w:rsidRDefault="00B32335" w:rsidP="003E0C97">
            <w:r w:rsidRPr="003E0C97">
              <w:t>04/02/21: 12.55</w:t>
            </w:r>
          </w:p>
        </w:tc>
        <w:tc>
          <w:tcPr>
            <w:tcW w:w="1187" w:type="pct"/>
          </w:tcPr>
          <w:p w14:paraId="0BC1A61F" w14:textId="77777777" w:rsidR="00B32335" w:rsidRPr="003E0C97" w:rsidRDefault="00B32335" w:rsidP="003E0C97">
            <w:r w:rsidRPr="003E0C97">
              <w:t>Mush-Arrive-Squad</w:t>
            </w:r>
          </w:p>
        </w:tc>
        <w:tc>
          <w:tcPr>
            <w:tcW w:w="624" w:type="pct"/>
          </w:tcPr>
          <w:p w14:paraId="1F0EA7F0" w14:textId="77777777" w:rsidR="00B32335" w:rsidRPr="003E0C97" w:rsidRDefault="00B32335" w:rsidP="003E0C97">
            <w:r w:rsidRPr="003E0C97">
              <w:t>130ml</w:t>
            </w:r>
          </w:p>
        </w:tc>
        <w:tc>
          <w:tcPr>
            <w:tcW w:w="692" w:type="pct"/>
          </w:tcPr>
          <w:p w14:paraId="104D7044" w14:textId="77777777" w:rsidR="00B32335" w:rsidRPr="003E0C97" w:rsidRDefault="00B32335" w:rsidP="003E0C97">
            <w:r w:rsidRPr="003E0C97">
              <w:t>Medium turbidity</w:t>
            </w:r>
          </w:p>
        </w:tc>
        <w:tc>
          <w:tcPr>
            <w:tcW w:w="1121" w:type="pct"/>
          </w:tcPr>
          <w:p w14:paraId="05D89E86" w14:textId="77777777" w:rsidR="00B32335" w:rsidRPr="003E0C97" w:rsidRDefault="00B32335" w:rsidP="003E0C97">
            <w:r w:rsidRPr="003E0C97">
              <w:t>Sunny, light breeze, 6°C</w:t>
            </w:r>
          </w:p>
        </w:tc>
      </w:tr>
      <w:tr w:rsidR="00B32335" w:rsidRPr="003E0C97" w14:paraId="33D038BF" w14:textId="77777777" w:rsidTr="00B32335">
        <w:trPr>
          <w:trHeight w:val="567"/>
        </w:trPr>
        <w:tc>
          <w:tcPr>
            <w:tcW w:w="572" w:type="pct"/>
          </w:tcPr>
          <w:p w14:paraId="388DEFE7" w14:textId="77777777" w:rsidR="00B32335" w:rsidRPr="003E0C97" w:rsidRDefault="00B32335" w:rsidP="003E0C97">
            <w:r w:rsidRPr="003E0C97">
              <w:t>RHS</w:t>
            </w:r>
          </w:p>
        </w:tc>
        <w:tc>
          <w:tcPr>
            <w:tcW w:w="804" w:type="pct"/>
          </w:tcPr>
          <w:p w14:paraId="38394C7B" w14:textId="77777777" w:rsidR="00B32335" w:rsidRPr="003E0C97" w:rsidRDefault="00B32335" w:rsidP="003E0C97">
            <w:r w:rsidRPr="003E0C97">
              <w:t>04/02/21: 12.50</w:t>
            </w:r>
          </w:p>
        </w:tc>
        <w:tc>
          <w:tcPr>
            <w:tcW w:w="1187" w:type="pct"/>
          </w:tcPr>
          <w:p w14:paraId="4012FCAE" w14:textId="77777777" w:rsidR="00B32335" w:rsidRPr="003E0C97" w:rsidRDefault="00B32335" w:rsidP="003E0C97">
            <w:r w:rsidRPr="003E0C97">
              <w:t>Smokers-Sprouted- Copiers</w:t>
            </w:r>
          </w:p>
        </w:tc>
        <w:tc>
          <w:tcPr>
            <w:tcW w:w="624" w:type="pct"/>
          </w:tcPr>
          <w:p w14:paraId="3374760E" w14:textId="77777777" w:rsidR="00B32335" w:rsidRPr="003E0C97" w:rsidRDefault="00B32335" w:rsidP="003E0C97">
            <w:r w:rsidRPr="003E0C97">
              <w:t>65ml</w:t>
            </w:r>
          </w:p>
        </w:tc>
        <w:tc>
          <w:tcPr>
            <w:tcW w:w="692" w:type="pct"/>
          </w:tcPr>
          <w:p w14:paraId="15E1BE92" w14:textId="77777777" w:rsidR="00B32335" w:rsidRPr="003E0C97" w:rsidRDefault="00B32335" w:rsidP="003E0C97">
            <w:r w:rsidRPr="003E0C97">
              <w:t>Medium turbidity</w:t>
            </w:r>
          </w:p>
        </w:tc>
        <w:tc>
          <w:tcPr>
            <w:tcW w:w="1121" w:type="pct"/>
          </w:tcPr>
          <w:p w14:paraId="1058A575" w14:textId="77777777" w:rsidR="00B32335" w:rsidRPr="003E0C97" w:rsidRDefault="00B32335" w:rsidP="003E0C97">
            <w:r w:rsidRPr="003E0C97">
              <w:t>Sunny, light breeze, 6°C</w:t>
            </w:r>
          </w:p>
        </w:tc>
      </w:tr>
    </w:tbl>
    <w:p w14:paraId="66F0C018" w14:textId="7D628209" w:rsidR="003E0C97" w:rsidRDefault="003E0C97" w:rsidP="003E0C97">
      <w:pPr>
        <w:rPr>
          <w:b/>
          <w:bCs/>
        </w:rPr>
      </w:pPr>
    </w:p>
    <w:p w14:paraId="6E575023" w14:textId="77777777" w:rsidR="007D39DB" w:rsidRDefault="007D39DB">
      <w:pPr>
        <w:rPr>
          <w:b/>
          <w:bCs/>
        </w:rPr>
      </w:pPr>
      <w:r>
        <w:rPr>
          <w:b/>
          <w:bCs/>
        </w:rPr>
        <w:br w:type="page"/>
      </w:r>
    </w:p>
    <w:p w14:paraId="3BE2EF03" w14:textId="0340D557" w:rsidR="003E0C97" w:rsidRPr="003E0C97" w:rsidRDefault="003E0C97" w:rsidP="003E0C97">
      <w:pPr>
        <w:rPr>
          <w:b/>
          <w:bCs/>
        </w:rPr>
      </w:pPr>
      <w:r>
        <w:rPr>
          <w:b/>
          <w:bCs/>
        </w:rPr>
        <w:lastRenderedPageBreak/>
        <w:t>S3</w:t>
      </w:r>
      <w:r w:rsidR="003677BD">
        <w:rPr>
          <w:b/>
          <w:bCs/>
        </w:rPr>
        <w:t xml:space="preserve"> Table</w:t>
      </w:r>
      <w:r w:rsidRPr="003E0C97">
        <w:rPr>
          <w:b/>
          <w:bCs/>
        </w:rPr>
        <w:t xml:space="preserve">. </w:t>
      </w:r>
      <w:proofErr w:type="spellStart"/>
      <w:r w:rsidRPr="003E0C97">
        <w:rPr>
          <w:b/>
          <w:bCs/>
        </w:rPr>
        <w:t>Stodmarsh</w:t>
      </w:r>
      <w:proofErr w:type="spellEnd"/>
      <w:r w:rsidRPr="003E0C97">
        <w:rPr>
          <w:b/>
          <w:bCs/>
        </w:rPr>
        <w:t xml:space="preserve"> National Nature Reserve </w:t>
      </w:r>
      <w:r w:rsidR="00D32E14">
        <w:rPr>
          <w:b/>
          <w:bCs/>
        </w:rPr>
        <w:t>Ditch W</w:t>
      </w:r>
      <w:r w:rsidRPr="003E0C97">
        <w:rPr>
          <w:b/>
          <w:bCs/>
        </w:rPr>
        <w:t>ater samples</w:t>
      </w:r>
      <w:r>
        <w:rPr>
          <w:b/>
          <w:bCs/>
        </w:rPr>
        <w:t xml:space="preserve"> 2020</w:t>
      </w:r>
      <w:r w:rsidRPr="003E0C97">
        <w:rPr>
          <w:b/>
          <w:bCs/>
        </w:rPr>
        <w:t>.</w:t>
      </w:r>
    </w:p>
    <w:tbl>
      <w:tblPr>
        <w:tblW w:w="431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09"/>
        <w:gridCol w:w="1603"/>
        <w:gridCol w:w="1481"/>
        <w:gridCol w:w="1591"/>
        <w:gridCol w:w="1463"/>
        <w:gridCol w:w="1481"/>
      </w:tblGrid>
      <w:tr w:rsidR="005E16FF" w:rsidRPr="003E0C97" w14:paraId="5BDBA99D" w14:textId="77777777" w:rsidTr="005E16FF">
        <w:trPr>
          <w:tblHeader/>
        </w:trPr>
        <w:tc>
          <w:tcPr>
            <w:tcW w:w="780" w:type="pct"/>
          </w:tcPr>
          <w:p w14:paraId="0BF80FAC" w14:textId="77777777" w:rsidR="005E16FF" w:rsidRPr="003E0C97" w:rsidRDefault="005E16FF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Sample ID</w:t>
            </w:r>
          </w:p>
        </w:tc>
        <w:tc>
          <w:tcPr>
            <w:tcW w:w="888" w:type="pct"/>
          </w:tcPr>
          <w:p w14:paraId="467DFB32" w14:textId="77777777" w:rsidR="005E16FF" w:rsidRPr="003E0C97" w:rsidRDefault="005E16FF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Collection date/time</w:t>
            </w:r>
          </w:p>
        </w:tc>
        <w:tc>
          <w:tcPr>
            <w:tcW w:w="820" w:type="pct"/>
          </w:tcPr>
          <w:p w14:paraId="1871CF40" w14:textId="77777777" w:rsidR="005E16FF" w:rsidRPr="003E0C97" w:rsidRDefault="005E16FF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GPS Location</w:t>
            </w:r>
          </w:p>
        </w:tc>
        <w:tc>
          <w:tcPr>
            <w:tcW w:w="881" w:type="pct"/>
          </w:tcPr>
          <w:p w14:paraId="612892EE" w14:textId="77777777" w:rsidR="005E16FF" w:rsidRPr="003E0C97" w:rsidRDefault="005E16FF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Volume filtered</w:t>
            </w:r>
          </w:p>
        </w:tc>
        <w:tc>
          <w:tcPr>
            <w:tcW w:w="810" w:type="pct"/>
          </w:tcPr>
          <w:p w14:paraId="6C9995A4" w14:textId="77777777" w:rsidR="005E16FF" w:rsidRPr="003E0C97" w:rsidRDefault="005E16FF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Sample Condition</w:t>
            </w:r>
          </w:p>
        </w:tc>
        <w:tc>
          <w:tcPr>
            <w:tcW w:w="820" w:type="pct"/>
          </w:tcPr>
          <w:p w14:paraId="5B0EA4F8" w14:textId="77777777" w:rsidR="005E16FF" w:rsidRPr="003E0C97" w:rsidRDefault="005E16FF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Site conditions</w:t>
            </w:r>
          </w:p>
        </w:tc>
      </w:tr>
      <w:tr w:rsidR="005E16FF" w:rsidRPr="003E0C97" w14:paraId="109EA5CE" w14:textId="77777777" w:rsidTr="005E16FF">
        <w:tc>
          <w:tcPr>
            <w:tcW w:w="780" w:type="pct"/>
          </w:tcPr>
          <w:p w14:paraId="1506DEFA" w14:textId="77777777" w:rsidR="005E16FF" w:rsidRPr="003E0C97" w:rsidRDefault="005E16FF" w:rsidP="003E0C97">
            <w:r w:rsidRPr="003E0C97">
              <w:t>34</w:t>
            </w:r>
          </w:p>
        </w:tc>
        <w:tc>
          <w:tcPr>
            <w:tcW w:w="888" w:type="pct"/>
          </w:tcPr>
          <w:p w14:paraId="43A4E8B9" w14:textId="77777777" w:rsidR="005E16FF" w:rsidRPr="003E0C97" w:rsidRDefault="005E16FF" w:rsidP="003E0C97">
            <w:r w:rsidRPr="003E0C97">
              <w:t>23/114/2020; 13.00</w:t>
            </w:r>
          </w:p>
        </w:tc>
        <w:tc>
          <w:tcPr>
            <w:tcW w:w="820" w:type="pct"/>
          </w:tcPr>
          <w:p w14:paraId="72630CE6" w14:textId="77777777" w:rsidR="005E16FF" w:rsidRPr="003E0C97" w:rsidRDefault="005E16FF" w:rsidP="003E0C97">
            <w:r w:rsidRPr="003E0C97">
              <w:t>51.315018-1.192531</w:t>
            </w:r>
          </w:p>
        </w:tc>
        <w:tc>
          <w:tcPr>
            <w:tcW w:w="881" w:type="pct"/>
          </w:tcPr>
          <w:p w14:paraId="5CF2CF2F" w14:textId="77777777" w:rsidR="005E16FF" w:rsidRPr="003E0C97" w:rsidRDefault="005E16FF" w:rsidP="003E0C97">
            <w:r w:rsidRPr="003E0C97">
              <w:t>250ml</w:t>
            </w:r>
          </w:p>
        </w:tc>
        <w:tc>
          <w:tcPr>
            <w:tcW w:w="810" w:type="pct"/>
          </w:tcPr>
          <w:p w14:paraId="6A03332F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17CF8E9C" w14:textId="77777777" w:rsidR="005E16FF" w:rsidRPr="003E0C97" w:rsidRDefault="005E16FF" w:rsidP="003E0C97">
            <w:r w:rsidRPr="003E0C97">
              <w:t>Sunny, 8 degrees</w:t>
            </w:r>
          </w:p>
        </w:tc>
      </w:tr>
      <w:tr w:rsidR="005E16FF" w:rsidRPr="003E0C97" w14:paraId="7D8DC60C" w14:textId="77777777" w:rsidTr="005E16FF">
        <w:tc>
          <w:tcPr>
            <w:tcW w:w="780" w:type="pct"/>
          </w:tcPr>
          <w:p w14:paraId="314B8CFB" w14:textId="77777777" w:rsidR="005E16FF" w:rsidRPr="003E0C97" w:rsidRDefault="005E16FF" w:rsidP="003E0C97">
            <w:r w:rsidRPr="003E0C97">
              <w:t>42</w:t>
            </w:r>
          </w:p>
        </w:tc>
        <w:tc>
          <w:tcPr>
            <w:tcW w:w="888" w:type="pct"/>
          </w:tcPr>
          <w:p w14:paraId="3A6C350D" w14:textId="77777777" w:rsidR="005E16FF" w:rsidRPr="003E0C97" w:rsidRDefault="005E16FF" w:rsidP="003E0C97">
            <w:r w:rsidRPr="003E0C97">
              <w:t>23/11/2020; 14.00</w:t>
            </w:r>
          </w:p>
        </w:tc>
        <w:tc>
          <w:tcPr>
            <w:tcW w:w="820" w:type="pct"/>
          </w:tcPr>
          <w:p w14:paraId="6FA1B651" w14:textId="77777777" w:rsidR="005E16FF" w:rsidRPr="003E0C97" w:rsidRDefault="005E16FF" w:rsidP="003E0C97">
            <w:r w:rsidRPr="003E0C97">
              <w:t>51.313210-1.193633</w:t>
            </w:r>
          </w:p>
        </w:tc>
        <w:tc>
          <w:tcPr>
            <w:tcW w:w="881" w:type="pct"/>
          </w:tcPr>
          <w:p w14:paraId="29DC399D" w14:textId="77777777" w:rsidR="005E16FF" w:rsidRPr="003E0C97" w:rsidRDefault="005E16FF" w:rsidP="003E0C97">
            <w:r w:rsidRPr="003E0C97">
              <w:t>450ml</w:t>
            </w:r>
          </w:p>
        </w:tc>
        <w:tc>
          <w:tcPr>
            <w:tcW w:w="810" w:type="pct"/>
          </w:tcPr>
          <w:p w14:paraId="009AFD01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54E8AEFB" w14:textId="77777777" w:rsidR="005E16FF" w:rsidRPr="003E0C97" w:rsidRDefault="005E16FF" w:rsidP="003E0C97">
            <w:r w:rsidRPr="003E0C97">
              <w:t>Sunny, 8 degrees</w:t>
            </w:r>
          </w:p>
        </w:tc>
      </w:tr>
      <w:tr w:rsidR="005E16FF" w:rsidRPr="003E0C97" w14:paraId="6FDE8F0F" w14:textId="77777777" w:rsidTr="005E16FF">
        <w:tc>
          <w:tcPr>
            <w:tcW w:w="780" w:type="pct"/>
          </w:tcPr>
          <w:p w14:paraId="42F3B11F" w14:textId="77777777" w:rsidR="005E16FF" w:rsidRPr="003E0C97" w:rsidRDefault="005E16FF" w:rsidP="003E0C97">
            <w:r w:rsidRPr="003E0C97">
              <w:t>44</w:t>
            </w:r>
          </w:p>
        </w:tc>
        <w:tc>
          <w:tcPr>
            <w:tcW w:w="888" w:type="pct"/>
          </w:tcPr>
          <w:p w14:paraId="19DEC85B" w14:textId="77777777" w:rsidR="005E16FF" w:rsidRPr="003E0C97" w:rsidRDefault="005E16FF" w:rsidP="003E0C97">
            <w:r w:rsidRPr="003E0C97">
              <w:t>23/11/2020; 13.30</w:t>
            </w:r>
          </w:p>
        </w:tc>
        <w:tc>
          <w:tcPr>
            <w:tcW w:w="820" w:type="pct"/>
          </w:tcPr>
          <w:p w14:paraId="621750C1" w14:textId="77777777" w:rsidR="005E16FF" w:rsidRPr="003E0C97" w:rsidRDefault="005E16FF" w:rsidP="003E0C97">
            <w:r w:rsidRPr="003E0C97">
              <w:t>51.313603-1.193356</w:t>
            </w:r>
          </w:p>
        </w:tc>
        <w:tc>
          <w:tcPr>
            <w:tcW w:w="881" w:type="pct"/>
          </w:tcPr>
          <w:p w14:paraId="3381DDF9" w14:textId="77777777" w:rsidR="005E16FF" w:rsidRPr="003E0C97" w:rsidRDefault="005E16FF" w:rsidP="003E0C97">
            <w:r w:rsidRPr="003E0C97">
              <w:t>250ml</w:t>
            </w:r>
          </w:p>
        </w:tc>
        <w:tc>
          <w:tcPr>
            <w:tcW w:w="810" w:type="pct"/>
          </w:tcPr>
          <w:p w14:paraId="182D557A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1E34EFC1" w14:textId="77777777" w:rsidR="005E16FF" w:rsidRPr="003E0C97" w:rsidRDefault="005E16FF" w:rsidP="003E0C97">
            <w:r w:rsidRPr="003E0C97">
              <w:t>Sunny, 8 degrees</w:t>
            </w:r>
          </w:p>
        </w:tc>
      </w:tr>
      <w:tr w:rsidR="005E16FF" w:rsidRPr="003E0C97" w14:paraId="392DEFF4" w14:textId="77777777" w:rsidTr="005E16FF">
        <w:tc>
          <w:tcPr>
            <w:tcW w:w="780" w:type="pct"/>
          </w:tcPr>
          <w:p w14:paraId="48232B62" w14:textId="77777777" w:rsidR="005E16FF" w:rsidRPr="003E0C97" w:rsidRDefault="005E16FF" w:rsidP="003E0C97">
            <w:r w:rsidRPr="003E0C97">
              <w:t>58</w:t>
            </w:r>
          </w:p>
        </w:tc>
        <w:tc>
          <w:tcPr>
            <w:tcW w:w="888" w:type="pct"/>
          </w:tcPr>
          <w:p w14:paraId="08442F0A" w14:textId="77777777" w:rsidR="005E16FF" w:rsidRPr="003E0C97" w:rsidRDefault="005E16FF" w:rsidP="003E0C97">
            <w:r w:rsidRPr="003E0C97">
              <w:t>23/11/2020; 10.55</w:t>
            </w:r>
          </w:p>
        </w:tc>
        <w:tc>
          <w:tcPr>
            <w:tcW w:w="820" w:type="pct"/>
          </w:tcPr>
          <w:p w14:paraId="6EB720F9" w14:textId="77777777" w:rsidR="005E16FF" w:rsidRPr="003E0C97" w:rsidRDefault="005E16FF" w:rsidP="003E0C97">
            <w:r w:rsidRPr="003E0C97">
              <w:t>51.313686-1.196216</w:t>
            </w:r>
          </w:p>
        </w:tc>
        <w:tc>
          <w:tcPr>
            <w:tcW w:w="881" w:type="pct"/>
          </w:tcPr>
          <w:p w14:paraId="0278DFA8" w14:textId="77777777" w:rsidR="005E16FF" w:rsidRPr="003E0C97" w:rsidRDefault="005E16FF" w:rsidP="003E0C97">
            <w:r w:rsidRPr="003E0C97">
              <w:t>300ml</w:t>
            </w:r>
          </w:p>
        </w:tc>
        <w:tc>
          <w:tcPr>
            <w:tcW w:w="810" w:type="pct"/>
          </w:tcPr>
          <w:p w14:paraId="7228D26C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231D6164" w14:textId="77777777" w:rsidR="005E16FF" w:rsidRPr="003E0C97" w:rsidRDefault="005E16FF" w:rsidP="003E0C97">
            <w:r w:rsidRPr="003E0C97">
              <w:t>Sunny, 7 degrees</w:t>
            </w:r>
          </w:p>
        </w:tc>
      </w:tr>
      <w:tr w:rsidR="005E16FF" w:rsidRPr="003E0C97" w14:paraId="75D7E439" w14:textId="77777777" w:rsidTr="005E16FF">
        <w:tc>
          <w:tcPr>
            <w:tcW w:w="780" w:type="pct"/>
          </w:tcPr>
          <w:p w14:paraId="325B2714" w14:textId="77777777" w:rsidR="005E16FF" w:rsidRPr="003E0C97" w:rsidRDefault="005E16FF" w:rsidP="003E0C97">
            <w:r w:rsidRPr="003E0C97">
              <w:t>60</w:t>
            </w:r>
          </w:p>
        </w:tc>
        <w:tc>
          <w:tcPr>
            <w:tcW w:w="888" w:type="pct"/>
          </w:tcPr>
          <w:p w14:paraId="6DF6F005" w14:textId="77777777" w:rsidR="005E16FF" w:rsidRPr="003E0C97" w:rsidRDefault="005E16FF" w:rsidP="003E0C97">
            <w:r w:rsidRPr="003E0C97">
              <w:t>17/11/2020; 14.00</w:t>
            </w:r>
          </w:p>
        </w:tc>
        <w:tc>
          <w:tcPr>
            <w:tcW w:w="820" w:type="pct"/>
          </w:tcPr>
          <w:p w14:paraId="303CDA87" w14:textId="77777777" w:rsidR="005E16FF" w:rsidRPr="003E0C97" w:rsidRDefault="005E16FF" w:rsidP="003E0C97">
            <w:r w:rsidRPr="003E0C97">
              <w:t>51.315713-1.197350</w:t>
            </w:r>
          </w:p>
        </w:tc>
        <w:tc>
          <w:tcPr>
            <w:tcW w:w="881" w:type="pct"/>
          </w:tcPr>
          <w:p w14:paraId="29983187" w14:textId="77777777" w:rsidR="005E16FF" w:rsidRPr="003E0C97" w:rsidRDefault="005E16FF" w:rsidP="003E0C97">
            <w:r w:rsidRPr="003E0C97">
              <w:t>62/1: 200ml; 62/2: 150ml</w:t>
            </w:r>
          </w:p>
        </w:tc>
        <w:tc>
          <w:tcPr>
            <w:tcW w:w="810" w:type="pct"/>
          </w:tcPr>
          <w:p w14:paraId="4EB0E2A1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72F32B7A" w14:textId="77777777" w:rsidR="005E16FF" w:rsidRPr="003E0C97" w:rsidRDefault="005E16FF" w:rsidP="003E0C97">
            <w:r w:rsidRPr="003E0C97">
              <w:t>Sunny spells, 14 degrees</w:t>
            </w:r>
          </w:p>
        </w:tc>
      </w:tr>
      <w:tr w:rsidR="005E16FF" w:rsidRPr="003E0C97" w14:paraId="4C55A094" w14:textId="77777777" w:rsidTr="005E16FF">
        <w:tc>
          <w:tcPr>
            <w:tcW w:w="780" w:type="pct"/>
          </w:tcPr>
          <w:p w14:paraId="765B571D" w14:textId="77777777" w:rsidR="005E16FF" w:rsidRPr="003E0C97" w:rsidRDefault="005E16FF" w:rsidP="003E0C97">
            <w:r w:rsidRPr="003E0C97">
              <w:t>62</w:t>
            </w:r>
          </w:p>
        </w:tc>
        <w:tc>
          <w:tcPr>
            <w:tcW w:w="888" w:type="pct"/>
          </w:tcPr>
          <w:p w14:paraId="2929EFD8" w14:textId="77777777" w:rsidR="005E16FF" w:rsidRPr="003E0C97" w:rsidRDefault="005E16FF" w:rsidP="003E0C97">
            <w:r w:rsidRPr="003E0C97">
              <w:t>17/11/2020; 14.30</w:t>
            </w:r>
          </w:p>
        </w:tc>
        <w:tc>
          <w:tcPr>
            <w:tcW w:w="820" w:type="pct"/>
          </w:tcPr>
          <w:p w14:paraId="456FD2D3" w14:textId="77777777" w:rsidR="005E16FF" w:rsidRPr="003E0C97" w:rsidRDefault="005E16FF" w:rsidP="003E0C97">
            <w:r w:rsidRPr="003E0C97">
              <w:t>51.314608-1.197528</w:t>
            </w:r>
          </w:p>
        </w:tc>
        <w:tc>
          <w:tcPr>
            <w:tcW w:w="881" w:type="pct"/>
          </w:tcPr>
          <w:p w14:paraId="6DF7C5A3" w14:textId="77777777" w:rsidR="005E16FF" w:rsidRPr="003E0C97" w:rsidRDefault="005E16FF" w:rsidP="003E0C97">
            <w:r w:rsidRPr="003E0C97">
              <w:t>62/1: 200ml; 62/2: 150ml</w:t>
            </w:r>
          </w:p>
        </w:tc>
        <w:tc>
          <w:tcPr>
            <w:tcW w:w="810" w:type="pct"/>
          </w:tcPr>
          <w:p w14:paraId="5565E803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4182A736" w14:textId="77777777" w:rsidR="005E16FF" w:rsidRPr="003E0C97" w:rsidRDefault="005E16FF" w:rsidP="003E0C97">
            <w:r w:rsidRPr="003E0C97">
              <w:t>Sunny spells, 14 degrees</w:t>
            </w:r>
          </w:p>
        </w:tc>
      </w:tr>
      <w:tr w:rsidR="005E16FF" w:rsidRPr="003E0C97" w14:paraId="778757E3" w14:textId="77777777" w:rsidTr="005E16FF">
        <w:tc>
          <w:tcPr>
            <w:tcW w:w="780" w:type="pct"/>
          </w:tcPr>
          <w:p w14:paraId="0BFE1F11" w14:textId="77777777" w:rsidR="005E16FF" w:rsidRPr="003E0C97" w:rsidRDefault="005E16FF" w:rsidP="003E0C97">
            <w:r w:rsidRPr="003E0C97">
              <w:t>65</w:t>
            </w:r>
          </w:p>
        </w:tc>
        <w:tc>
          <w:tcPr>
            <w:tcW w:w="888" w:type="pct"/>
          </w:tcPr>
          <w:p w14:paraId="2EFA85BA" w14:textId="77777777" w:rsidR="005E16FF" w:rsidRPr="003E0C97" w:rsidRDefault="005E16FF" w:rsidP="003E0C97">
            <w:r w:rsidRPr="003E0C97">
              <w:t>23/11/2020; 14.50</w:t>
            </w:r>
          </w:p>
        </w:tc>
        <w:tc>
          <w:tcPr>
            <w:tcW w:w="820" w:type="pct"/>
          </w:tcPr>
          <w:p w14:paraId="11DA6284" w14:textId="77777777" w:rsidR="005E16FF" w:rsidRPr="003E0C97" w:rsidRDefault="005E16FF" w:rsidP="003E0C97">
            <w:r w:rsidRPr="003E0C97">
              <w:t>51.313703-1.198258</w:t>
            </w:r>
          </w:p>
        </w:tc>
        <w:tc>
          <w:tcPr>
            <w:tcW w:w="881" w:type="pct"/>
          </w:tcPr>
          <w:p w14:paraId="0202192E" w14:textId="77777777" w:rsidR="005E16FF" w:rsidRPr="003E0C97" w:rsidRDefault="005E16FF" w:rsidP="003E0C97">
            <w:r w:rsidRPr="003E0C97">
              <w:t>65/1: 70ml, 65/2: 70ml, 65/3: 70ml</w:t>
            </w:r>
          </w:p>
        </w:tc>
        <w:tc>
          <w:tcPr>
            <w:tcW w:w="810" w:type="pct"/>
          </w:tcPr>
          <w:p w14:paraId="258CA82B" w14:textId="77777777" w:rsidR="005E16FF" w:rsidRPr="003E0C97" w:rsidRDefault="005E16FF" w:rsidP="003E0C97">
            <w:r w:rsidRPr="003E0C97">
              <w:t>High turbidity</w:t>
            </w:r>
          </w:p>
        </w:tc>
        <w:tc>
          <w:tcPr>
            <w:tcW w:w="820" w:type="pct"/>
          </w:tcPr>
          <w:p w14:paraId="201C44C7" w14:textId="77777777" w:rsidR="005E16FF" w:rsidRPr="003E0C97" w:rsidRDefault="005E16FF" w:rsidP="003E0C97">
            <w:r w:rsidRPr="003E0C97">
              <w:t>Cloud cover, 7 degrees</w:t>
            </w:r>
          </w:p>
        </w:tc>
      </w:tr>
      <w:tr w:rsidR="005E16FF" w:rsidRPr="003E0C97" w14:paraId="65322C32" w14:textId="77777777" w:rsidTr="005E16FF">
        <w:tc>
          <w:tcPr>
            <w:tcW w:w="780" w:type="pct"/>
          </w:tcPr>
          <w:p w14:paraId="1E439840" w14:textId="77777777" w:rsidR="005E16FF" w:rsidRPr="003E0C97" w:rsidRDefault="005E16FF" w:rsidP="003E0C97">
            <w:r w:rsidRPr="003E0C97">
              <w:t>70</w:t>
            </w:r>
          </w:p>
        </w:tc>
        <w:tc>
          <w:tcPr>
            <w:tcW w:w="888" w:type="pct"/>
          </w:tcPr>
          <w:p w14:paraId="2234A199" w14:textId="77777777" w:rsidR="005E16FF" w:rsidRPr="003E0C97" w:rsidRDefault="005E16FF" w:rsidP="003E0C97">
            <w:r w:rsidRPr="003E0C97">
              <w:t>17/11/2020; 13.10</w:t>
            </w:r>
          </w:p>
        </w:tc>
        <w:tc>
          <w:tcPr>
            <w:tcW w:w="820" w:type="pct"/>
          </w:tcPr>
          <w:p w14:paraId="19AAEDDE" w14:textId="77777777" w:rsidR="005E16FF" w:rsidRPr="003E0C97" w:rsidRDefault="005E16FF" w:rsidP="003E0C97">
            <w:r w:rsidRPr="003E0C97">
              <w:t>51.314726-1.197878</w:t>
            </w:r>
          </w:p>
        </w:tc>
        <w:tc>
          <w:tcPr>
            <w:tcW w:w="881" w:type="pct"/>
          </w:tcPr>
          <w:p w14:paraId="4D742CC6" w14:textId="77777777" w:rsidR="005E16FF" w:rsidRPr="003E0C97" w:rsidRDefault="005E16FF" w:rsidP="003E0C97">
            <w:r w:rsidRPr="003E0C97">
              <w:t>500ml</w:t>
            </w:r>
          </w:p>
        </w:tc>
        <w:tc>
          <w:tcPr>
            <w:tcW w:w="810" w:type="pct"/>
          </w:tcPr>
          <w:p w14:paraId="7CE67A92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30F940A8" w14:textId="77777777" w:rsidR="005E16FF" w:rsidRPr="003E0C97" w:rsidRDefault="005E16FF" w:rsidP="003E0C97">
            <w:r w:rsidRPr="003E0C97">
              <w:t>Sunny, 14 degrees</w:t>
            </w:r>
          </w:p>
        </w:tc>
      </w:tr>
      <w:tr w:rsidR="005E16FF" w:rsidRPr="003E0C97" w14:paraId="1E59C26D" w14:textId="77777777" w:rsidTr="005E16FF">
        <w:tc>
          <w:tcPr>
            <w:tcW w:w="780" w:type="pct"/>
          </w:tcPr>
          <w:p w14:paraId="50D658B9" w14:textId="77777777" w:rsidR="005E16FF" w:rsidRPr="003E0C97" w:rsidRDefault="005E16FF" w:rsidP="003E0C97">
            <w:r w:rsidRPr="003E0C97">
              <w:t>92</w:t>
            </w:r>
          </w:p>
        </w:tc>
        <w:tc>
          <w:tcPr>
            <w:tcW w:w="888" w:type="pct"/>
          </w:tcPr>
          <w:p w14:paraId="4A1693E3" w14:textId="77777777" w:rsidR="005E16FF" w:rsidRPr="003E0C97" w:rsidRDefault="005E16FF" w:rsidP="003E0C97">
            <w:r w:rsidRPr="003E0C97">
              <w:t>18/11/2020; 10.58</w:t>
            </w:r>
          </w:p>
        </w:tc>
        <w:tc>
          <w:tcPr>
            <w:tcW w:w="820" w:type="pct"/>
          </w:tcPr>
          <w:p w14:paraId="74986464" w14:textId="77777777" w:rsidR="005E16FF" w:rsidRPr="003E0C97" w:rsidRDefault="005E16FF" w:rsidP="003E0C97">
            <w:r w:rsidRPr="003E0C97">
              <w:t>51.316634-1.201841</w:t>
            </w:r>
          </w:p>
        </w:tc>
        <w:tc>
          <w:tcPr>
            <w:tcW w:w="881" w:type="pct"/>
          </w:tcPr>
          <w:p w14:paraId="15504AC4" w14:textId="77777777" w:rsidR="005E16FF" w:rsidRPr="003E0C97" w:rsidRDefault="005E16FF" w:rsidP="003E0C97">
            <w:r w:rsidRPr="003E0C97">
              <w:t>92/1: 170ml; 92/2: 150ml</w:t>
            </w:r>
          </w:p>
        </w:tc>
        <w:tc>
          <w:tcPr>
            <w:tcW w:w="810" w:type="pct"/>
          </w:tcPr>
          <w:p w14:paraId="4450ED30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6FA815D0" w14:textId="77777777" w:rsidR="005E16FF" w:rsidRPr="003E0C97" w:rsidRDefault="005E16FF" w:rsidP="003E0C97">
            <w:r w:rsidRPr="003E0C97">
              <w:t>Sunny, breezy, warm</w:t>
            </w:r>
          </w:p>
        </w:tc>
      </w:tr>
      <w:tr w:rsidR="005E16FF" w:rsidRPr="003E0C97" w14:paraId="5E69B883" w14:textId="77777777" w:rsidTr="005E16FF">
        <w:tc>
          <w:tcPr>
            <w:tcW w:w="780" w:type="pct"/>
          </w:tcPr>
          <w:p w14:paraId="74849ECB" w14:textId="77777777" w:rsidR="005E16FF" w:rsidRPr="003E0C97" w:rsidRDefault="005E16FF" w:rsidP="003E0C97">
            <w:r w:rsidRPr="003E0C97">
              <w:t>98</w:t>
            </w:r>
          </w:p>
        </w:tc>
        <w:tc>
          <w:tcPr>
            <w:tcW w:w="888" w:type="pct"/>
          </w:tcPr>
          <w:p w14:paraId="1ECCD1BA" w14:textId="77777777" w:rsidR="005E16FF" w:rsidRPr="003E0C97" w:rsidRDefault="005E16FF" w:rsidP="003E0C97">
            <w:r w:rsidRPr="003E0C97">
              <w:t>18/11/2020; 14.00</w:t>
            </w:r>
          </w:p>
        </w:tc>
        <w:tc>
          <w:tcPr>
            <w:tcW w:w="820" w:type="pct"/>
          </w:tcPr>
          <w:p w14:paraId="541F8DFE" w14:textId="77777777" w:rsidR="005E16FF" w:rsidRPr="003E0C97" w:rsidRDefault="005E16FF" w:rsidP="003E0C97">
            <w:r w:rsidRPr="003E0C97">
              <w:t>51.314733-1.201146</w:t>
            </w:r>
          </w:p>
        </w:tc>
        <w:tc>
          <w:tcPr>
            <w:tcW w:w="881" w:type="pct"/>
          </w:tcPr>
          <w:p w14:paraId="59973CBD" w14:textId="77777777" w:rsidR="005E16FF" w:rsidRPr="003E0C97" w:rsidRDefault="005E16FF" w:rsidP="003E0C97">
            <w:r w:rsidRPr="003E0C97">
              <w:t>98/1: 100ml; 98/2: 100ml</w:t>
            </w:r>
          </w:p>
        </w:tc>
        <w:tc>
          <w:tcPr>
            <w:tcW w:w="810" w:type="pct"/>
          </w:tcPr>
          <w:p w14:paraId="1A01F4FB" w14:textId="77777777" w:rsidR="005E16FF" w:rsidRPr="003E0C97" w:rsidRDefault="005E16FF" w:rsidP="003E0C97">
            <w:r w:rsidRPr="003E0C97">
              <w:t>Medium turbidity</w:t>
            </w:r>
          </w:p>
        </w:tc>
        <w:tc>
          <w:tcPr>
            <w:tcW w:w="820" w:type="pct"/>
          </w:tcPr>
          <w:p w14:paraId="581FFE40" w14:textId="77777777" w:rsidR="005E16FF" w:rsidRPr="003E0C97" w:rsidRDefault="005E16FF" w:rsidP="003E0C97">
            <w:r w:rsidRPr="003E0C97">
              <w:t>Windy, overcast</w:t>
            </w:r>
          </w:p>
        </w:tc>
      </w:tr>
      <w:tr w:rsidR="005E16FF" w:rsidRPr="003E0C97" w14:paraId="467F0074" w14:textId="77777777" w:rsidTr="005E16FF">
        <w:tc>
          <w:tcPr>
            <w:tcW w:w="780" w:type="pct"/>
          </w:tcPr>
          <w:p w14:paraId="18D85C93" w14:textId="77777777" w:rsidR="005E16FF" w:rsidRPr="003E0C97" w:rsidRDefault="005E16FF" w:rsidP="003E0C97">
            <w:r w:rsidRPr="003E0C97">
              <w:t>106</w:t>
            </w:r>
          </w:p>
        </w:tc>
        <w:tc>
          <w:tcPr>
            <w:tcW w:w="888" w:type="pct"/>
          </w:tcPr>
          <w:p w14:paraId="3F6424DB" w14:textId="77777777" w:rsidR="005E16FF" w:rsidRPr="003E0C97" w:rsidRDefault="005E16FF" w:rsidP="003E0C97">
            <w:r w:rsidRPr="003E0C97">
              <w:t>27/11/2020; 13.00</w:t>
            </w:r>
          </w:p>
        </w:tc>
        <w:tc>
          <w:tcPr>
            <w:tcW w:w="820" w:type="pct"/>
          </w:tcPr>
          <w:p w14:paraId="519D057C" w14:textId="77777777" w:rsidR="005E16FF" w:rsidRPr="003E0C97" w:rsidRDefault="005E16FF" w:rsidP="003E0C97">
            <w:r w:rsidRPr="003E0C97">
              <w:t>51.317576-1.202240</w:t>
            </w:r>
          </w:p>
        </w:tc>
        <w:tc>
          <w:tcPr>
            <w:tcW w:w="881" w:type="pct"/>
          </w:tcPr>
          <w:p w14:paraId="0FE850AC" w14:textId="77777777" w:rsidR="005E16FF" w:rsidRPr="003E0C97" w:rsidRDefault="005E16FF" w:rsidP="003E0C97">
            <w:r w:rsidRPr="003E0C97">
              <w:t>400ml</w:t>
            </w:r>
          </w:p>
        </w:tc>
        <w:tc>
          <w:tcPr>
            <w:tcW w:w="810" w:type="pct"/>
          </w:tcPr>
          <w:p w14:paraId="5E6B9C2B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6152F49C" w14:textId="77777777" w:rsidR="005E16FF" w:rsidRPr="003E0C97" w:rsidRDefault="005E16FF" w:rsidP="003E0C97">
            <w:r w:rsidRPr="003E0C97">
              <w:t>Overcast, 6 degrees</w:t>
            </w:r>
          </w:p>
        </w:tc>
      </w:tr>
      <w:tr w:rsidR="005E16FF" w:rsidRPr="003E0C97" w14:paraId="2480DF4E" w14:textId="77777777" w:rsidTr="005E16FF">
        <w:tc>
          <w:tcPr>
            <w:tcW w:w="780" w:type="pct"/>
          </w:tcPr>
          <w:p w14:paraId="11413EAE" w14:textId="77777777" w:rsidR="005E16FF" w:rsidRPr="003E0C97" w:rsidRDefault="005E16FF" w:rsidP="003E0C97">
            <w:r w:rsidRPr="003E0C97">
              <w:t>108</w:t>
            </w:r>
          </w:p>
        </w:tc>
        <w:tc>
          <w:tcPr>
            <w:tcW w:w="888" w:type="pct"/>
          </w:tcPr>
          <w:p w14:paraId="0F0E5934" w14:textId="77777777" w:rsidR="005E16FF" w:rsidRPr="003E0C97" w:rsidRDefault="005E16FF" w:rsidP="003E0C97">
            <w:r w:rsidRPr="003E0C97">
              <w:t>18/11/2020; 13.00</w:t>
            </w:r>
          </w:p>
        </w:tc>
        <w:tc>
          <w:tcPr>
            <w:tcW w:w="820" w:type="pct"/>
          </w:tcPr>
          <w:p w14:paraId="4DEBC6CD" w14:textId="77777777" w:rsidR="005E16FF" w:rsidRPr="003E0C97" w:rsidRDefault="005E16FF" w:rsidP="003E0C97">
            <w:r w:rsidRPr="003E0C97">
              <w:t>51.314511-1.202374</w:t>
            </w:r>
          </w:p>
        </w:tc>
        <w:tc>
          <w:tcPr>
            <w:tcW w:w="881" w:type="pct"/>
          </w:tcPr>
          <w:p w14:paraId="69368CE6" w14:textId="77777777" w:rsidR="005E16FF" w:rsidRPr="003E0C97" w:rsidRDefault="005E16FF" w:rsidP="003E0C97">
            <w:r w:rsidRPr="003E0C97">
              <w:t>108/1: 100ml; 108/2: 100ml</w:t>
            </w:r>
          </w:p>
        </w:tc>
        <w:tc>
          <w:tcPr>
            <w:tcW w:w="810" w:type="pct"/>
          </w:tcPr>
          <w:p w14:paraId="6CC83901" w14:textId="77777777" w:rsidR="005E16FF" w:rsidRPr="003E0C97" w:rsidRDefault="005E16FF" w:rsidP="003E0C97">
            <w:r w:rsidRPr="003E0C97">
              <w:t>Medium turbidity</w:t>
            </w:r>
          </w:p>
        </w:tc>
        <w:tc>
          <w:tcPr>
            <w:tcW w:w="820" w:type="pct"/>
          </w:tcPr>
          <w:p w14:paraId="583FD951" w14:textId="77777777" w:rsidR="005E16FF" w:rsidRPr="003E0C97" w:rsidRDefault="005E16FF" w:rsidP="003E0C97">
            <w:r w:rsidRPr="003E0C97">
              <w:t>Clear, breezy</w:t>
            </w:r>
          </w:p>
        </w:tc>
      </w:tr>
      <w:tr w:rsidR="005E16FF" w:rsidRPr="003E0C97" w14:paraId="483F7566" w14:textId="77777777" w:rsidTr="005E16FF">
        <w:tc>
          <w:tcPr>
            <w:tcW w:w="780" w:type="pct"/>
          </w:tcPr>
          <w:p w14:paraId="7F0375DE" w14:textId="77777777" w:rsidR="005E16FF" w:rsidRPr="003E0C97" w:rsidRDefault="005E16FF" w:rsidP="003E0C97">
            <w:r w:rsidRPr="003E0C97">
              <w:t>115</w:t>
            </w:r>
          </w:p>
        </w:tc>
        <w:tc>
          <w:tcPr>
            <w:tcW w:w="888" w:type="pct"/>
          </w:tcPr>
          <w:p w14:paraId="42CDD13D" w14:textId="77777777" w:rsidR="005E16FF" w:rsidRPr="003E0C97" w:rsidRDefault="005E16FF" w:rsidP="003E0C97">
            <w:r w:rsidRPr="003E0C97">
              <w:t>27/11/2020; 11.45</w:t>
            </w:r>
          </w:p>
        </w:tc>
        <w:tc>
          <w:tcPr>
            <w:tcW w:w="820" w:type="pct"/>
          </w:tcPr>
          <w:p w14:paraId="0DEE964B" w14:textId="77777777" w:rsidR="005E16FF" w:rsidRPr="003E0C97" w:rsidRDefault="005E16FF" w:rsidP="003E0C97">
            <w:r w:rsidRPr="003E0C97">
              <w:t>51.316764-1.203014</w:t>
            </w:r>
          </w:p>
        </w:tc>
        <w:tc>
          <w:tcPr>
            <w:tcW w:w="881" w:type="pct"/>
          </w:tcPr>
          <w:p w14:paraId="150871B9" w14:textId="77777777" w:rsidR="005E16FF" w:rsidRPr="003E0C97" w:rsidRDefault="005E16FF" w:rsidP="003E0C97">
            <w:r w:rsidRPr="003E0C97">
              <w:t>220ml</w:t>
            </w:r>
          </w:p>
        </w:tc>
        <w:tc>
          <w:tcPr>
            <w:tcW w:w="810" w:type="pct"/>
          </w:tcPr>
          <w:p w14:paraId="7FFF7BB4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07399CC2" w14:textId="77777777" w:rsidR="005E16FF" w:rsidRPr="003E0C97" w:rsidRDefault="005E16FF" w:rsidP="003E0C97">
            <w:r w:rsidRPr="003E0C97">
              <w:t>Overcast, 6 degrees</w:t>
            </w:r>
          </w:p>
        </w:tc>
      </w:tr>
      <w:tr w:rsidR="005E16FF" w:rsidRPr="003E0C97" w14:paraId="577EF27E" w14:textId="77777777" w:rsidTr="005E16FF">
        <w:tc>
          <w:tcPr>
            <w:tcW w:w="780" w:type="pct"/>
          </w:tcPr>
          <w:p w14:paraId="4587A95D" w14:textId="77777777" w:rsidR="005E16FF" w:rsidRPr="003E0C97" w:rsidRDefault="005E16FF" w:rsidP="003E0C97">
            <w:r w:rsidRPr="003E0C97">
              <w:t>131</w:t>
            </w:r>
          </w:p>
        </w:tc>
        <w:tc>
          <w:tcPr>
            <w:tcW w:w="888" w:type="pct"/>
          </w:tcPr>
          <w:p w14:paraId="0079306D" w14:textId="77777777" w:rsidR="005E16FF" w:rsidRPr="003E0C97" w:rsidRDefault="005E16FF" w:rsidP="003E0C97">
            <w:r w:rsidRPr="003E0C97">
              <w:t>27/11/2020; 10.30</w:t>
            </w:r>
          </w:p>
        </w:tc>
        <w:tc>
          <w:tcPr>
            <w:tcW w:w="820" w:type="pct"/>
          </w:tcPr>
          <w:p w14:paraId="6C6035E0" w14:textId="77777777" w:rsidR="005E16FF" w:rsidRPr="003E0C97" w:rsidRDefault="005E16FF" w:rsidP="003E0C97">
            <w:r w:rsidRPr="003E0C97">
              <w:t>51.314365-1.206790</w:t>
            </w:r>
          </w:p>
        </w:tc>
        <w:tc>
          <w:tcPr>
            <w:tcW w:w="881" w:type="pct"/>
          </w:tcPr>
          <w:p w14:paraId="41FFB50E" w14:textId="77777777" w:rsidR="005E16FF" w:rsidRPr="003E0C97" w:rsidRDefault="005E16FF" w:rsidP="003E0C97">
            <w:r w:rsidRPr="003E0C97">
              <w:t>500ml</w:t>
            </w:r>
          </w:p>
        </w:tc>
        <w:tc>
          <w:tcPr>
            <w:tcW w:w="810" w:type="pct"/>
          </w:tcPr>
          <w:p w14:paraId="09D1BC78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4E380E07" w14:textId="77777777" w:rsidR="005E16FF" w:rsidRPr="003E0C97" w:rsidRDefault="005E16FF" w:rsidP="003E0C97">
            <w:r w:rsidRPr="003E0C97">
              <w:t>Overcast, 6 degrees</w:t>
            </w:r>
          </w:p>
        </w:tc>
      </w:tr>
      <w:tr w:rsidR="005E16FF" w:rsidRPr="003E0C97" w14:paraId="2605B0BF" w14:textId="77777777" w:rsidTr="005E16FF">
        <w:tc>
          <w:tcPr>
            <w:tcW w:w="780" w:type="pct"/>
          </w:tcPr>
          <w:p w14:paraId="3C299E58" w14:textId="77777777" w:rsidR="005E16FF" w:rsidRPr="003E0C97" w:rsidRDefault="005E16FF" w:rsidP="003E0C97">
            <w:r w:rsidRPr="003E0C97">
              <w:t>135</w:t>
            </w:r>
          </w:p>
        </w:tc>
        <w:tc>
          <w:tcPr>
            <w:tcW w:w="888" w:type="pct"/>
          </w:tcPr>
          <w:p w14:paraId="23AC7641" w14:textId="77777777" w:rsidR="005E16FF" w:rsidRPr="003E0C97" w:rsidRDefault="005E16FF" w:rsidP="003E0C97">
            <w:r w:rsidRPr="003E0C97">
              <w:t>17/11/2020; 10.20</w:t>
            </w:r>
          </w:p>
        </w:tc>
        <w:tc>
          <w:tcPr>
            <w:tcW w:w="820" w:type="pct"/>
          </w:tcPr>
          <w:p w14:paraId="28DCBC00" w14:textId="77777777" w:rsidR="005E16FF" w:rsidRPr="003E0C97" w:rsidRDefault="005E16FF" w:rsidP="003E0C97">
            <w:r w:rsidRPr="003E0C97">
              <w:t>51.320395-1.207171</w:t>
            </w:r>
          </w:p>
        </w:tc>
        <w:tc>
          <w:tcPr>
            <w:tcW w:w="881" w:type="pct"/>
          </w:tcPr>
          <w:p w14:paraId="37251415" w14:textId="77777777" w:rsidR="005E16FF" w:rsidRPr="003E0C97" w:rsidRDefault="005E16FF" w:rsidP="003E0C97">
            <w:r w:rsidRPr="003E0C97">
              <w:t>300ml</w:t>
            </w:r>
          </w:p>
        </w:tc>
        <w:tc>
          <w:tcPr>
            <w:tcW w:w="810" w:type="pct"/>
          </w:tcPr>
          <w:p w14:paraId="2480396E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6627F598" w14:textId="77777777" w:rsidR="005E16FF" w:rsidRPr="003E0C97" w:rsidRDefault="005E16FF" w:rsidP="003E0C97">
            <w:r w:rsidRPr="003E0C97">
              <w:t>Sunny, 12 degrees</w:t>
            </w:r>
          </w:p>
        </w:tc>
      </w:tr>
      <w:tr w:rsidR="005E16FF" w:rsidRPr="003E0C97" w14:paraId="67A9483B" w14:textId="77777777" w:rsidTr="005E16FF">
        <w:tc>
          <w:tcPr>
            <w:tcW w:w="780" w:type="pct"/>
          </w:tcPr>
          <w:p w14:paraId="435A51C6" w14:textId="77777777" w:rsidR="005E16FF" w:rsidRPr="003E0C97" w:rsidRDefault="005E16FF" w:rsidP="003E0C97">
            <w:r w:rsidRPr="003E0C97">
              <w:t>136</w:t>
            </w:r>
          </w:p>
        </w:tc>
        <w:tc>
          <w:tcPr>
            <w:tcW w:w="888" w:type="pct"/>
          </w:tcPr>
          <w:p w14:paraId="7AFFF038" w14:textId="77777777" w:rsidR="005E16FF" w:rsidRPr="003E0C97" w:rsidRDefault="005E16FF" w:rsidP="003E0C97">
            <w:r w:rsidRPr="003E0C97">
              <w:t>16/11/2020; 10.55</w:t>
            </w:r>
          </w:p>
        </w:tc>
        <w:tc>
          <w:tcPr>
            <w:tcW w:w="820" w:type="pct"/>
          </w:tcPr>
          <w:p w14:paraId="33A68A45" w14:textId="77777777" w:rsidR="005E16FF" w:rsidRPr="003E0C97" w:rsidRDefault="005E16FF" w:rsidP="003E0C97">
            <w:r w:rsidRPr="003E0C97">
              <w:t>51.321417-1.207495</w:t>
            </w:r>
          </w:p>
        </w:tc>
        <w:tc>
          <w:tcPr>
            <w:tcW w:w="881" w:type="pct"/>
          </w:tcPr>
          <w:p w14:paraId="17133A8E" w14:textId="77777777" w:rsidR="005E16FF" w:rsidRPr="003E0C97" w:rsidRDefault="005E16FF" w:rsidP="003E0C97">
            <w:r w:rsidRPr="003E0C97">
              <w:t>136/1: 320ml; 136/2: 180ml</w:t>
            </w:r>
          </w:p>
        </w:tc>
        <w:tc>
          <w:tcPr>
            <w:tcW w:w="810" w:type="pct"/>
          </w:tcPr>
          <w:p w14:paraId="57BA29FC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1BE97E91" w14:textId="77777777" w:rsidR="005E16FF" w:rsidRPr="003E0C97" w:rsidRDefault="005E16FF" w:rsidP="003E0C97">
            <w:r w:rsidRPr="003E0C97">
              <w:t>Overcast, dry, 12 degrees</w:t>
            </w:r>
          </w:p>
        </w:tc>
      </w:tr>
      <w:tr w:rsidR="005E16FF" w:rsidRPr="003E0C97" w14:paraId="3F450AC5" w14:textId="77777777" w:rsidTr="005E16FF">
        <w:tc>
          <w:tcPr>
            <w:tcW w:w="780" w:type="pct"/>
          </w:tcPr>
          <w:p w14:paraId="6444EB2E" w14:textId="77777777" w:rsidR="005E16FF" w:rsidRPr="003E0C97" w:rsidRDefault="005E16FF" w:rsidP="003E0C97">
            <w:r w:rsidRPr="003E0C97">
              <w:t>146</w:t>
            </w:r>
          </w:p>
        </w:tc>
        <w:tc>
          <w:tcPr>
            <w:tcW w:w="888" w:type="pct"/>
          </w:tcPr>
          <w:p w14:paraId="42FF2531" w14:textId="77777777" w:rsidR="005E16FF" w:rsidRPr="003E0C97" w:rsidRDefault="005E16FF" w:rsidP="003E0C97">
            <w:r w:rsidRPr="003E0C97">
              <w:t>16/11/2020; 13.05</w:t>
            </w:r>
          </w:p>
        </w:tc>
        <w:tc>
          <w:tcPr>
            <w:tcW w:w="820" w:type="pct"/>
          </w:tcPr>
          <w:p w14:paraId="06350A6F" w14:textId="77777777" w:rsidR="005E16FF" w:rsidRPr="003E0C97" w:rsidRDefault="005E16FF" w:rsidP="003E0C97">
            <w:r w:rsidRPr="003E0C97">
              <w:t>51.320626-1.20948</w:t>
            </w:r>
          </w:p>
        </w:tc>
        <w:tc>
          <w:tcPr>
            <w:tcW w:w="881" w:type="pct"/>
          </w:tcPr>
          <w:p w14:paraId="3BDDEC09" w14:textId="77777777" w:rsidR="005E16FF" w:rsidRPr="003E0C97" w:rsidRDefault="005E16FF" w:rsidP="003E0C97">
            <w:r w:rsidRPr="003E0C97">
              <w:t>146/1:220ml; 146/2: 200ml</w:t>
            </w:r>
          </w:p>
        </w:tc>
        <w:tc>
          <w:tcPr>
            <w:tcW w:w="810" w:type="pct"/>
          </w:tcPr>
          <w:p w14:paraId="4BB4F973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78D284FE" w14:textId="77777777" w:rsidR="005E16FF" w:rsidRPr="003E0C97" w:rsidRDefault="005E16FF" w:rsidP="003E0C97">
            <w:r w:rsidRPr="003E0C97">
              <w:t>Overcast, dry, 12 degrees</w:t>
            </w:r>
          </w:p>
        </w:tc>
      </w:tr>
      <w:tr w:rsidR="005E16FF" w:rsidRPr="003E0C97" w14:paraId="0077E2DB" w14:textId="77777777" w:rsidTr="005E16FF">
        <w:tc>
          <w:tcPr>
            <w:tcW w:w="780" w:type="pct"/>
          </w:tcPr>
          <w:p w14:paraId="56BB0334" w14:textId="77777777" w:rsidR="005E16FF" w:rsidRPr="003E0C97" w:rsidRDefault="005E16FF" w:rsidP="003E0C97">
            <w:r w:rsidRPr="003E0C97">
              <w:t>153</w:t>
            </w:r>
          </w:p>
        </w:tc>
        <w:tc>
          <w:tcPr>
            <w:tcW w:w="888" w:type="pct"/>
          </w:tcPr>
          <w:p w14:paraId="5F76C159" w14:textId="77777777" w:rsidR="005E16FF" w:rsidRPr="003E0C97" w:rsidRDefault="005E16FF" w:rsidP="003E0C97">
            <w:r w:rsidRPr="003E0C97">
              <w:t>27/11/2020; 14.30</w:t>
            </w:r>
          </w:p>
        </w:tc>
        <w:tc>
          <w:tcPr>
            <w:tcW w:w="820" w:type="pct"/>
          </w:tcPr>
          <w:p w14:paraId="78CD077F" w14:textId="77777777" w:rsidR="005E16FF" w:rsidRPr="003E0C97" w:rsidRDefault="005E16FF" w:rsidP="003E0C97">
            <w:r w:rsidRPr="003E0C97">
              <w:t>51.320135-1.209509</w:t>
            </w:r>
          </w:p>
        </w:tc>
        <w:tc>
          <w:tcPr>
            <w:tcW w:w="881" w:type="pct"/>
          </w:tcPr>
          <w:p w14:paraId="6CA57D75" w14:textId="77777777" w:rsidR="005E16FF" w:rsidRPr="003E0C97" w:rsidRDefault="005E16FF" w:rsidP="003E0C97">
            <w:r w:rsidRPr="003E0C97">
              <w:t>350ml</w:t>
            </w:r>
          </w:p>
        </w:tc>
        <w:tc>
          <w:tcPr>
            <w:tcW w:w="810" w:type="pct"/>
          </w:tcPr>
          <w:p w14:paraId="23CAE81E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3A378F0E" w14:textId="77777777" w:rsidR="005E16FF" w:rsidRPr="003E0C97" w:rsidRDefault="005E16FF" w:rsidP="003E0C97">
            <w:r w:rsidRPr="003E0C97">
              <w:t>Overcast, 7 degrees</w:t>
            </w:r>
          </w:p>
        </w:tc>
      </w:tr>
      <w:tr w:rsidR="005E16FF" w:rsidRPr="003E0C97" w14:paraId="0B981297" w14:textId="77777777" w:rsidTr="005E16FF">
        <w:tc>
          <w:tcPr>
            <w:tcW w:w="780" w:type="pct"/>
          </w:tcPr>
          <w:p w14:paraId="1246AC13" w14:textId="77777777" w:rsidR="005E16FF" w:rsidRPr="003E0C97" w:rsidRDefault="005E16FF" w:rsidP="003E0C97">
            <w:r w:rsidRPr="003E0C97">
              <w:lastRenderedPageBreak/>
              <w:t>155</w:t>
            </w:r>
          </w:p>
        </w:tc>
        <w:tc>
          <w:tcPr>
            <w:tcW w:w="888" w:type="pct"/>
          </w:tcPr>
          <w:p w14:paraId="3C441771" w14:textId="77777777" w:rsidR="005E16FF" w:rsidRPr="003E0C97" w:rsidRDefault="005E16FF" w:rsidP="003E0C97">
            <w:r w:rsidRPr="003E0C97">
              <w:t>27/11/2020; 14.00</w:t>
            </w:r>
          </w:p>
        </w:tc>
        <w:tc>
          <w:tcPr>
            <w:tcW w:w="820" w:type="pct"/>
          </w:tcPr>
          <w:p w14:paraId="1DD01E3F" w14:textId="77777777" w:rsidR="005E16FF" w:rsidRPr="003E0C97" w:rsidRDefault="005E16FF" w:rsidP="003E0C97">
            <w:r w:rsidRPr="003E0C97">
              <w:t>51.321650-1.209372</w:t>
            </w:r>
          </w:p>
        </w:tc>
        <w:tc>
          <w:tcPr>
            <w:tcW w:w="881" w:type="pct"/>
          </w:tcPr>
          <w:p w14:paraId="54251467" w14:textId="77777777" w:rsidR="005E16FF" w:rsidRPr="003E0C97" w:rsidRDefault="005E16FF" w:rsidP="003E0C97">
            <w:r w:rsidRPr="003E0C97">
              <w:t>250ml</w:t>
            </w:r>
          </w:p>
        </w:tc>
        <w:tc>
          <w:tcPr>
            <w:tcW w:w="810" w:type="pct"/>
          </w:tcPr>
          <w:p w14:paraId="2D8C9221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04CEC63F" w14:textId="77777777" w:rsidR="005E16FF" w:rsidRPr="003E0C97" w:rsidRDefault="005E16FF" w:rsidP="003E0C97">
            <w:r w:rsidRPr="003E0C97">
              <w:t>Overcast, 6 degrees</w:t>
            </w:r>
          </w:p>
        </w:tc>
      </w:tr>
      <w:tr w:rsidR="005E16FF" w:rsidRPr="003E0C97" w14:paraId="76987A61" w14:textId="77777777" w:rsidTr="005E16FF">
        <w:tc>
          <w:tcPr>
            <w:tcW w:w="780" w:type="pct"/>
          </w:tcPr>
          <w:p w14:paraId="640DEB11" w14:textId="77777777" w:rsidR="005E16FF" w:rsidRPr="003E0C97" w:rsidRDefault="005E16FF" w:rsidP="003E0C97">
            <w:r w:rsidRPr="003E0C97">
              <w:t>161</w:t>
            </w:r>
          </w:p>
        </w:tc>
        <w:tc>
          <w:tcPr>
            <w:tcW w:w="888" w:type="pct"/>
          </w:tcPr>
          <w:p w14:paraId="04FFDE92" w14:textId="77777777" w:rsidR="005E16FF" w:rsidRPr="003E0C97" w:rsidRDefault="005E16FF" w:rsidP="003E0C97">
            <w:r w:rsidRPr="003E0C97">
              <w:t>17/11/2020; 11.30</w:t>
            </w:r>
          </w:p>
        </w:tc>
        <w:tc>
          <w:tcPr>
            <w:tcW w:w="820" w:type="pct"/>
          </w:tcPr>
          <w:p w14:paraId="0CE13DBC" w14:textId="77777777" w:rsidR="005E16FF" w:rsidRPr="003E0C97" w:rsidRDefault="005E16FF" w:rsidP="003E0C97">
            <w:r w:rsidRPr="003E0C97">
              <w:t>51.320258-1.211856</w:t>
            </w:r>
          </w:p>
        </w:tc>
        <w:tc>
          <w:tcPr>
            <w:tcW w:w="881" w:type="pct"/>
          </w:tcPr>
          <w:p w14:paraId="380A09D3" w14:textId="77777777" w:rsidR="005E16FF" w:rsidRPr="003E0C97" w:rsidRDefault="005E16FF" w:rsidP="003E0C97">
            <w:r w:rsidRPr="003E0C97">
              <w:t>500ml</w:t>
            </w:r>
          </w:p>
        </w:tc>
        <w:tc>
          <w:tcPr>
            <w:tcW w:w="810" w:type="pct"/>
          </w:tcPr>
          <w:p w14:paraId="7427A3CA" w14:textId="77777777" w:rsidR="005E16FF" w:rsidRPr="003E0C97" w:rsidRDefault="005E16FF" w:rsidP="003E0C97">
            <w:r w:rsidRPr="003E0C97">
              <w:t>Low turbidity</w:t>
            </w:r>
          </w:p>
        </w:tc>
        <w:tc>
          <w:tcPr>
            <w:tcW w:w="820" w:type="pct"/>
          </w:tcPr>
          <w:p w14:paraId="2FC368CE" w14:textId="77777777" w:rsidR="005E16FF" w:rsidRPr="003E0C97" w:rsidRDefault="005E16FF" w:rsidP="003E0C97">
            <w:r w:rsidRPr="003E0C97">
              <w:t>Sunny spells, 12 degrees</w:t>
            </w:r>
          </w:p>
        </w:tc>
      </w:tr>
    </w:tbl>
    <w:p w14:paraId="47239A4A" w14:textId="4EDF5A3A" w:rsidR="003E0C97" w:rsidRDefault="003E0C97" w:rsidP="003E0C97">
      <w:pPr>
        <w:rPr>
          <w:b/>
          <w:bCs/>
        </w:rPr>
      </w:pPr>
    </w:p>
    <w:p w14:paraId="5EBB2A9F" w14:textId="77777777" w:rsidR="007D39DB" w:rsidRDefault="007D39DB">
      <w:pPr>
        <w:rPr>
          <w:b/>
          <w:bCs/>
        </w:rPr>
      </w:pPr>
      <w:r>
        <w:rPr>
          <w:b/>
          <w:bCs/>
        </w:rPr>
        <w:br w:type="page"/>
      </w:r>
    </w:p>
    <w:p w14:paraId="69953471" w14:textId="1CB0F105" w:rsidR="003E0C97" w:rsidRDefault="003E0C97" w:rsidP="003E0C97">
      <w:pPr>
        <w:rPr>
          <w:b/>
          <w:bCs/>
        </w:rPr>
      </w:pPr>
      <w:r>
        <w:rPr>
          <w:b/>
          <w:bCs/>
        </w:rPr>
        <w:lastRenderedPageBreak/>
        <w:t>S4</w:t>
      </w:r>
      <w:r w:rsidR="00EE74B1">
        <w:rPr>
          <w:b/>
          <w:bCs/>
        </w:rPr>
        <w:t xml:space="preserve"> Table</w:t>
      </w:r>
      <w:r>
        <w:rPr>
          <w:b/>
          <w:bCs/>
        </w:rPr>
        <w:t>. Pevensey Levels Ditch Water Samples 2022.</w:t>
      </w:r>
    </w:p>
    <w:tbl>
      <w:tblPr>
        <w:tblW w:w="433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86"/>
        <w:gridCol w:w="1867"/>
        <w:gridCol w:w="1252"/>
        <w:gridCol w:w="2384"/>
        <w:gridCol w:w="1097"/>
        <w:gridCol w:w="1384"/>
      </w:tblGrid>
      <w:tr w:rsidR="00122C12" w:rsidRPr="003E0C97" w14:paraId="7EA8FF25" w14:textId="77777777" w:rsidTr="00122C12">
        <w:trPr>
          <w:tblHeader/>
        </w:trPr>
        <w:tc>
          <w:tcPr>
            <w:tcW w:w="599" w:type="pct"/>
            <w:vAlign w:val="center"/>
          </w:tcPr>
          <w:p w14:paraId="33222BD2" w14:textId="77777777" w:rsidR="00122C12" w:rsidRPr="003E0C97" w:rsidRDefault="00122C12" w:rsidP="003E0C97">
            <w:pPr>
              <w:rPr>
                <w:b/>
                <w:bCs/>
              </w:rPr>
            </w:pPr>
            <w:bookmarkStart w:id="1" w:name="_Hlk118879065"/>
            <w:r w:rsidRPr="003E0C97">
              <w:rPr>
                <w:b/>
                <w:bCs/>
              </w:rPr>
              <w:t>Sample ID</w:t>
            </w:r>
          </w:p>
        </w:tc>
        <w:tc>
          <w:tcPr>
            <w:tcW w:w="1029" w:type="pct"/>
            <w:vAlign w:val="center"/>
          </w:tcPr>
          <w:p w14:paraId="40F7F04E" w14:textId="77777777" w:rsidR="00122C12" w:rsidRPr="003E0C97" w:rsidRDefault="00122C12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Location (what3words)</w:t>
            </w:r>
          </w:p>
        </w:tc>
        <w:tc>
          <w:tcPr>
            <w:tcW w:w="690" w:type="pct"/>
            <w:vAlign w:val="center"/>
          </w:tcPr>
          <w:p w14:paraId="351EAFFD" w14:textId="77777777" w:rsidR="00122C12" w:rsidRPr="003E0C97" w:rsidRDefault="00122C12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Collection date/time</w:t>
            </w:r>
          </w:p>
        </w:tc>
        <w:tc>
          <w:tcPr>
            <w:tcW w:w="1314" w:type="pct"/>
            <w:vAlign w:val="center"/>
          </w:tcPr>
          <w:p w14:paraId="75524703" w14:textId="77777777" w:rsidR="00122C12" w:rsidRPr="003E0C97" w:rsidRDefault="00122C12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Volume filtered (ml) 0.22µm/0.48µm/0.8µm</w:t>
            </w:r>
          </w:p>
        </w:tc>
        <w:tc>
          <w:tcPr>
            <w:tcW w:w="605" w:type="pct"/>
            <w:vAlign w:val="center"/>
          </w:tcPr>
          <w:p w14:paraId="707B4795" w14:textId="77777777" w:rsidR="00122C12" w:rsidRPr="003E0C97" w:rsidRDefault="00122C12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Turbidity of sample</w:t>
            </w:r>
          </w:p>
        </w:tc>
        <w:tc>
          <w:tcPr>
            <w:tcW w:w="763" w:type="pct"/>
            <w:vAlign w:val="center"/>
          </w:tcPr>
          <w:p w14:paraId="447604F5" w14:textId="77777777" w:rsidR="00122C12" w:rsidRPr="003E0C97" w:rsidRDefault="00122C12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Site conditions</w:t>
            </w:r>
          </w:p>
        </w:tc>
      </w:tr>
      <w:tr w:rsidR="00122C12" w:rsidRPr="003E0C97" w14:paraId="295D62EE" w14:textId="77777777" w:rsidTr="000A4936"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14:paraId="34512DF8" w14:textId="6A1FC85C" w:rsidR="00122C12" w:rsidRPr="003E0C97" w:rsidRDefault="00122C12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Eastern Section Ditch</w:t>
            </w:r>
          </w:p>
        </w:tc>
      </w:tr>
      <w:tr w:rsidR="00122C12" w:rsidRPr="003E0C97" w14:paraId="5DB0F177" w14:textId="77777777" w:rsidTr="00122C12">
        <w:tc>
          <w:tcPr>
            <w:tcW w:w="599" w:type="pct"/>
            <w:vAlign w:val="center"/>
          </w:tcPr>
          <w:p w14:paraId="7EA90426" w14:textId="77777777" w:rsidR="00122C12" w:rsidRPr="003E0C97" w:rsidRDefault="00122C12" w:rsidP="003E0C97">
            <w:r w:rsidRPr="003E0C97">
              <w:t>1-3 pool</w:t>
            </w:r>
          </w:p>
        </w:tc>
        <w:tc>
          <w:tcPr>
            <w:tcW w:w="1029" w:type="pct"/>
            <w:vAlign w:val="center"/>
          </w:tcPr>
          <w:p w14:paraId="35110EC8" w14:textId="77777777" w:rsidR="00122C12" w:rsidRPr="003E0C97" w:rsidRDefault="00122C12" w:rsidP="003E0C97">
            <w:r w:rsidRPr="003E0C97">
              <w:t>removers. elects. repaying</w:t>
            </w:r>
          </w:p>
        </w:tc>
        <w:tc>
          <w:tcPr>
            <w:tcW w:w="690" w:type="pct"/>
            <w:vAlign w:val="center"/>
          </w:tcPr>
          <w:p w14:paraId="05978437" w14:textId="77777777" w:rsidR="00122C12" w:rsidRPr="003E0C97" w:rsidRDefault="00122C12" w:rsidP="003E0C97">
            <w:r w:rsidRPr="003E0C97">
              <w:t>15:15</w:t>
            </w:r>
          </w:p>
        </w:tc>
        <w:tc>
          <w:tcPr>
            <w:tcW w:w="1314" w:type="pct"/>
            <w:vAlign w:val="center"/>
          </w:tcPr>
          <w:p w14:paraId="20B7D4AD" w14:textId="77777777" w:rsidR="00122C12" w:rsidRPr="003E0C97" w:rsidRDefault="00122C12" w:rsidP="003E0C97">
            <w:r w:rsidRPr="003E0C97">
              <w:t>160/285/1000</w:t>
            </w:r>
          </w:p>
        </w:tc>
        <w:tc>
          <w:tcPr>
            <w:tcW w:w="605" w:type="pct"/>
            <w:vAlign w:val="center"/>
          </w:tcPr>
          <w:p w14:paraId="4766A825" w14:textId="77777777" w:rsidR="00122C12" w:rsidRPr="003E0C97" w:rsidRDefault="00122C12" w:rsidP="003E0C97">
            <w:r w:rsidRPr="003E0C97">
              <w:t>Low-medium*</w:t>
            </w:r>
          </w:p>
        </w:tc>
        <w:tc>
          <w:tcPr>
            <w:tcW w:w="763" w:type="pct"/>
          </w:tcPr>
          <w:p w14:paraId="484D6F3A" w14:textId="77777777" w:rsidR="00122C12" w:rsidRPr="003E0C97" w:rsidRDefault="00122C12" w:rsidP="003E0C97">
            <w:r w:rsidRPr="003E0C97">
              <w:t>Breezy, sunny, warm</w:t>
            </w:r>
          </w:p>
        </w:tc>
      </w:tr>
      <w:tr w:rsidR="00122C12" w:rsidRPr="003E0C97" w14:paraId="493A3544" w14:textId="77777777" w:rsidTr="00122C12">
        <w:tc>
          <w:tcPr>
            <w:tcW w:w="599" w:type="pct"/>
            <w:vAlign w:val="center"/>
          </w:tcPr>
          <w:p w14:paraId="682C438F" w14:textId="77777777" w:rsidR="00122C12" w:rsidRPr="003E0C97" w:rsidRDefault="00122C12" w:rsidP="003E0C97">
            <w:r w:rsidRPr="003E0C97">
              <w:t>4</w:t>
            </w:r>
          </w:p>
        </w:tc>
        <w:tc>
          <w:tcPr>
            <w:tcW w:w="1029" w:type="pct"/>
            <w:vAlign w:val="center"/>
          </w:tcPr>
          <w:p w14:paraId="0528C348" w14:textId="77777777" w:rsidR="00122C12" w:rsidRPr="003E0C97" w:rsidRDefault="00122C12" w:rsidP="003E0C97">
            <w:r w:rsidRPr="003E0C97">
              <w:t>shocks. composts. dares</w:t>
            </w:r>
          </w:p>
        </w:tc>
        <w:tc>
          <w:tcPr>
            <w:tcW w:w="690" w:type="pct"/>
            <w:vAlign w:val="center"/>
          </w:tcPr>
          <w:p w14:paraId="129DCC3B" w14:textId="77777777" w:rsidR="00122C12" w:rsidRPr="003E0C97" w:rsidRDefault="00122C12" w:rsidP="003E0C97">
            <w:r w:rsidRPr="003E0C97">
              <w:t>15:00</w:t>
            </w:r>
          </w:p>
        </w:tc>
        <w:tc>
          <w:tcPr>
            <w:tcW w:w="1314" w:type="pct"/>
            <w:vAlign w:val="center"/>
          </w:tcPr>
          <w:p w14:paraId="4AB0B84B" w14:textId="77777777" w:rsidR="00122C12" w:rsidRPr="003E0C97" w:rsidRDefault="00122C12" w:rsidP="003E0C97">
            <w:r w:rsidRPr="003E0C97">
              <w:t>250/400/800</w:t>
            </w:r>
          </w:p>
        </w:tc>
        <w:tc>
          <w:tcPr>
            <w:tcW w:w="605" w:type="pct"/>
            <w:vAlign w:val="center"/>
          </w:tcPr>
          <w:p w14:paraId="789AEC4F" w14:textId="77777777" w:rsidR="00122C12" w:rsidRPr="003E0C97" w:rsidRDefault="00122C12" w:rsidP="003E0C97">
            <w:r w:rsidRPr="003E0C97">
              <w:t>Low*</w:t>
            </w:r>
          </w:p>
        </w:tc>
        <w:tc>
          <w:tcPr>
            <w:tcW w:w="763" w:type="pct"/>
          </w:tcPr>
          <w:p w14:paraId="6A689572" w14:textId="77777777" w:rsidR="00122C12" w:rsidRPr="003E0C97" w:rsidRDefault="00122C12" w:rsidP="003E0C97">
            <w:r w:rsidRPr="003E0C97">
              <w:t>Breezy, sunny, warm</w:t>
            </w:r>
          </w:p>
        </w:tc>
      </w:tr>
      <w:tr w:rsidR="00122C12" w:rsidRPr="003E0C97" w14:paraId="056E95A3" w14:textId="77777777" w:rsidTr="00122C12">
        <w:tc>
          <w:tcPr>
            <w:tcW w:w="599" w:type="pct"/>
            <w:vAlign w:val="center"/>
          </w:tcPr>
          <w:p w14:paraId="591A5F66" w14:textId="77777777" w:rsidR="00122C12" w:rsidRPr="003E0C97" w:rsidRDefault="00122C12" w:rsidP="003E0C97">
            <w:r w:rsidRPr="003E0C97">
              <w:t>5</w:t>
            </w:r>
          </w:p>
        </w:tc>
        <w:tc>
          <w:tcPr>
            <w:tcW w:w="1029" w:type="pct"/>
            <w:vAlign w:val="center"/>
          </w:tcPr>
          <w:p w14:paraId="63CAA2E5" w14:textId="77777777" w:rsidR="00122C12" w:rsidRPr="003E0C97" w:rsidRDefault="00122C12" w:rsidP="003E0C97">
            <w:r w:rsidRPr="003E0C97">
              <w:t>smiled. reference. estimate</w:t>
            </w:r>
          </w:p>
        </w:tc>
        <w:tc>
          <w:tcPr>
            <w:tcW w:w="690" w:type="pct"/>
            <w:vAlign w:val="center"/>
          </w:tcPr>
          <w:p w14:paraId="5045530C" w14:textId="77777777" w:rsidR="00122C12" w:rsidRPr="003E0C97" w:rsidRDefault="00122C12" w:rsidP="003E0C97">
            <w:r w:rsidRPr="003E0C97">
              <w:t>15:15</w:t>
            </w:r>
          </w:p>
        </w:tc>
        <w:tc>
          <w:tcPr>
            <w:tcW w:w="1314" w:type="pct"/>
            <w:vAlign w:val="center"/>
          </w:tcPr>
          <w:p w14:paraId="0E8FD90A" w14:textId="77777777" w:rsidR="00122C12" w:rsidRPr="003E0C97" w:rsidRDefault="00122C12" w:rsidP="003E0C97">
            <w:r w:rsidRPr="003E0C97">
              <w:t>350/300/1000</w:t>
            </w:r>
          </w:p>
        </w:tc>
        <w:tc>
          <w:tcPr>
            <w:tcW w:w="605" w:type="pct"/>
            <w:vAlign w:val="center"/>
          </w:tcPr>
          <w:p w14:paraId="3F861AC4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</w:tcPr>
          <w:p w14:paraId="16BDABA5" w14:textId="77777777" w:rsidR="00122C12" w:rsidRPr="003E0C97" w:rsidRDefault="00122C12" w:rsidP="003E0C97">
            <w:r w:rsidRPr="003E0C97">
              <w:t>Breezy, sunny, warm</w:t>
            </w:r>
          </w:p>
        </w:tc>
      </w:tr>
      <w:tr w:rsidR="00122C12" w:rsidRPr="003E0C97" w14:paraId="19E0C4DA" w14:textId="77777777" w:rsidTr="00122C12">
        <w:tc>
          <w:tcPr>
            <w:tcW w:w="599" w:type="pct"/>
            <w:vAlign w:val="center"/>
          </w:tcPr>
          <w:p w14:paraId="7E6F46A2" w14:textId="77777777" w:rsidR="00122C12" w:rsidRPr="003E0C97" w:rsidRDefault="00122C12" w:rsidP="003E0C97">
            <w:r w:rsidRPr="003E0C97">
              <w:t>7</w:t>
            </w:r>
          </w:p>
        </w:tc>
        <w:tc>
          <w:tcPr>
            <w:tcW w:w="1029" w:type="pct"/>
            <w:vAlign w:val="center"/>
          </w:tcPr>
          <w:p w14:paraId="0DF5AC71" w14:textId="77777777" w:rsidR="00122C12" w:rsidRPr="003E0C97" w:rsidRDefault="00122C12" w:rsidP="003E0C97">
            <w:r w:rsidRPr="003E0C97">
              <w:t>removers. duties. exposes</w:t>
            </w:r>
          </w:p>
        </w:tc>
        <w:tc>
          <w:tcPr>
            <w:tcW w:w="690" w:type="pct"/>
            <w:vAlign w:val="center"/>
          </w:tcPr>
          <w:p w14:paraId="043B7972" w14:textId="77777777" w:rsidR="00122C12" w:rsidRPr="003E0C97" w:rsidRDefault="00122C12" w:rsidP="003E0C97">
            <w:r w:rsidRPr="003E0C97">
              <w:t>12:30</w:t>
            </w:r>
          </w:p>
        </w:tc>
        <w:tc>
          <w:tcPr>
            <w:tcW w:w="1314" w:type="pct"/>
            <w:vAlign w:val="center"/>
          </w:tcPr>
          <w:p w14:paraId="78AEAD8D" w14:textId="77777777" w:rsidR="00122C12" w:rsidRPr="003E0C97" w:rsidRDefault="00122C12" w:rsidP="003E0C97">
            <w:r w:rsidRPr="003E0C97">
              <w:t>350/300/1000</w:t>
            </w:r>
          </w:p>
        </w:tc>
        <w:tc>
          <w:tcPr>
            <w:tcW w:w="605" w:type="pct"/>
            <w:vAlign w:val="center"/>
          </w:tcPr>
          <w:p w14:paraId="604501B1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  <w:vAlign w:val="center"/>
          </w:tcPr>
          <w:p w14:paraId="525ECCB9" w14:textId="77777777" w:rsidR="00122C12" w:rsidRPr="003E0C97" w:rsidRDefault="00122C12" w:rsidP="003E0C97">
            <w:r w:rsidRPr="003E0C97">
              <w:t>Breezy, cloudy, warm</w:t>
            </w:r>
          </w:p>
        </w:tc>
      </w:tr>
      <w:tr w:rsidR="00122C12" w:rsidRPr="003E0C97" w14:paraId="4F68D28B" w14:textId="77777777" w:rsidTr="00122C12">
        <w:tc>
          <w:tcPr>
            <w:tcW w:w="599" w:type="pct"/>
            <w:vAlign w:val="center"/>
          </w:tcPr>
          <w:p w14:paraId="5EECAB65" w14:textId="77777777" w:rsidR="00122C12" w:rsidRPr="003E0C97" w:rsidRDefault="00122C12" w:rsidP="003E0C97">
            <w:r w:rsidRPr="003E0C97">
              <w:t>8</w:t>
            </w:r>
          </w:p>
        </w:tc>
        <w:tc>
          <w:tcPr>
            <w:tcW w:w="1029" w:type="pct"/>
            <w:vAlign w:val="center"/>
          </w:tcPr>
          <w:p w14:paraId="3878377B" w14:textId="77777777" w:rsidR="00122C12" w:rsidRPr="003E0C97" w:rsidRDefault="00122C12" w:rsidP="003E0C97">
            <w:r w:rsidRPr="003E0C97">
              <w:t>campfires. brittle. hairpin</w:t>
            </w:r>
          </w:p>
        </w:tc>
        <w:tc>
          <w:tcPr>
            <w:tcW w:w="690" w:type="pct"/>
            <w:vAlign w:val="center"/>
          </w:tcPr>
          <w:p w14:paraId="3785DBE0" w14:textId="77777777" w:rsidR="00122C12" w:rsidRPr="003E0C97" w:rsidRDefault="00122C12" w:rsidP="003E0C97">
            <w:r w:rsidRPr="003E0C97">
              <w:t>14:15</w:t>
            </w:r>
          </w:p>
        </w:tc>
        <w:tc>
          <w:tcPr>
            <w:tcW w:w="1314" w:type="pct"/>
            <w:vAlign w:val="center"/>
          </w:tcPr>
          <w:p w14:paraId="2550E10A" w14:textId="77777777" w:rsidR="00122C12" w:rsidRPr="003E0C97" w:rsidRDefault="00122C12" w:rsidP="003E0C97">
            <w:r w:rsidRPr="003E0C97">
              <w:t>300/250/1000</w:t>
            </w:r>
          </w:p>
        </w:tc>
        <w:tc>
          <w:tcPr>
            <w:tcW w:w="605" w:type="pct"/>
            <w:vAlign w:val="center"/>
          </w:tcPr>
          <w:p w14:paraId="2AD60D1B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</w:tcPr>
          <w:p w14:paraId="70C1A1CB" w14:textId="77777777" w:rsidR="00122C12" w:rsidRPr="003E0C97" w:rsidRDefault="00122C12" w:rsidP="003E0C97">
            <w:r w:rsidRPr="003E0C97">
              <w:t>Breezy, cloudy, warm</w:t>
            </w:r>
          </w:p>
        </w:tc>
      </w:tr>
      <w:tr w:rsidR="00122C12" w:rsidRPr="003E0C97" w14:paraId="588CE7B2" w14:textId="77777777" w:rsidTr="00122C12">
        <w:tc>
          <w:tcPr>
            <w:tcW w:w="599" w:type="pct"/>
            <w:vAlign w:val="center"/>
          </w:tcPr>
          <w:p w14:paraId="03620A9F" w14:textId="77777777" w:rsidR="00122C12" w:rsidRPr="003E0C97" w:rsidRDefault="00122C12" w:rsidP="003E0C97">
            <w:r w:rsidRPr="003E0C97">
              <w:t>8 to 18 lower side</w:t>
            </w:r>
          </w:p>
        </w:tc>
        <w:tc>
          <w:tcPr>
            <w:tcW w:w="1029" w:type="pct"/>
            <w:vAlign w:val="center"/>
          </w:tcPr>
          <w:p w14:paraId="633E2D5B" w14:textId="77777777" w:rsidR="00122C12" w:rsidRPr="003E0C97" w:rsidRDefault="00122C12" w:rsidP="003E0C97">
            <w:r w:rsidRPr="003E0C97">
              <w:t>materials. scrap. consults</w:t>
            </w:r>
          </w:p>
        </w:tc>
        <w:tc>
          <w:tcPr>
            <w:tcW w:w="690" w:type="pct"/>
            <w:vAlign w:val="center"/>
          </w:tcPr>
          <w:p w14:paraId="4CB8B6C1" w14:textId="77777777" w:rsidR="00122C12" w:rsidRPr="003E0C97" w:rsidRDefault="00122C12" w:rsidP="003E0C97">
            <w:r w:rsidRPr="003E0C97">
              <w:t>14:00</w:t>
            </w:r>
          </w:p>
        </w:tc>
        <w:tc>
          <w:tcPr>
            <w:tcW w:w="1314" w:type="pct"/>
            <w:vAlign w:val="center"/>
          </w:tcPr>
          <w:p w14:paraId="6547ECF1" w14:textId="77777777" w:rsidR="00122C12" w:rsidRPr="003E0C97" w:rsidRDefault="00122C12" w:rsidP="003E0C97">
            <w:r w:rsidRPr="003E0C97">
              <w:t>400/300/1000</w:t>
            </w:r>
          </w:p>
        </w:tc>
        <w:tc>
          <w:tcPr>
            <w:tcW w:w="605" w:type="pct"/>
            <w:vAlign w:val="center"/>
          </w:tcPr>
          <w:p w14:paraId="1359C9CC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</w:tcPr>
          <w:p w14:paraId="769F4E54" w14:textId="77777777" w:rsidR="00122C12" w:rsidRPr="003E0C97" w:rsidRDefault="00122C12" w:rsidP="003E0C97">
            <w:r w:rsidRPr="003E0C97">
              <w:t>Breezy, cloudy, warm</w:t>
            </w:r>
          </w:p>
        </w:tc>
      </w:tr>
      <w:tr w:rsidR="00122C12" w:rsidRPr="003E0C97" w14:paraId="3A147F6E" w14:textId="77777777" w:rsidTr="00122C12">
        <w:tc>
          <w:tcPr>
            <w:tcW w:w="599" w:type="pct"/>
            <w:vAlign w:val="center"/>
          </w:tcPr>
          <w:p w14:paraId="30A1892F" w14:textId="77777777" w:rsidR="00122C12" w:rsidRPr="003E0C97" w:rsidRDefault="00122C12" w:rsidP="003E0C97">
            <w:r w:rsidRPr="003E0C97">
              <w:t>18 lower side</w:t>
            </w:r>
          </w:p>
        </w:tc>
        <w:tc>
          <w:tcPr>
            <w:tcW w:w="1029" w:type="pct"/>
            <w:vAlign w:val="center"/>
          </w:tcPr>
          <w:p w14:paraId="40188AAB" w14:textId="77777777" w:rsidR="00122C12" w:rsidRPr="003E0C97" w:rsidRDefault="00122C12" w:rsidP="003E0C97">
            <w:r w:rsidRPr="003E0C97">
              <w:t>caramel. restore. conspired</w:t>
            </w:r>
          </w:p>
        </w:tc>
        <w:tc>
          <w:tcPr>
            <w:tcW w:w="690" w:type="pct"/>
            <w:vAlign w:val="center"/>
          </w:tcPr>
          <w:p w14:paraId="15873B32" w14:textId="77777777" w:rsidR="00122C12" w:rsidRPr="003E0C97" w:rsidRDefault="00122C12" w:rsidP="003E0C97">
            <w:r w:rsidRPr="003E0C97">
              <w:t>14:15</w:t>
            </w:r>
          </w:p>
        </w:tc>
        <w:tc>
          <w:tcPr>
            <w:tcW w:w="1314" w:type="pct"/>
            <w:vAlign w:val="center"/>
          </w:tcPr>
          <w:p w14:paraId="7FF6B89D" w14:textId="77777777" w:rsidR="00122C12" w:rsidRPr="003E0C97" w:rsidRDefault="00122C12" w:rsidP="003E0C97">
            <w:r w:rsidRPr="003E0C97">
              <w:t>300/300/1000</w:t>
            </w:r>
          </w:p>
        </w:tc>
        <w:tc>
          <w:tcPr>
            <w:tcW w:w="605" w:type="pct"/>
            <w:vAlign w:val="center"/>
          </w:tcPr>
          <w:p w14:paraId="37155BDE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</w:tcPr>
          <w:p w14:paraId="49721ECD" w14:textId="77777777" w:rsidR="00122C12" w:rsidRPr="003E0C97" w:rsidRDefault="00122C12" w:rsidP="003E0C97">
            <w:r w:rsidRPr="003E0C97">
              <w:t>Breezy, cloudy, warm</w:t>
            </w:r>
          </w:p>
        </w:tc>
      </w:tr>
      <w:tr w:rsidR="00122C12" w:rsidRPr="003E0C97" w14:paraId="36FD9F6C" w14:textId="77777777" w:rsidTr="00122C12">
        <w:tc>
          <w:tcPr>
            <w:tcW w:w="599" w:type="pct"/>
            <w:vAlign w:val="center"/>
          </w:tcPr>
          <w:p w14:paraId="3F697A73" w14:textId="77777777" w:rsidR="00122C12" w:rsidRPr="003E0C97" w:rsidRDefault="00122C12" w:rsidP="003E0C97">
            <w:r w:rsidRPr="003E0C97">
              <w:t>18 upper side</w:t>
            </w:r>
          </w:p>
        </w:tc>
        <w:tc>
          <w:tcPr>
            <w:tcW w:w="1029" w:type="pct"/>
            <w:vAlign w:val="center"/>
          </w:tcPr>
          <w:p w14:paraId="4C8B5F4D" w14:textId="77777777" w:rsidR="00122C12" w:rsidRPr="003E0C97" w:rsidRDefault="00122C12" w:rsidP="003E0C97">
            <w:r w:rsidRPr="003E0C97">
              <w:t>sprint. consented. noble</w:t>
            </w:r>
          </w:p>
        </w:tc>
        <w:tc>
          <w:tcPr>
            <w:tcW w:w="690" w:type="pct"/>
            <w:vAlign w:val="center"/>
          </w:tcPr>
          <w:p w14:paraId="6F22A410" w14:textId="77777777" w:rsidR="00122C12" w:rsidRPr="003E0C97" w:rsidRDefault="00122C12" w:rsidP="003E0C97">
            <w:r w:rsidRPr="003E0C97">
              <w:t>14:15</w:t>
            </w:r>
          </w:p>
        </w:tc>
        <w:tc>
          <w:tcPr>
            <w:tcW w:w="1314" w:type="pct"/>
            <w:vAlign w:val="center"/>
          </w:tcPr>
          <w:p w14:paraId="1EFCEB2E" w14:textId="77777777" w:rsidR="00122C12" w:rsidRPr="003E0C97" w:rsidRDefault="00122C12" w:rsidP="003E0C97">
            <w:r w:rsidRPr="003E0C97">
              <w:t>400/400/1000</w:t>
            </w:r>
          </w:p>
        </w:tc>
        <w:tc>
          <w:tcPr>
            <w:tcW w:w="605" w:type="pct"/>
            <w:vAlign w:val="center"/>
          </w:tcPr>
          <w:p w14:paraId="67D716CE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</w:tcPr>
          <w:p w14:paraId="4192C789" w14:textId="77777777" w:rsidR="00122C12" w:rsidRPr="003E0C97" w:rsidRDefault="00122C12" w:rsidP="003E0C97">
            <w:r w:rsidRPr="003E0C97">
              <w:t>Breezy, cloudy, warm</w:t>
            </w:r>
          </w:p>
        </w:tc>
      </w:tr>
      <w:tr w:rsidR="00655D2D" w:rsidRPr="003E0C97" w14:paraId="4F6B729A" w14:textId="77777777" w:rsidTr="000A4936"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14:paraId="3AD9C51B" w14:textId="7700EE9C" w:rsidR="00655D2D" w:rsidRPr="003E0C97" w:rsidRDefault="00655D2D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Western section ditch</w:t>
            </w:r>
          </w:p>
        </w:tc>
      </w:tr>
      <w:tr w:rsidR="00122C12" w:rsidRPr="003E0C97" w14:paraId="42D9F9BD" w14:textId="77777777" w:rsidTr="00122C12">
        <w:tc>
          <w:tcPr>
            <w:tcW w:w="599" w:type="pct"/>
            <w:vAlign w:val="center"/>
          </w:tcPr>
          <w:p w14:paraId="681856F5" w14:textId="77777777" w:rsidR="00122C12" w:rsidRPr="003E0C97" w:rsidRDefault="00122C12" w:rsidP="003E0C97">
            <w:r w:rsidRPr="003E0C97">
              <w:t>9</w:t>
            </w:r>
          </w:p>
        </w:tc>
        <w:tc>
          <w:tcPr>
            <w:tcW w:w="1029" w:type="pct"/>
            <w:vAlign w:val="center"/>
          </w:tcPr>
          <w:p w14:paraId="08CCED1E" w14:textId="77777777" w:rsidR="00122C12" w:rsidRPr="003E0C97" w:rsidRDefault="00122C12" w:rsidP="003E0C97">
            <w:r w:rsidRPr="003E0C97">
              <w:t>moment. leafing. toads</w:t>
            </w:r>
          </w:p>
        </w:tc>
        <w:tc>
          <w:tcPr>
            <w:tcW w:w="690" w:type="pct"/>
            <w:vAlign w:val="center"/>
          </w:tcPr>
          <w:p w14:paraId="059F884D" w14:textId="77777777" w:rsidR="00122C12" w:rsidRPr="003E0C97" w:rsidRDefault="00122C12" w:rsidP="003E0C97">
            <w:r w:rsidRPr="003E0C97">
              <w:t>11:00</w:t>
            </w:r>
          </w:p>
        </w:tc>
        <w:tc>
          <w:tcPr>
            <w:tcW w:w="1314" w:type="pct"/>
            <w:vAlign w:val="center"/>
          </w:tcPr>
          <w:p w14:paraId="543C97BC" w14:textId="77777777" w:rsidR="00122C12" w:rsidRPr="003E0C97" w:rsidRDefault="00122C12" w:rsidP="003E0C97">
            <w:r w:rsidRPr="003E0C97">
              <w:t>150/200/1000</w:t>
            </w:r>
          </w:p>
        </w:tc>
        <w:tc>
          <w:tcPr>
            <w:tcW w:w="605" w:type="pct"/>
            <w:vAlign w:val="center"/>
          </w:tcPr>
          <w:p w14:paraId="3395F61E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  <w:vAlign w:val="center"/>
          </w:tcPr>
          <w:p w14:paraId="1B0FA92E" w14:textId="77777777" w:rsidR="00122C12" w:rsidRPr="003E0C97" w:rsidRDefault="00122C12" w:rsidP="003E0C97">
            <w:r w:rsidRPr="003E0C97">
              <w:t>Windy, overcast</w:t>
            </w:r>
          </w:p>
        </w:tc>
      </w:tr>
      <w:tr w:rsidR="00122C12" w:rsidRPr="003E0C97" w14:paraId="5BC2350F" w14:textId="77777777" w:rsidTr="00122C12">
        <w:tc>
          <w:tcPr>
            <w:tcW w:w="599" w:type="pct"/>
            <w:vAlign w:val="center"/>
          </w:tcPr>
          <w:p w14:paraId="3F4EB20F" w14:textId="77777777" w:rsidR="00122C12" w:rsidRPr="003E0C97" w:rsidRDefault="00122C12" w:rsidP="003E0C97">
            <w:r w:rsidRPr="003E0C97">
              <w:t>Coffer to 9</w:t>
            </w:r>
          </w:p>
        </w:tc>
        <w:tc>
          <w:tcPr>
            <w:tcW w:w="1029" w:type="pct"/>
            <w:vAlign w:val="center"/>
          </w:tcPr>
          <w:p w14:paraId="4911C097" w14:textId="77777777" w:rsidR="00122C12" w:rsidRPr="003E0C97" w:rsidRDefault="00122C12" w:rsidP="003E0C97">
            <w:r w:rsidRPr="003E0C97">
              <w:t>landscape. chilling. inspects</w:t>
            </w:r>
          </w:p>
        </w:tc>
        <w:tc>
          <w:tcPr>
            <w:tcW w:w="690" w:type="pct"/>
            <w:vAlign w:val="center"/>
          </w:tcPr>
          <w:p w14:paraId="76439FE9" w14:textId="77777777" w:rsidR="00122C12" w:rsidRPr="003E0C97" w:rsidRDefault="00122C12" w:rsidP="003E0C97">
            <w:r w:rsidRPr="003E0C97">
              <w:t>11:00</w:t>
            </w:r>
          </w:p>
        </w:tc>
        <w:tc>
          <w:tcPr>
            <w:tcW w:w="1314" w:type="pct"/>
            <w:vAlign w:val="center"/>
          </w:tcPr>
          <w:p w14:paraId="1B5A94C0" w14:textId="77777777" w:rsidR="00122C12" w:rsidRPr="003E0C97" w:rsidRDefault="00122C12" w:rsidP="003E0C97">
            <w:r w:rsidRPr="003E0C97">
              <w:t>300/400/1000</w:t>
            </w:r>
          </w:p>
        </w:tc>
        <w:tc>
          <w:tcPr>
            <w:tcW w:w="605" w:type="pct"/>
            <w:vAlign w:val="center"/>
          </w:tcPr>
          <w:p w14:paraId="7D093AD3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</w:tcPr>
          <w:p w14:paraId="6622AFE1" w14:textId="77777777" w:rsidR="00122C12" w:rsidRPr="003E0C97" w:rsidRDefault="00122C12" w:rsidP="003E0C97">
            <w:r w:rsidRPr="003E0C97">
              <w:t>Windy, overcast</w:t>
            </w:r>
          </w:p>
        </w:tc>
      </w:tr>
      <w:tr w:rsidR="00122C12" w:rsidRPr="003E0C97" w14:paraId="054A2107" w14:textId="77777777" w:rsidTr="00122C12">
        <w:tc>
          <w:tcPr>
            <w:tcW w:w="599" w:type="pct"/>
            <w:vAlign w:val="center"/>
          </w:tcPr>
          <w:p w14:paraId="447A76FC" w14:textId="77777777" w:rsidR="00122C12" w:rsidRPr="003E0C97" w:rsidRDefault="00122C12" w:rsidP="003E0C97">
            <w:r w:rsidRPr="003E0C97">
              <w:t>11 opposite ditch C</w:t>
            </w:r>
          </w:p>
        </w:tc>
        <w:tc>
          <w:tcPr>
            <w:tcW w:w="1029" w:type="pct"/>
            <w:vAlign w:val="center"/>
          </w:tcPr>
          <w:p w14:paraId="29338906" w14:textId="77777777" w:rsidR="00122C12" w:rsidRPr="003E0C97" w:rsidRDefault="00122C12" w:rsidP="003E0C97">
            <w:r w:rsidRPr="003E0C97">
              <w:t>loved. activity. breaches</w:t>
            </w:r>
          </w:p>
        </w:tc>
        <w:tc>
          <w:tcPr>
            <w:tcW w:w="690" w:type="pct"/>
            <w:vAlign w:val="center"/>
          </w:tcPr>
          <w:p w14:paraId="1544CCB5" w14:textId="77777777" w:rsidR="00122C12" w:rsidRPr="003E0C97" w:rsidRDefault="00122C12" w:rsidP="003E0C97">
            <w:r w:rsidRPr="003E0C97">
              <w:t>11:00</w:t>
            </w:r>
          </w:p>
        </w:tc>
        <w:tc>
          <w:tcPr>
            <w:tcW w:w="1314" w:type="pct"/>
            <w:vAlign w:val="center"/>
          </w:tcPr>
          <w:p w14:paraId="0B6E0171" w14:textId="77777777" w:rsidR="00122C12" w:rsidRPr="003E0C97" w:rsidRDefault="00122C12" w:rsidP="003E0C97">
            <w:r w:rsidRPr="003E0C97">
              <w:t>325/300/1000</w:t>
            </w:r>
          </w:p>
        </w:tc>
        <w:tc>
          <w:tcPr>
            <w:tcW w:w="605" w:type="pct"/>
            <w:vAlign w:val="center"/>
          </w:tcPr>
          <w:p w14:paraId="1639FCAF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</w:tcPr>
          <w:p w14:paraId="499F74A1" w14:textId="77777777" w:rsidR="00122C12" w:rsidRPr="003E0C97" w:rsidRDefault="00122C12" w:rsidP="003E0C97">
            <w:r w:rsidRPr="003E0C97">
              <w:t>Windy, overcast</w:t>
            </w:r>
          </w:p>
        </w:tc>
      </w:tr>
      <w:tr w:rsidR="00122C12" w:rsidRPr="003E0C97" w14:paraId="10D5C4CF" w14:textId="77777777" w:rsidTr="00122C12">
        <w:tc>
          <w:tcPr>
            <w:tcW w:w="599" w:type="pct"/>
            <w:vAlign w:val="center"/>
          </w:tcPr>
          <w:p w14:paraId="07E1C989" w14:textId="77777777" w:rsidR="00122C12" w:rsidRPr="003E0C97" w:rsidRDefault="00122C12" w:rsidP="003E0C97">
            <w:r w:rsidRPr="003E0C97">
              <w:t>Coffer to 11</w:t>
            </w:r>
          </w:p>
        </w:tc>
        <w:tc>
          <w:tcPr>
            <w:tcW w:w="1029" w:type="pct"/>
            <w:vAlign w:val="center"/>
          </w:tcPr>
          <w:p w14:paraId="7BFD44E3" w14:textId="77777777" w:rsidR="00122C12" w:rsidRPr="003E0C97" w:rsidRDefault="00122C12" w:rsidP="003E0C97">
            <w:r w:rsidRPr="003E0C97">
              <w:t>roadblock. grapes. scrapped</w:t>
            </w:r>
          </w:p>
          <w:p w14:paraId="3E48BA8A" w14:textId="77777777" w:rsidR="00122C12" w:rsidRPr="003E0C97" w:rsidRDefault="00122C12" w:rsidP="003E0C97"/>
        </w:tc>
        <w:tc>
          <w:tcPr>
            <w:tcW w:w="690" w:type="pct"/>
            <w:vAlign w:val="center"/>
          </w:tcPr>
          <w:p w14:paraId="50B92167" w14:textId="77777777" w:rsidR="00122C12" w:rsidRPr="003E0C97" w:rsidRDefault="00122C12" w:rsidP="003E0C97">
            <w:r w:rsidRPr="003E0C97">
              <w:t>11:00</w:t>
            </w:r>
          </w:p>
        </w:tc>
        <w:tc>
          <w:tcPr>
            <w:tcW w:w="1314" w:type="pct"/>
            <w:vAlign w:val="center"/>
          </w:tcPr>
          <w:p w14:paraId="69434402" w14:textId="77777777" w:rsidR="00122C12" w:rsidRPr="003E0C97" w:rsidRDefault="00122C12" w:rsidP="003E0C97">
            <w:r w:rsidRPr="003E0C97">
              <w:t>250/350/1000</w:t>
            </w:r>
          </w:p>
        </w:tc>
        <w:tc>
          <w:tcPr>
            <w:tcW w:w="605" w:type="pct"/>
            <w:vAlign w:val="center"/>
          </w:tcPr>
          <w:p w14:paraId="5494E787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</w:tcPr>
          <w:p w14:paraId="6F8307F9" w14:textId="77777777" w:rsidR="00122C12" w:rsidRPr="003E0C97" w:rsidRDefault="00122C12" w:rsidP="003E0C97">
            <w:r w:rsidRPr="003E0C97">
              <w:t>Windy, overcast</w:t>
            </w:r>
          </w:p>
        </w:tc>
      </w:tr>
      <w:tr w:rsidR="00A832BC" w:rsidRPr="003E0C97" w14:paraId="3F2260A8" w14:textId="77777777" w:rsidTr="000A4936"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14:paraId="73EBFBA8" w14:textId="5CCABDBC" w:rsidR="00A832BC" w:rsidRPr="003E0C97" w:rsidRDefault="00A832BC" w:rsidP="003E0C97">
            <w:pPr>
              <w:rPr>
                <w:b/>
                <w:bCs/>
              </w:rPr>
            </w:pPr>
            <w:r w:rsidRPr="003E0C97">
              <w:rPr>
                <w:b/>
                <w:bCs/>
              </w:rPr>
              <w:t>Side ditches</w:t>
            </w:r>
          </w:p>
        </w:tc>
      </w:tr>
      <w:tr w:rsidR="00122C12" w:rsidRPr="003E0C97" w14:paraId="28DDB627" w14:textId="77777777" w:rsidTr="00122C12">
        <w:tc>
          <w:tcPr>
            <w:tcW w:w="599" w:type="pct"/>
            <w:vAlign w:val="center"/>
          </w:tcPr>
          <w:p w14:paraId="24E2D3FE" w14:textId="1D99822C" w:rsidR="00122C12" w:rsidRPr="003E0C97" w:rsidRDefault="00122C12" w:rsidP="003E0C97">
            <w:r w:rsidRPr="003E0C97">
              <w:t xml:space="preserve">Coffer to </w:t>
            </w:r>
            <w:r>
              <w:t xml:space="preserve">ditch </w:t>
            </w:r>
            <w:r w:rsidRPr="003E0C97">
              <w:t>G</w:t>
            </w:r>
          </w:p>
        </w:tc>
        <w:tc>
          <w:tcPr>
            <w:tcW w:w="1029" w:type="pct"/>
            <w:vAlign w:val="center"/>
          </w:tcPr>
          <w:p w14:paraId="2CEB6B46" w14:textId="77777777" w:rsidR="00122C12" w:rsidRPr="003E0C97" w:rsidRDefault="00122C12" w:rsidP="003E0C97">
            <w:r w:rsidRPr="003E0C97">
              <w:t>consented. rear. strong</w:t>
            </w:r>
          </w:p>
        </w:tc>
        <w:tc>
          <w:tcPr>
            <w:tcW w:w="690" w:type="pct"/>
            <w:vAlign w:val="center"/>
          </w:tcPr>
          <w:p w14:paraId="51A802DC" w14:textId="77777777" w:rsidR="00122C12" w:rsidRPr="003E0C97" w:rsidRDefault="00122C12" w:rsidP="003E0C97">
            <w:r w:rsidRPr="003E0C97">
              <w:t>16:00</w:t>
            </w:r>
          </w:p>
        </w:tc>
        <w:tc>
          <w:tcPr>
            <w:tcW w:w="1314" w:type="pct"/>
            <w:vAlign w:val="center"/>
          </w:tcPr>
          <w:p w14:paraId="358282C5" w14:textId="77777777" w:rsidR="00122C12" w:rsidRPr="003E0C97" w:rsidRDefault="00122C12" w:rsidP="003E0C97">
            <w:r w:rsidRPr="003E0C97">
              <w:t>200/200/1000</w:t>
            </w:r>
          </w:p>
        </w:tc>
        <w:tc>
          <w:tcPr>
            <w:tcW w:w="605" w:type="pct"/>
            <w:vAlign w:val="center"/>
          </w:tcPr>
          <w:p w14:paraId="6ADF9907" w14:textId="77777777" w:rsidR="00122C12" w:rsidRPr="003E0C97" w:rsidRDefault="00122C12" w:rsidP="003E0C97">
            <w:r w:rsidRPr="003E0C97">
              <w:t>Low*</w:t>
            </w:r>
          </w:p>
        </w:tc>
        <w:tc>
          <w:tcPr>
            <w:tcW w:w="763" w:type="pct"/>
            <w:vAlign w:val="center"/>
          </w:tcPr>
          <w:p w14:paraId="1EFE9D1A" w14:textId="77777777" w:rsidR="00122C12" w:rsidRPr="003E0C97" w:rsidRDefault="00122C12" w:rsidP="003E0C97">
            <w:r w:rsidRPr="003E0C97">
              <w:t>Breezy, sunny, warm</w:t>
            </w:r>
          </w:p>
        </w:tc>
      </w:tr>
      <w:tr w:rsidR="00122C12" w:rsidRPr="003E0C97" w14:paraId="33131743" w14:textId="77777777" w:rsidTr="00122C12">
        <w:tc>
          <w:tcPr>
            <w:tcW w:w="599" w:type="pct"/>
            <w:vAlign w:val="center"/>
          </w:tcPr>
          <w:p w14:paraId="5CA1C97D" w14:textId="77777777" w:rsidR="00122C12" w:rsidRPr="003E0C97" w:rsidRDefault="00122C12" w:rsidP="003E0C97">
            <w:r w:rsidRPr="003E0C97">
              <w:lastRenderedPageBreak/>
              <w:t>Coffer to 12</w:t>
            </w:r>
          </w:p>
        </w:tc>
        <w:tc>
          <w:tcPr>
            <w:tcW w:w="1029" w:type="pct"/>
            <w:vAlign w:val="center"/>
          </w:tcPr>
          <w:p w14:paraId="45BB99A6" w14:textId="77777777" w:rsidR="00122C12" w:rsidRPr="003E0C97" w:rsidRDefault="00122C12" w:rsidP="003E0C97">
            <w:r w:rsidRPr="003E0C97">
              <w:t>error. crackling. unhappily</w:t>
            </w:r>
          </w:p>
        </w:tc>
        <w:tc>
          <w:tcPr>
            <w:tcW w:w="690" w:type="pct"/>
            <w:vAlign w:val="center"/>
          </w:tcPr>
          <w:p w14:paraId="7A8E99FF" w14:textId="77777777" w:rsidR="00122C12" w:rsidRPr="003E0C97" w:rsidRDefault="00122C12" w:rsidP="003E0C97">
            <w:r w:rsidRPr="003E0C97">
              <w:t>16:00</w:t>
            </w:r>
          </w:p>
        </w:tc>
        <w:tc>
          <w:tcPr>
            <w:tcW w:w="1314" w:type="pct"/>
            <w:vAlign w:val="center"/>
          </w:tcPr>
          <w:p w14:paraId="4BB6BD3A" w14:textId="77777777" w:rsidR="00122C12" w:rsidRPr="003E0C97" w:rsidRDefault="00122C12" w:rsidP="003E0C97">
            <w:r w:rsidRPr="003E0C97">
              <w:t>200/200/1000</w:t>
            </w:r>
          </w:p>
        </w:tc>
        <w:tc>
          <w:tcPr>
            <w:tcW w:w="605" w:type="pct"/>
            <w:vAlign w:val="center"/>
          </w:tcPr>
          <w:p w14:paraId="3C8641FF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  <w:vAlign w:val="center"/>
          </w:tcPr>
          <w:p w14:paraId="059EAB02" w14:textId="77777777" w:rsidR="00122C12" w:rsidRPr="003E0C97" w:rsidRDefault="00122C12" w:rsidP="003E0C97">
            <w:r w:rsidRPr="003E0C97">
              <w:t>Breezy, sunny, warm</w:t>
            </w:r>
          </w:p>
        </w:tc>
      </w:tr>
      <w:tr w:rsidR="00122C12" w:rsidRPr="003E0C97" w14:paraId="06686078" w14:textId="77777777" w:rsidTr="00122C12">
        <w:tc>
          <w:tcPr>
            <w:tcW w:w="599" w:type="pct"/>
            <w:vAlign w:val="center"/>
          </w:tcPr>
          <w:p w14:paraId="7E702D44" w14:textId="42804D5E" w:rsidR="00122C12" w:rsidRPr="003E0C97" w:rsidRDefault="00122C12" w:rsidP="003E0C97">
            <w:r>
              <w:t xml:space="preserve">Ditch </w:t>
            </w:r>
            <w:r w:rsidRPr="003E0C97">
              <w:t>H</w:t>
            </w:r>
            <w:r>
              <w:t xml:space="preserve"> upper section</w:t>
            </w:r>
          </w:p>
        </w:tc>
        <w:tc>
          <w:tcPr>
            <w:tcW w:w="1029" w:type="pct"/>
            <w:vAlign w:val="center"/>
          </w:tcPr>
          <w:p w14:paraId="3085984B" w14:textId="77777777" w:rsidR="00122C12" w:rsidRPr="003E0C97" w:rsidRDefault="00122C12" w:rsidP="003E0C97">
            <w:r w:rsidRPr="003E0C97">
              <w:t>pouch. listen. gasp</w:t>
            </w:r>
          </w:p>
        </w:tc>
        <w:tc>
          <w:tcPr>
            <w:tcW w:w="690" w:type="pct"/>
            <w:vAlign w:val="center"/>
          </w:tcPr>
          <w:p w14:paraId="266866E9" w14:textId="77777777" w:rsidR="00122C12" w:rsidRPr="003E0C97" w:rsidRDefault="00122C12" w:rsidP="003E0C97">
            <w:r w:rsidRPr="003E0C97">
              <w:t>12:30</w:t>
            </w:r>
          </w:p>
        </w:tc>
        <w:tc>
          <w:tcPr>
            <w:tcW w:w="1314" w:type="pct"/>
            <w:vAlign w:val="center"/>
          </w:tcPr>
          <w:p w14:paraId="0E40BDF5" w14:textId="77777777" w:rsidR="00122C12" w:rsidRPr="003E0C97" w:rsidRDefault="00122C12" w:rsidP="003E0C97">
            <w:r w:rsidRPr="003E0C97">
              <w:t>150/200/900</w:t>
            </w:r>
          </w:p>
        </w:tc>
        <w:tc>
          <w:tcPr>
            <w:tcW w:w="605" w:type="pct"/>
            <w:vAlign w:val="center"/>
          </w:tcPr>
          <w:p w14:paraId="64C41427" w14:textId="77777777" w:rsidR="00122C12" w:rsidRPr="003E0C97" w:rsidRDefault="00122C12" w:rsidP="003E0C97">
            <w:r w:rsidRPr="003E0C97">
              <w:t>Medium</w:t>
            </w:r>
          </w:p>
        </w:tc>
        <w:tc>
          <w:tcPr>
            <w:tcW w:w="763" w:type="pct"/>
          </w:tcPr>
          <w:p w14:paraId="51460631" w14:textId="77777777" w:rsidR="00122C12" w:rsidRPr="003E0C97" w:rsidRDefault="00122C12" w:rsidP="003E0C97">
            <w:r w:rsidRPr="003E0C97">
              <w:t>Breezy, cloudy, warm</w:t>
            </w:r>
          </w:p>
        </w:tc>
      </w:tr>
      <w:tr w:rsidR="00122C12" w:rsidRPr="003E0C97" w14:paraId="2E632A58" w14:textId="77777777" w:rsidTr="00122C12">
        <w:tc>
          <w:tcPr>
            <w:tcW w:w="599" w:type="pct"/>
            <w:vAlign w:val="center"/>
          </w:tcPr>
          <w:p w14:paraId="6D4986D3" w14:textId="1880300D" w:rsidR="00122C12" w:rsidRPr="003E0C97" w:rsidRDefault="00122C12" w:rsidP="003E0C97">
            <w:r w:rsidRPr="003E0C97">
              <w:t xml:space="preserve">Coffer to </w:t>
            </w:r>
            <w:r>
              <w:t xml:space="preserve">ditch </w:t>
            </w:r>
            <w:r w:rsidRPr="003E0C97">
              <w:t>H</w:t>
            </w:r>
          </w:p>
        </w:tc>
        <w:tc>
          <w:tcPr>
            <w:tcW w:w="1029" w:type="pct"/>
            <w:vAlign w:val="center"/>
          </w:tcPr>
          <w:p w14:paraId="38C64570" w14:textId="77777777" w:rsidR="00122C12" w:rsidRPr="003E0C97" w:rsidRDefault="00122C12" w:rsidP="003E0C97">
            <w:r w:rsidRPr="003E0C97">
              <w:t>cascaded. thick. rice</w:t>
            </w:r>
          </w:p>
        </w:tc>
        <w:tc>
          <w:tcPr>
            <w:tcW w:w="690" w:type="pct"/>
            <w:vAlign w:val="center"/>
          </w:tcPr>
          <w:p w14:paraId="496EA0A6" w14:textId="77777777" w:rsidR="00122C12" w:rsidRPr="003E0C97" w:rsidRDefault="00122C12" w:rsidP="003E0C97">
            <w:r w:rsidRPr="003E0C97">
              <w:t>12:30</w:t>
            </w:r>
          </w:p>
        </w:tc>
        <w:tc>
          <w:tcPr>
            <w:tcW w:w="1314" w:type="pct"/>
            <w:vAlign w:val="center"/>
          </w:tcPr>
          <w:p w14:paraId="3415CFCE" w14:textId="77777777" w:rsidR="00122C12" w:rsidRPr="003E0C97" w:rsidRDefault="00122C12" w:rsidP="003E0C97">
            <w:r w:rsidRPr="003E0C97">
              <w:t>300/250/1000</w:t>
            </w:r>
          </w:p>
        </w:tc>
        <w:tc>
          <w:tcPr>
            <w:tcW w:w="605" w:type="pct"/>
            <w:vAlign w:val="center"/>
          </w:tcPr>
          <w:p w14:paraId="43D1E0F6" w14:textId="77777777" w:rsidR="00122C12" w:rsidRPr="003E0C97" w:rsidRDefault="00122C12" w:rsidP="003E0C97">
            <w:r w:rsidRPr="003E0C97">
              <w:t>Medium</w:t>
            </w:r>
          </w:p>
        </w:tc>
        <w:tc>
          <w:tcPr>
            <w:tcW w:w="763" w:type="pct"/>
          </w:tcPr>
          <w:p w14:paraId="65B01003" w14:textId="77777777" w:rsidR="00122C12" w:rsidRPr="003E0C97" w:rsidRDefault="00122C12" w:rsidP="003E0C97">
            <w:r w:rsidRPr="003E0C97">
              <w:t>Breezy, cloudy, warm</w:t>
            </w:r>
          </w:p>
        </w:tc>
      </w:tr>
      <w:tr w:rsidR="00122C12" w:rsidRPr="003E0C97" w14:paraId="2B141466" w14:textId="77777777" w:rsidTr="00122C12">
        <w:tc>
          <w:tcPr>
            <w:tcW w:w="599" w:type="pct"/>
            <w:vAlign w:val="center"/>
          </w:tcPr>
          <w:p w14:paraId="2D5C30FC" w14:textId="77777777" w:rsidR="00122C12" w:rsidRPr="003E0C97" w:rsidRDefault="00122C12" w:rsidP="003E0C97">
            <w:r w:rsidRPr="003E0C97">
              <w:t>Coffer to 7</w:t>
            </w:r>
          </w:p>
        </w:tc>
        <w:tc>
          <w:tcPr>
            <w:tcW w:w="1029" w:type="pct"/>
            <w:vAlign w:val="center"/>
          </w:tcPr>
          <w:p w14:paraId="44D0042B" w14:textId="77777777" w:rsidR="00122C12" w:rsidRPr="003E0C97" w:rsidRDefault="00122C12" w:rsidP="003E0C97">
            <w:r w:rsidRPr="003E0C97">
              <w:t>alike. blazing. occupations</w:t>
            </w:r>
          </w:p>
        </w:tc>
        <w:tc>
          <w:tcPr>
            <w:tcW w:w="690" w:type="pct"/>
            <w:vAlign w:val="center"/>
          </w:tcPr>
          <w:p w14:paraId="6719460D" w14:textId="77777777" w:rsidR="00122C12" w:rsidRPr="003E0C97" w:rsidRDefault="00122C12" w:rsidP="003E0C97">
            <w:r w:rsidRPr="003E0C97">
              <w:t>12:30</w:t>
            </w:r>
          </w:p>
        </w:tc>
        <w:tc>
          <w:tcPr>
            <w:tcW w:w="1314" w:type="pct"/>
            <w:vAlign w:val="center"/>
          </w:tcPr>
          <w:p w14:paraId="4FA14DBE" w14:textId="77777777" w:rsidR="00122C12" w:rsidRPr="003E0C97" w:rsidRDefault="00122C12" w:rsidP="003E0C97">
            <w:r w:rsidRPr="003E0C97">
              <w:t>400/400/1000</w:t>
            </w:r>
          </w:p>
        </w:tc>
        <w:tc>
          <w:tcPr>
            <w:tcW w:w="605" w:type="pct"/>
            <w:vAlign w:val="center"/>
          </w:tcPr>
          <w:p w14:paraId="7A3056E0" w14:textId="77777777" w:rsidR="00122C12" w:rsidRPr="003E0C97" w:rsidRDefault="00122C12" w:rsidP="003E0C97">
            <w:r w:rsidRPr="003E0C97">
              <w:t>Low</w:t>
            </w:r>
          </w:p>
        </w:tc>
        <w:tc>
          <w:tcPr>
            <w:tcW w:w="763" w:type="pct"/>
            <w:vAlign w:val="center"/>
          </w:tcPr>
          <w:p w14:paraId="2B81BBF3" w14:textId="77777777" w:rsidR="00122C12" w:rsidRPr="003E0C97" w:rsidRDefault="00122C12" w:rsidP="003E0C97">
            <w:r w:rsidRPr="003E0C97">
              <w:t>Breezy, cloudy, warm</w:t>
            </w:r>
          </w:p>
        </w:tc>
      </w:tr>
      <w:tr w:rsidR="00122C12" w:rsidRPr="003E0C97" w14:paraId="7389110D" w14:textId="77777777" w:rsidTr="00122C12">
        <w:tc>
          <w:tcPr>
            <w:tcW w:w="599" w:type="pct"/>
            <w:vAlign w:val="center"/>
          </w:tcPr>
          <w:p w14:paraId="3C5F4C98" w14:textId="21B8A4D6" w:rsidR="00122C12" w:rsidRPr="00D40961" w:rsidRDefault="00122C12" w:rsidP="003E0C97">
            <w:pPr>
              <w:rPr>
                <w:rFonts w:cstheme="minorHAnsi"/>
              </w:rPr>
            </w:pPr>
            <w:r w:rsidRPr="00D40961">
              <w:rPr>
                <w:rFonts w:cstheme="minorHAnsi"/>
              </w:rPr>
              <w:t xml:space="preserve">4-J </w:t>
            </w:r>
            <w:r w:rsidRPr="00740073">
              <w:rPr>
                <w:rFonts w:cstheme="minorHAnsi"/>
              </w:rPr>
              <w:t>(between 4 and ditch J)</w:t>
            </w:r>
          </w:p>
        </w:tc>
        <w:tc>
          <w:tcPr>
            <w:tcW w:w="1029" w:type="pct"/>
            <w:vAlign w:val="center"/>
          </w:tcPr>
          <w:p w14:paraId="2F0A3E42" w14:textId="77777777" w:rsidR="00122C12" w:rsidRPr="003E0C97" w:rsidRDefault="00122C12" w:rsidP="003E0C97">
            <w:r w:rsidRPr="003E0C97">
              <w:t>boarding. interests. annotated</w:t>
            </w:r>
          </w:p>
        </w:tc>
        <w:tc>
          <w:tcPr>
            <w:tcW w:w="690" w:type="pct"/>
            <w:vAlign w:val="center"/>
          </w:tcPr>
          <w:p w14:paraId="118A2EE8" w14:textId="77777777" w:rsidR="00122C12" w:rsidRPr="003E0C97" w:rsidRDefault="00122C12" w:rsidP="003E0C97">
            <w:r w:rsidRPr="003E0C97">
              <w:t>15:15</w:t>
            </w:r>
          </w:p>
        </w:tc>
        <w:tc>
          <w:tcPr>
            <w:tcW w:w="1314" w:type="pct"/>
            <w:vAlign w:val="center"/>
          </w:tcPr>
          <w:p w14:paraId="7D362822" w14:textId="77777777" w:rsidR="00122C12" w:rsidRPr="003E0C97" w:rsidRDefault="00122C12" w:rsidP="003E0C97">
            <w:r w:rsidRPr="003E0C97">
              <w:t>110/200/500</w:t>
            </w:r>
          </w:p>
        </w:tc>
        <w:tc>
          <w:tcPr>
            <w:tcW w:w="605" w:type="pct"/>
            <w:vAlign w:val="center"/>
          </w:tcPr>
          <w:p w14:paraId="21AEA6DA" w14:textId="77777777" w:rsidR="00122C12" w:rsidRPr="003E0C97" w:rsidRDefault="00122C12" w:rsidP="003E0C97">
            <w:r w:rsidRPr="003E0C97">
              <w:t>High*</w:t>
            </w:r>
          </w:p>
        </w:tc>
        <w:tc>
          <w:tcPr>
            <w:tcW w:w="763" w:type="pct"/>
            <w:vAlign w:val="center"/>
          </w:tcPr>
          <w:p w14:paraId="4443AE78" w14:textId="77777777" w:rsidR="00122C12" w:rsidRPr="003E0C97" w:rsidRDefault="00122C12" w:rsidP="003E0C97">
            <w:r w:rsidRPr="003E0C97">
              <w:t>Breezy, sunny, warm</w:t>
            </w:r>
          </w:p>
        </w:tc>
      </w:tr>
      <w:tr w:rsidR="00A832BC" w:rsidRPr="003E0C97" w14:paraId="3B517FE7" w14:textId="77777777" w:rsidTr="000A4936"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14:paraId="6C60094B" w14:textId="4D9CC901" w:rsidR="00A832BC" w:rsidRPr="003E0C97" w:rsidRDefault="00A832BC" w:rsidP="003E0C97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3E0C97">
              <w:rPr>
                <w:b/>
                <w:bCs/>
              </w:rPr>
              <w:t>ield blanks</w:t>
            </w:r>
          </w:p>
        </w:tc>
      </w:tr>
      <w:tr w:rsidR="00122C12" w:rsidRPr="003E0C97" w14:paraId="5812FE8B" w14:textId="77777777" w:rsidTr="00122C12">
        <w:tc>
          <w:tcPr>
            <w:tcW w:w="599" w:type="pct"/>
            <w:vAlign w:val="center"/>
          </w:tcPr>
          <w:p w14:paraId="40A48BEC" w14:textId="77777777" w:rsidR="00122C12" w:rsidRPr="003E0C97" w:rsidRDefault="00122C12" w:rsidP="003E0C97">
            <w:r w:rsidRPr="003E0C97">
              <w:t>FB1</w:t>
            </w:r>
          </w:p>
        </w:tc>
        <w:tc>
          <w:tcPr>
            <w:tcW w:w="1029" w:type="pct"/>
            <w:vAlign w:val="center"/>
          </w:tcPr>
          <w:p w14:paraId="0398AFC2" w14:textId="77777777" w:rsidR="00122C12" w:rsidRPr="003E0C97" w:rsidRDefault="00122C12" w:rsidP="003E0C97">
            <w:r w:rsidRPr="003E0C97">
              <w:t>Next to site 8</w:t>
            </w:r>
          </w:p>
        </w:tc>
        <w:tc>
          <w:tcPr>
            <w:tcW w:w="690" w:type="pct"/>
            <w:vAlign w:val="center"/>
          </w:tcPr>
          <w:p w14:paraId="4B2BC93E" w14:textId="77777777" w:rsidR="00122C12" w:rsidRPr="003E0C97" w:rsidRDefault="00122C12" w:rsidP="003E0C97">
            <w:r w:rsidRPr="003E0C97">
              <w:t>13:00</w:t>
            </w:r>
          </w:p>
        </w:tc>
        <w:tc>
          <w:tcPr>
            <w:tcW w:w="1314" w:type="pct"/>
            <w:vAlign w:val="center"/>
          </w:tcPr>
          <w:p w14:paraId="69D42204" w14:textId="77777777" w:rsidR="00122C12" w:rsidRPr="003E0C97" w:rsidRDefault="00122C12" w:rsidP="003E0C97">
            <w:r w:rsidRPr="003E0C97">
              <w:t>250/250/1000</w:t>
            </w:r>
          </w:p>
        </w:tc>
        <w:tc>
          <w:tcPr>
            <w:tcW w:w="605" w:type="pct"/>
            <w:vAlign w:val="center"/>
          </w:tcPr>
          <w:p w14:paraId="0A29F322" w14:textId="77777777" w:rsidR="00122C12" w:rsidRPr="003E0C97" w:rsidRDefault="00122C12" w:rsidP="003E0C97">
            <w:r w:rsidRPr="003E0C97">
              <w:t>N/A</w:t>
            </w:r>
          </w:p>
        </w:tc>
        <w:tc>
          <w:tcPr>
            <w:tcW w:w="763" w:type="pct"/>
          </w:tcPr>
          <w:p w14:paraId="0661269D" w14:textId="77777777" w:rsidR="00122C12" w:rsidRPr="003E0C97" w:rsidRDefault="00122C12" w:rsidP="003E0C97">
            <w:r w:rsidRPr="003E0C97">
              <w:t>Breezy, cloudy, warm</w:t>
            </w:r>
          </w:p>
        </w:tc>
      </w:tr>
      <w:tr w:rsidR="00122C12" w:rsidRPr="003E0C97" w14:paraId="0B7943B4" w14:textId="77777777" w:rsidTr="00122C12">
        <w:tc>
          <w:tcPr>
            <w:tcW w:w="599" w:type="pct"/>
            <w:vAlign w:val="center"/>
          </w:tcPr>
          <w:p w14:paraId="6BBC0C76" w14:textId="77777777" w:rsidR="00122C12" w:rsidRPr="003E0C97" w:rsidRDefault="00122C12" w:rsidP="003E0C97">
            <w:r w:rsidRPr="003E0C97">
              <w:t>FB2</w:t>
            </w:r>
          </w:p>
        </w:tc>
        <w:tc>
          <w:tcPr>
            <w:tcW w:w="1029" w:type="pct"/>
            <w:vAlign w:val="center"/>
          </w:tcPr>
          <w:p w14:paraId="2836EF46" w14:textId="77777777" w:rsidR="00122C12" w:rsidRPr="003E0C97" w:rsidRDefault="00122C12" w:rsidP="003E0C97">
            <w:r w:rsidRPr="003E0C97">
              <w:t>Next to site 8</w:t>
            </w:r>
          </w:p>
        </w:tc>
        <w:tc>
          <w:tcPr>
            <w:tcW w:w="690" w:type="pct"/>
            <w:vAlign w:val="center"/>
          </w:tcPr>
          <w:p w14:paraId="589B1292" w14:textId="77777777" w:rsidR="00122C12" w:rsidRPr="003E0C97" w:rsidRDefault="00122C12" w:rsidP="003E0C97">
            <w:r w:rsidRPr="003E0C97">
              <w:t>13:00</w:t>
            </w:r>
          </w:p>
        </w:tc>
        <w:tc>
          <w:tcPr>
            <w:tcW w:w="1314" w:type="pct"/>
            <w:vAlign w:val="center"/>
          </w:tcPr>
          <w:p w14:paraId="502447BA" w14:textId="77777777" w:rsidR="00122C12" w:rsidRPr="003E0C97" w:rsidRDefault="00122C12" w:rsidP="003E0C97">
            <w:r w:rsidRPr="003E0C97">
              <w:t>250/250/1000</w:t>
            </w:r>
          </w:p>
        </w:tc>
        <w:tc>
          <w:tcPr>
            <w:tcW w:w="605" w:type="pct"/>
            <w:vAlign w:val="center"/>
          </w:tcPr>
          <w:p w14:paraId="1AE07880" w14:textId="77777777" w:rsidR="00122C12" w:rsidRPr="003E0C97" w:rsidRDefault="00122C12" w:rsidP="003E0C97">
            <w:r w:rsidRPr="003E0C97">
              <w:t>N/A</w:t>
            </w:r>
          </w:p>
        </w:tc>
        <w:tc>
          <w:tcPr>
            <w:tcW w:w="763" w:type="pct"/>
          </w:tcPr>
          <w:p w14:paraId="307B7661" w14:textId="77777777" w:rsidR="00122C12" w:rsidRPr="003E0C97" w:rsidRDefault="00122C12" w:rsidP="003E0C97">
            <w:r w:rsidRPr="003E0C97">
              <w:t>Breezy, cloudy, warm</w:t>
            </w:r>
          </w:p>
        </w:tc>
      </w:tr>
    </w:tbl>
    <w:bookmarkEnd w:id="1"/>
    <w:p w14:paraId="46270969" w14:textId="77777777" w:rsidR="003E0C97" w:rsidRPr="003E0C97" w:rsidRDefault="003E0C97" w:rsidP="003E0C97">
      <w:r w:rsidRPr="003E0C97">
        <w:t>*</w:t>
      </w:r>
      <w:proofErr w:type="gramStart"/>
      <w:r w:rsidRPr="003E0C97">
        <w:t>indicates</w:t>
      </w:r>
      <w:proofErr w:type="gramEnd"/>
      <w:r w:rsidRPr="003E0C97">
        <w:t xml:space="preserve"> that there was a low water level at the sampling site.</w:t>
      </w:r>
    </w:p>
    <w:p w14:paraId="7D2A2FDB" w14:textId="77777777" w:rsidR="00695434" w:rsidRDefault="00695434" w:rsidP="003E0C97">
      <w:pPr>
        <w:rPr>
          <w:b/>
          <w:bCs/>
        </w:rPr>
      </w:pPr>
    </w:p>
    <w:p w14:paraId="56264458" w14:textId="77777777" w:rsidR="007D39DB" w:rsidRDefault="007D39DB">
      <w:pPr>
        <w:rPr>
          <w:b/>
          <w:bCs/>
        </w:rPr>
      </w:pPr>
      <w:r>
        <w:rPr>
          <w:b/>
          <w:bCs/>
        </w:rPr>
        <w:br w:type="page"/>
      </w:r>
    </w:p>
    <w:p w14:paraId="089649D9" w14:textId="4B1B0EFA" w:rsidR="00ED6FFA" w:rsidRDefault="00ED6FFA" w:rsidP="003E0C97">
      <w:pPr>
        <w:rPr>
          <w:b/>
          <w:bCs/>
        </w:rPr>
      </w:pPr>
      <w:r>
        <w:rPr>
          <w:b/>
          <w:bCs/>
        </w:rPr>
        <w:lastRenderedPageBreak/>
        <w:t>S</w:t>
      </w:r>
      <w:r w:rsidR="00695434">
        <w:rPr>
          <w:b/>
          <w:bCs/>
        </w:rPr>
        <w:t>5</w:t>
      </w:r>
      <w:r w:rsidR="009E5621">
        <w:rPr>
          <w:b/>
          <w:bCs/>
        </w:rPr>
        <w:t xml:space="preserve"> Table</w:t>
      </w:r>
      <w:r w:rsidR="00FE1A55">
        <w:rPr>
          <w:b/>
          <w:bCs/>
        </w:rPr>
        <w:t>. DNA information per snail specimen collected from Pevensey Levels</w:t>
      </w:r>
      <w:r w:rsidR="005A17B0">
        <w:rPr>
          <w:b/>
          <w:bCs/>
        </w:rPr>
        <w:t xml:space="preserve"> </w:t>
      </w:r>
      <w:r w:rsidR="00F96CCB">
        <w:rPr>
          <w:b/>
          <w:bCs/>
        </w:rPr>
        <w:t>and</w:t>
      </w:r>
      <w:r w:rsidR="005A17B0">
        <w:rPr>
          <w:b/>
          <w:bCs/>
        </w:rPr>
        <w:t xml:space="preserve"> </w:t>
      </w:r>
      <w:proofErr w:type="spellStart"/>
      <w:r w:rsidR="005A17B0">
        <w:rPr>
          <w:b/>
          <w:bCs/>
        </w:rPr>
        <w:t>Stodmarsh</w:t>
      </w:r>
      <w:proofErr w:type="spellEnd"/>
      <w:r w:rsidR="005A17B0">
        <w:rPr>
          <w:b/>
          <w:bCs/>
        </w:rPr>
        <w:t xml:space="preserve"> NNR</w:t>
      </w:r>
      <w:r w:rsidR="009478A7">
        <w:rPr>
          <w:b/>
          <w:bCs/>
        </w:rPr>
        <w:t>.</w:t>
      </w:r>
    </w:p>
    <w:tbl>
      <w:tblPr>
        <w:tblW w:w="386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98"/>
        <w:gridCol w:w="1257"/>
        <w:gridCol w:w="2462"/>
        <w:gridCol w:w="2959"/>
      </w:tblGrid>
      <w:tr w:rsidR="00A63011" w:rsidRPr="00D640DD" w14:paraId="67DA8731" w14:textId="77777777" w:rsidTr="006100CB">
        <w:trPr>
          <w:trHeight w:val="567"/>
          <w:tblHeader/>
        </w:trPr>
        <w:tc>
          <w:tcPr>
            <w:tcW w:w="866" w:type="pct"/>
          </w:tcPr>
          <w:p w14:paraId="2ECF4034" w14:textId="77777777" w:rsidR="00B13CEB" w:rsidRPr="00D640DD" w:rsidRDefault="00B13CEB" w:rsidP="00D640DD">
            <w:pPr>
              <w:rPr>
                <w:b/>
                <w:bCs/>
                <w:lang w:val="en-US"/>
              </w:rPr>
            </w:pPr>
            <w:r w:rsidRPr="00D640DD">
              <w:rPr>
                <w:b/>
                <w:bCs/>
                <w:lang w:val="en-US"/>
              </w:rPr>
              <w:t>Sample ID</w:t>
            </w:r>
          </w:p>
        </w:tc>
        <w:tc>
          <w:tcPr>
            <w:tcW w:w="778" w:type="pct"/>
          </w:tcPr>
          <w:p w14:paraId="5FDEC8C8" w14:textId="77777777" w:rsidR="00B13CEB" w:rsidRPr="00D640DD" w:rsidRDefault="00B13CEB" w:rsidP="00D640DD">
            <w:pPr>
              <w:rPr>
                <w:b/>
                <w:bCs/>
                <w:lang w:val="en-US"/>
              </w:rPr>
            </w:pPr>
            <w:r w:rsidRPr="00D640DD">
              <w:rPr>
                <w:b/>
                <w:bCs/>
                <w:lang w:val="en-US"/>
              </w:rPr>
              <w:t xml:space="preserve">Elution Volume </w:t>
            </w:r>
          </w:p>
        </w:tc>
        <w:tc>
          <w:tcPr>
            <w:tcW w:w="1524" w:type="pct"/>
          </w:tcPr>
          <w:p w14:paraId="00C97BD9" w14:textId="088BA1B6" w:rsidR="00B13CEB" w:rsidRPr="00D640DD" w:rsidRDefault="00B13CEB" w:rsidP="00D640DD">
            <w:pPr>
              <w:rPr>
                <w:b/>
                <w:bCs/>
                <w:lang w:val="en-US"/>
              </w:rPr>
            </w:pPr>
            <w:r w:rsidRPr="00D640DD">
              <w:rPr>
                <w:b/>
                <w:bCs/>
                <w:lang w:val="en-US"/>
              </w:rPr>
              <w:t>DNA concentration (ng/</w:t>
            </w:r>
            <w:r w:rsidR="00B36867">
              <w:rPr>
                <w:b/>
                <w:bCs/>
                <w:lang w:val="en-US"/>
              </w:rPr>
              <w:t>µ</w:t>
            </w:r>
            <w:r w:rsidRPr="00D640DD">
              <w:rPr>
                <w:b/>
                <w:bCs/>
                <w:lang w:val="en-US"/>
              </w:rPr>
              <w:t>l)</w:t>
            </w:r>
          </w:p>
        </w:tc>
        <w:tc>
          <w:tcPr>
            <w:tcW w:w="1833" w:type="pct"/>
          </w:tcPr>
          <w:p w14:paraId="4CA0E97B" w14:textId="77777777" w:rsidR="00B13CEB" w:rsidRPr="00D640DD" w:rsidRDefault="00B13CEB" w:rsidP="00D640DD">
            <w:pPr>
              <w:rPr>
                <w:b/>
                <w:bCs/>
                <w:lang w:val="en-US"/>
              </w:rPr>
            </w:pPr>
            <w:r w:rsidRPr="00D640DD">
              <w:rPr>
                <w:b/>
                <w:bCs/>
                <w:lang w:val="en-US"/>
              </w:rPr>
              <w:t xml:space="preserve">Snail ID from DNA </w:t>
            </w:r>
          </w:p>
        </w:tc>
      </w:tr>
      <w:tr w:rsidR="00A63011" w:rsidRPr="00D640DD" w14:paraId="4D3252E7" w14:textId="77777777" w:rsidTr="00A63011">
        <w:trPr>
          <w:trHeight w:val="454"/>
        </w:trPr>
        <w:tc>
          <w:tcPr>
            <w:tcW w:w="4997" w:type="pct"/>
            <w:gridSpan w:val="4"/>
            <w:shd w:val="clear" w:color="auto" w:fill="BFBFBF" w:themeFill="background1" w:themeFillShade="BF"/>
          </w:tcPr>
          <w:p w14:paraId="4CB056E3" w14:textId="4AB1CFB9" w:rsidR="006100CB" w:rsidRPr="00740073" w:rsidRDefault="006100CB" w:rsidP="00A63011">
            <w:pPr>
              <w:rPr>
                <w:b/>
                <w:bCs/>
                <w:lang w:val="en-US"/>
              </w:rPr>
            </w:pPr>
            <w:r w:rsidRPr="00740073">
              <w:rPr>
                <w:b/>
                <w:bCs/>
                <w:lang w:val="en-US"/>
              </w:rPr>
              <w:t>Pevensey Levels</w:t>
            </w:r>
            <w:r>
              <w:rPr>
                <w:b/>
                <w:bCs/>
                <w:lang w:val="en-US"/>
              </w:rPr>
              <w:t>, Sussex</w:t>
            </w:r>
          </w:p>
        </w:tc>
      </w:tr>
      <w:tr w:rsidR="00A63011" w:rsidRPr="00D640DD" w14:paraId="2FCDA4D3" w14:textId="77777777" w:rsidTr="006100CB">
        <w:trPr>
          <w:trHeight w:val="567"/>
        </w:trPr>
        <w:tc>
          <w:tcPr>
            <w:tcW w:w="866" w:type="pct"/>
          </w:tcPr>
          <w:p w14:paraId="45815A3D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</w:t>
            </w:r>
          </w:p>
        </w:tc>
        <w:tc>
          <w:tcPr>
            <w:tcW w:w="778" w:type="pct"/>
          </w:tcPr>
          <w:p w14:paraId="0E6F9E2B" w14:textId="551454BF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6B13A073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4.3</w:t>
            </w:r>
          </w:p>
        </w:tc>
        <w:tc>
          <w:tcPr>
            <w:tcW w:w="1833" w:type="pct"/>
          </w:tcPr>
          <w:p w14:paraId="6AFF4AE5" w14:textId="531BB059" w:rsidR="00B13CEB" w:rsidRPr="00D640DD" w:rsidRDefault="00B13CEB" w:rsidP="00D640DD">
            <w:pPr>
              <w:rPr>
                <w:i/>
                <w:iCs/>
                <w:lang w:val="en-US"/>
              </w:rPr>
            </w:pPr>
            <w:r w:rsidRPr="00D640DD">
              <w:rPr>
                <w:i/>
                <w:iCs/>
                <w:lang w:val="en-US"/>
              </w:rPr>
              <w:t>C. chinensis</w:t>
            </w:r>
            <w:r w:rsidR="00602156">
              <w:rPr>
                <w:i/>
                <w:iCs/>
                <w:lang w:val="en-US"/>
              </w:rPr>
              <w:t xml:space="preserve"> </w:t>
            </w:r>
            <w:proofErr w:type="spellStart"/>
            <w:r w:rsidR="00602156">
              <w:rPr>
                <w:i/>
                <w:iCs/>
                <w:lang w:val="en-US"/>
              </w:rPr>
              <w:t>laeta</w:t>
            </w:r>
            <w:proofErr w:type="spellEnd"/>
          </w:p>
        </w:tc>
      </w:tr>
      <w:tr w:rsidR="00A63011" w:rsidRPr="00D640DD" w14:paraId="243678A8" w14:textId="77777777" w:rsidTr="006100CB">
        <w:trPr>
          <w:trHeight w:val="567"/>
        </w:trPr>
        <w:tc>
          <w:tcPr>
            <w:tcW w:w="866" w:type="pct"/>
          </w:tcPr>
          <w:p w14:paraId="7F38FB08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</w:t>
            </w:r>
          </w:p>
        </w:tc>
        <w:tc>
          <w:tcPr>
            <w:tcW w:w="778" w:type="pct"/>
          </w:tcPr>
          <w:p w14:paraId="48034D94" w14:textId="1FB9C1D8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41C4015B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4.1</w:t>
            </w:r>
          </w:p>
        </w:tc>
        <w:tc>
          <w:tcPr>
            <w:tcW w:w="1833" w:type="pct"/>
          </w:tcPr>
          <w:p w14:paraId="1774CAB1" w14:textId="6FD2568A" w:rsidR="00B13CEB" w:rsidRPr="00D640DD" w:rsidRDefault="00B13CEB" w:rsidP="00D640DD">
            <w:pPr>
              <w:rPr>
                <w:i/>
                <w:iCs/>
                <w:lang w:val="en-US"/>
              </w:rPr>
            </w:pPr>
            <w:r w:rsidRPr="00D640DD">
              <w:rPr>
                <w:i/>
                <w:iCs/>
                <w:lang w:val="en-US"/>
              </w:rPr>
              <w:t xml:space="preserve">C. chinensis </w:t>
            </w:r>
            <w:proofErr w:type="spellStart"/>
            <w:r w:rsidR="005F572B">
              <w:rPr>
                <w:i/>
                <w:iCs/>
                <w:lang w:val="en-US"/>
              </w:rPr>
              <w:t>laeta</w:t>
            </w:r>
            <w:proofErr w:type="spellEnd"/>
          </w:p>
        </w:tc>
      </w:tr>
      <w:tr w:rsidR="00A63011" w:rsidRPr="00D640DD" w14:paraId="207A2AEE" w14:textId="77777777" w:rsidTr="006100CB">
        <w:trPr>
          <w:trHeight w:val="567"/>
        </w:trPr>
        <w:tc>
          <w:tcPr>
            <w:tcW w:w="866" w:type="pct"/>
          </w:tcPr>
          <w:p w14:paraId="58BF9414" w14:textId="681A7591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48A0B54E" w14:textId="2E2D3CCF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524" w:type="pct"/>
          </w:tcPr>
          <w:p w14:paraId="58585CB5" w14:textId="18829D41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833" w:type="pct"/>
          </w:tcPr>
          <w:p w14:paraId="50E970C2" w14:textId="65D78819" w:rsidR="00B13CEB" w:rsidRPr="00D640DD" w:rsidRDefault="00B13CEB" w:rsidP="00D640DD">
            <w:pPr>
              <w:rPr>
                <w:i/>
                <w:iCs/>
                <w:lang w:val="en-US"/>
              </w:rPr>
            </w:pPr>
          </w:p>
        </w:tc>
      </w:tr>
      <w:tr w:rsidR="00A63011" w:rsidRPr="00D640DD" w14:paraId="267B68A3" w14:textId="77777777" w:rsidTr="006100CB">
        <w:trPr>
          <w:trHeight w:val="567"/>
        </w:trPr>
        <w:tc>
          <w:tcPr>
            <w:tcW w:w="866" w:type="pct"/>
          </w:tcPr>
          <w:p w14:paraId="09CDA5C9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4</w:t>
            </w:r>
          </w:p>
        </w:tc>
        <w:tc>
          <w:tcPr>
            <w:tcW w:w="778" w:type="pct"/>
          </w:tcPr>
          <w:p w14:paraId="315DC1C6" w14:textId="2FDCA963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74DF93C8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6.4</w:t>
            </w:r>
          </w:p>
        </w:tc>
        <w:tc>
          <w:tcPr>
            <w:tcW w:w="1833" w:type="pct"/>
          </w:tcPr>
          <w:p w14:paraId="40354B1B" w14:textId="77777777" w:rsidR="00B13CEB" w:rsidRPr="00D640DD" w:rsidRDefault="00B13CEB" w:rsidP="00D640DD">
            <w:pPr>
              <w:rPr>
                <w:i/>
                <w:iCs/>
                <w:lang w:val="en-US"/>
              </w:rPr>
            </w:pPr>
            <w:r w:rsidRPr="00D640DD">
              <w:rPr>
                <w:i/>
                <w:iCs/>
                <w:lang w:val="en-US"/>
              </w:rPr>
              <w:t xml:space="preserve">C. chinensis </w:t>
            </w:r>
            <w:proofErr w:type="spellStart"/>
            <w:r w:rsidRPr="00D640DD">
              <w:rPr>
                <w:i/>
                <w:iCs/>
                <w:lang w:val="en-US"/>
              </w:rPr>
              <w:t>laeta</w:t>
            </w:r>
            <w:proofErr w:type="spellEnd"/>
          </w:p>
        </w:tc>
      </w:tr>
      <w:tr w:rsidR="00A63011" w:rsidRPr="00D640DD" w14:paraId="099461A3" w14:textId="77777777" w:rsidTr="006100CB">
        <w:trPr>
          <w:trHeight w:val="567"/>
        </w:trPr>
        <w:tc>
          <w:tcPr>
            <w:tcW w:w="866" w:type="pct"/>
          </w:tcPr>
          <w:p w14:paraId="676A0683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5</w:t>
            </w:r>
          </w:p>
        </w:tc>
        <w:tc>
          <w:tcPr>
            <w:tcW w:w="778" w:type="pct"/>
          </w:tcPr>
          <w:p w14:paraId="6988AC80" w14:textId="243FB440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3B4E8D55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40.6</w:t>
            </w:r>
          </w:p>
        </w:tc>
        <w:tc>
          <w:tcPr>
            <w:tcW w:w="1833" w:type="pct"/>
          </w:tcPr>
          <w:p w14:paraId="4F90BFC2" w14:textId="77777777" w:rsidR="00B13CEB" w:rsidRPr="00D640DD" w:rsidRDefault="00B13CEB" w:rsidP="00D640DD">
            <w:pPr>
              <w:rPr>
                <w:i/>
                <w:iCs/>
                <w:lang w:val="en-US"/>
              </w:rPr>
            </w:pPr>
            <w:r w:rsidRPr="00D640DD">
              <w:rPr>
                <w:i/>
                <w:iCs/>
                <w:lang w:val="en-US"/>
              </w:rPr>
              <w:t xml:space="preserve">C. chinensis </w:t>
            </w:r>
            <w:proofErr w:type="spellStart"/>
            <w:r w:rsidRPr="00D640DD">
              <w:rPr>
                <w:i/>
                <w:iCs/>
                <w:lang w:val="en-US"/>
              </w:rPr>
              <w:t>laeta</w:t>
            </w:r>
            <w:proofErr w:type="spellEnd"/>
          </w:p>
        </w:tc>
      </w:tr>
      <w:tr w:rsidR="00A63011" w:rsidRPr="00D640DD" w14:paraId="610D7434" w14:textId="77777777" w:rsidTr="006100CB">
        <w:trPr>
          <w:trHeight w:val="567"/>
        </w:trPr>
        <w:tc>
          <w:tcPr>
            <w:tcW w:w="866" w:type="pct"/>
          </w:tcPr>
          <w:p w14:paraId="1C724F02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6</w:t>
            </w:r>
          </w:p>
        </w:tc>
        <w:tc>
          <w:tcPr>
            <w:tcW w:w="778" w:type="pct"/>
          </w:tcPr>
          <w:p w14:paraId="684DBA51" w14:textId="0F983408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08F1B748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5.0</w:t>
            </w:r>
          </w:p>
        </w:tc>
        <w:tc>
          <w:tcPr>
            <w:tcW w:w="1833" w:type="pct"/>
          </w:tcPr>
          <w:p w14:paraId="3C10F051" w14:textId="77777777" w:rsidR="00B13CEB" w:rsidRPr="00D640DD" w:rsidRDefault="00B13CEB" w:rsidP="00D640DD">
            <w:pPr>
              <w:rPr>
                <w:i/>
                <w:iCs/>
                <w:lang w:val="en-US"/>
              </w:rPr>
            </w:pPr>
            <w:r w:rsidRPr="00D640DD">
              <w:rPr>
                <w:i/>
                <w:iCs/>
                <w:lang w:val="en-US"/>
              </w:rPr>
              <w:t xml:space="preserve">C. chinensis </w:t>
            </w:r>
            <w:proofErr w:type="spellStart"/>
            <w:r w:rsidRPr="00D640DD">
              <w:rPr>
                <w:i/>
                <w:iCs/>
                <w:lang w:val="en-US"/>
              </w:rPr>
              <w:t>laeta</w:t>
            </w:r>
            <w:proofErr w:type="spellEnd"/>
          </w:p>
        </w:tc>
      </w:tr>
      <w:tr w:rsidR="00A63011" w:rsidRPr="00D640DD" w14:paraId="1556B490" w14:textId="77777777" w:rsidTr="006100CB">
        <w:trPr>
          <w:trHeight w:val="567"/>
        </w:trPr>
        <w:tc>
          <w:tcPr>
            <w:tcW w:w="866" w:type="pct"/>
          </w:tcPr>
          <w:p w14:paraId="5C2FE068" w14:textId="77777777" w:rsidR="00B13CEB" w:rsidRPr="00D640DD" w:rsidRDefault="00B13CEB" w:rsidP="00D640DD">
            <w:pPr>
              <w:rPr>
                <w:lang w:val="en-US"/>
              </w:rPr>
            </w:pPr>
            <w:bookmarkStart w:id="2" w:name="_Hlk82003244"/>
            <w:r w:rsidRPr="00D640DD">
              <w:rPr>
                <w:lang w:val="en-US"/>
              </w:rPr>
              <w:t>2b</w:t>
            </w:r>
          </w:p>
        </w:tc>
        <w:tc>
          <w:tcPr>
            <w:tcW w:w="778" w:type="pct"/>
          </w:tcPr>
          <w:p w14:paraId="33C0D6BD" w14:textId="6AC6058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07FAEC27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7.4</w:t>
            </w:r>
          </w:p>
        </w:tc>
        <w:tc>
          <w:tcPr>
            <w:tcW w:w="1833" w:type="pct"/>
          </w:tcPr>
          <w:p w14:paraId="40423F54" w14:textId="77777777" w:rsidR="00B13CEB" w:rsidRPr="00D640DD" w:rsidRDefault="00B13CEB" w:rsidP="00D640DD">
            <w:pPr>
              <w:rPr>
                <w:i/>
                <w:iCs/>
                <w:lang w:val="en-US"/>
              </w:rPr>
            </w:pPr>
            <w:r w:rsidRPr="00D640DD">
              <w:rPr>
                <w:i/>
                <w:iCs/>
                <w:lang w:val="en-US"/>
              </w:rPr>
              <w:t xml:space="preserve">C. chinensis </w:t>
            </w:r>
            <w:proofErr w:type="spellStart"/>
            <w:r w:rsidRPr="00D640DD">
              <w:rPr>
                <w:i/>
                <w:iCs/>
                <w:lang w:val="en-US"/>
              </w:rPr>
              <w:t>laeta</w:t>
            </w:r>
            <w:proofErr w:type="spellEnd"/>
          </w:p>
        </w:tc>
      </w:tr>
      <w:tr w:rsidR="00A63011" w:rsidRPr="00D640DD" w14:paraId="174267A3" w14:textId="77777777" w:rsidTr="006100CB">
        <w:trPr>
          <w:trHeight w:val="567"/>
        </w:trPr>
        <w:tc>
          <w:tcPr>
            <w:tcW w:w="866" w:type="pct"/>
          </w:tcPr>
          <w:p w14:paraId="3A59C351" w14:textId="77777777" w:rsidR="00B13CEB" w:rsidRPr="00D640DD" w:rsidRDefault="00B13CEB" w:rsidP="00D640DD">
            <w:pPr>
              <w:rPr>
                <w:vertAlign w:val="superscript"/>
                <w:lang w:val="en-US"/>
              </w:rPr>
            </w:pPr>
            <w:r w:rsidRPr="00D640DD">
              <w:rPr>
                <w:lang w:val="en-US"/>
              </w:rPr>
              <w:t>A</w:t>
            </w:r>
          </w:p>
        </w:tc>
        <w:tc>
          <w:tcPr>
            <w:tcW w:w="778" w:type="pct"/>
          </w:tcPr>
          <w:p w14:paraId="20A6CD73" w14:textId="22F3CE3A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3A247225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54.0</w:t>
            </w:r>
          </w:p>
        </w:tc>
        <w:tc>
          <w:tcPr>
            <w:tcW w:w="1833" w:type="pct"/>
          </w:tcPr>
          <w:p w14:paraId="233BC637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Planorbis</w:t>
            </w:r>
            <w:proofErr w:type="spellEnd"/>
            <w:r w:rsidRPr="00740073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carinatus</w:t>
            </w:r>
            <w:proofErr w:type="spellEnd"/>
          </w:p>
        </w:tc>
      </w:tr>
      <w:tr w:rsidR="00A63011" w:rsidRPr="00D640DD" w14:paraId="51AC432B" w14:textId="77777777" w:rsidTr="006100CB">
        <w:trPr>
          <w:trHeight w:val="567"/>
        </w:trPr>
        <w:tc>
          <w:tcPr>
            <w:tcW w:w="866" w:type="pct"/>
          </w:tcPr>
          <w:p w14:paraId="698E9F78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B</w:t>
            </w:r>
          </w:p>
        </w:tc>
        <w:tc>
          <w:tcPr>
            <w:tcW w:w="778" w:type="pct"/>
          </w:tcPr>
          <w:p w14:paraId="1F88B4D5" w14:textId="4549D01A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5A8E1AFB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59.0</w:t>
            </w:r>
          </w:p>
        </w:tc>
        <w:tc>
          <w:tcPr>
            <w:tcW w:w="1833" w:type="pct"/>
          </w:tcPr>
          <w:p w14:paraId="18ADF397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Sphaerium</w:t>
            </w:r>
            <w:proofErr w:type="spellEnd"/>
            <w:r w:rsidRPr="00740073">
              <w:rPr>
                <w:b/>
                <w:bCs/>
                <w:i/>
                <w:iCs/>
                <w:lang w:val="en-US"/>
              </w:rPr>
              <w:t xml:space="preserve"> nucleus</w:t>
            </w:r>
          </w:p>
        </w:tc>
      </w:tr>
      <w:tr w:rsidR="00A63011" w:rsidRPr="00D640DD" w14:paraId="5847F2B1" w14:textId="77777777" w:rsidTr="006100CB">
        <w:trPr>
          <w:trHeight w:val="567"/>
        </w:trPr>
        <w:tc>
          <w:tcPr>
            <w:tcW w:w="866" w:type="pct"/>
          </w:tcPr>
          <w:p w14:paraId="5899A54E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C*</w:t>
            </w:r>
          </w:p>
        </w:tc>
        <w:tc>
          <w:tcPr>
            <w:tcW w:w="778" w:type="pct"/>
          </w:tcPr>
          <w:p w14:paraId="196795A1" w14:textId="047E1901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35E3F15E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.7</w:t>
            </w:r>
          </w:p>
        </w:tc>
        <w:tc>
          <w:tcPr>
            <w:tcW w:w="1833" w:type="pct"/>
          </w:tcPr>
          <w:p w14:paraId="04AF7F9D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r w:rsidRPr="00740073">
              <w:rPr>
                <w:b/>
                <w:bCs/>
                <w:i/>
                <w:iCs/>
                <w:lang w:val="en-US"/>
              </w:rPr>
              <w:t xml:space="preserve">Bithynia </w:t>
            </w: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tentaculata</w:t>
            </w:r>
            <w:proofErr w:type="spellEnd"/>
          </w:p>
        </w:tc>
      </w:tr>
      <w:tr w:rsidR="00A63011" w:rsidRPr="00D640DD" w14:paraId="5D864276" w14:textId="77777777" w:rsidTr="006100CB">
        <w:trPr>
          <w:trHeight w:val="567"/>
        </w:trPr>
        <w:tc>
          <w:tcPr>
            <w:tcW w:w="866" w:type="pct"/>
          </w:tcPr>
          <w:p w14:paraId="5B364BA3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D*</w:t>
            </w:r>
          </w:p>
        </w:tc>
        <w:tc>
          <w:tcPr>
            <w:tcW w:w="778" w:type="pct"/>
          </w:tcPr>
          <w:p w14:paraId="4D00962A" w14:textId="1B0C1C3B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2A8D9CF4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55.0</w:t>
            </w:r>
          </w:p>
        </w:tc>
        <w:tc>
          <w:tcPr>
            <w:tcW w:w="1833" w:type="pct"/>
          </w:tcPr>
          <w:p w14:paraId="15CB125D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Stagnicola</w:t>
            </w:r>
            <w:proofErr w:type="spellEnd"/>
            <w:r w:rsidRPr="00740073">
              <w:rPr>
                <w:b/>
                <w:bCs/>
                <w:i/>
                <w:iCs/>
                <w:lang w:val="en-US"/>
              </w:rPr>
              <w:t xml:space="preserve"> palustris</w:t>
            </w:r>
          </w:p>
        </w:tc>
      </w:tr>
      <w:tr w:rsidR="00A63011" w:rsidRPr="00D640DD" w14:paraId="35FA4D55" w14:textId="77777777" w:rsidTr="006100CB">
        <w:trPr>
          <w:trHeight w:val="567"/>
        </w:trPr>
        <w:tc>
          <w:tcPr>
            <w:tcW w:w="866" w:type="pct"/>
          </w:tcPr>
          <w:p w14:paraId="02B088DB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E*</w:t>
            </w:r>
          </w:p>
        </w:tc>
        <w:tc>
          <w:tcPr>
            <w:tcW w:w="778" w:type="pct"/>
          </w:tcPr>
          <w:p w14:paraId="497EE0D2" w14:textId="3944B0EF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2383B907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7.6</w:t>
            </w:r>
          </w:p>
        </w:tc>
        <w:tc>
          <w:tcPr>
            <w:tcW w:w="1833" w:type="pct"/>
          </w:tcPr>
          <w:p w14:paraId="0F5DF8C5" w14:textId="77777777" w:rsidR="00B13CEB" w:rsidRPr="00D640DD" w:rsidRDefault="00B13CEB" w:rsidP="00D640DD">
            <w:pPr>
              <w:rPr>
                <w:i/>
                <w:iCs/>
                <w:lang w:val="en-US"/>
              </w:rPr>
            </w:pPr>
            <w:proofErr w:type="spellStart"/>
            <w:r w:rsidRPr="00D640DD">
              <w:rPr>
                <w:i/>
                <w:iCs/>
                <w:lang w:val="en-US"/>
              </w:rPr>
              <w:t>Manacha</w:t>
            </w:r>
            <w:proofErr w:type="spellEnd"/>
            <w:r w:rsidRPr="00D640D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D640DD">
              <w:rPr>
                <w:i/>
                <w:iCs/>
                <w:lang w:val="en-US"/>
              </w:rPr>
              <w:t>cantiana</w:t>
            </w:r>
            <w:proofErr w:type="spellEnd"/>
          </w:p>
        </w:tc>
      </w:tr>
      <w:tr w:rsidR="00A63011" w:rsidRPr="00D640DD" w14:paraId="6ABFF675" w14:textId="77777777" w:rsidTr="006100CB">
        <w:trPr>
          <w:trHeight w:val="567"/>
        </w:trPr>
        <w:tc>
          <w:tcPr>
            <w:tcW w:w="866" w:type="pct"/>
          </w:tcPr>
          <w:p w14:paraId="5E7596D6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F</w:t>
            </w:r>
          </w:p>
        </w:tc>
        <w:tc>
          <w:tcPr>
            <w:tcW w:w="778" w:type="pct"/>
          </w:tcPr>
          <w:p w14:paraId="60286B3A" w14:textId="2FB5170A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09A687F6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39.0</w:t>
            </w:r>
          </w:p>
        </w:tc>
        <w:tc>
          <w:tcPr>
            <w:tcW w:w="1833" w:type="pct"/>
          </w:tcPr>
          <w:p w14:paraId="54BA8D75" w14:textId="77777777" w:rsidR="00B13CEB" w:rsidRPr="00D640DD" w:rsidRDefault="00B13CEB" w:rsidP="00D640DD">
            <w:pPr>
              <w:rPr>
                <w:i/>
                <w:iCs/>
                <w:lang w:val="en-US"/>
              </w:rPr>
            </w:pPr>
            <w:r w:rsidRPr="00D640DD">
              <w:rPr>
                <w:i/>
                <w:iCs/>
                <w:lang w:val="en-US"/>
              </w:rPr>
              <w:t xml:space="preserve">C. chinensis </w:t>
            </w:r>
            <w:proofErr w:type="spellStart"/>
            <w:r w:rsidRPr="00D640DD">
              <w:rPr>
                <w:i/>
                <w:iCs/>
                <w:lang w:val="en-US"/>
              </w:rPr>
              <w:t>laeta</w:t>
            </w:r>
            <w:proofErr w:type="spellEnd"/>
          </w:p>
        </w:tc>
      </w:tr>
      <w:tr w:rsidR="00A63011" w:rsidRPr="00D640DD" w14:paraId="3B50AE16" w14:textId="77777777" w:rsidTr="006100CB">
        <w:trPr>
          <w:trHeight w:val="567"/>
        </w:trPr>
        <w:tc>
          <w:tcPr>
            <w:tcW w:w="866" w:type="pct"/>
          </w:tcPr>
          <w:p w14:paraId="615EDFE3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G</w:t>
            </w:r>
          </w:p>
        </w:tc>
        <w:tc>
          <w:tcPr>
            <w:tcW w:w="778" w:type="pct"/>
          </w:tcPr>
          <w:p w14:paraId="0FBFEB33" w14:textId="5C7108C5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50AEADF0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28.0</w:t>
            </w:r>
          </w:p>
        </w:tc>
        <w:tc>
          <w:tcPr>
            <w:tcW w:w="1833" w:type="pct"/>
          </w:tcPr>
          <w:p w14:paraId="5853A2AF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Planorbis</w:t>
            </w:r>
            <w:proofErr w:type="spellEnd"/>
            <w:r w:rsidRPr="00740073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corneus</w:t>
            </w:r>
            <w:proofErr w:type="spellEnd"/>
          </w:p>
        </w:tc>
      </w:tr>
      <w:tr w:rsidR="00A63011" w:rsidRPr="00D640DD" w14:paraId="33FDA2A4" w14:textId="77777777" w:rsidTr="006100CB">
        <w:trPr>
          <w:trHeight w:val="567"/>
        </w:trPr>
        <w:tc>
          <w:tcPr>
            <w:tcW w:w="866" w:type="pct"/>
          </w:tcPr>
          <w:p w14:paraId="213351DE" w14:textId="78BEBD7C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48D87D40" w14:textId="453B8E8D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524" w:type="pct"/>
          </w:tcPr>
          <w:p w14:paraId="3449E4A8" w14:textId="18D89FAD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833" w:type="pct"/>
          </w:tcPr>
          <w:p w14:paraId="11D5C3CC" w14:textId="49726B44" w:rsidR="00B13CEB" w:rsidRPr="00D640DD" w:rsidRDefault="00B13CEB" w:rsidP="00D640DD">
            <w:pPr>
              <w:rPr>
                <w:lang w:val="en-US"/>
              </w:rPr>
            </w:pPr>
          </w:p>
        </w:tc>
      </w:tr>
      <w:tr w:rsidR="00A63011" w:rsidRPr="00D640DD" w14:paraId="3B84ECB9" w14:textId="77777777" w:rsidTr="006100CB">
        <w:trPr>
          <w:trHeight w:val="567"/>
        </w:trPr>
        <w:tc>
          <w:tcPr>
            <w:tcW w:w="866" w:type="pct"/>
          </w:tcPr>
          <w:p w14:paraId="24553B81" w14:textId="4589EB1E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74D89A1A" w14:textId="420439B7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524" w:type="pct"/>
          </w:tcPr>
          <w:p w14:paraId="349CDA45" w14:textId="3726F793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833" w:type="pct"/>
          </w:tcPr>
          <w:p w14:paraId="006E689B" w14:textId="6CF490ED" w:rsidR="00B13CEB" w:rsidRPr="00D640DD" w:rsidRDefault="00B13CEB" w:rsidP="00D640DD">
            <w:pPr>
              <w:rPr>
                <w:lang w:val="en-US"/>
              </w:rPr>
            </w:pPr>
          </w:p>
        </w:tc>
      </w:tr>
      <w:tr w:rsidR="00A63011" w:rsidRPr="00D640DD" w14:paraId="6806ADB7" w14:textId="77777777" w:rsidTr="006100CB">
        <w:trPr>
          <w:trHeight w:val="567"/>
        </w:trPr>
        <w:tc>
          <w:tcPr>
            <w:tcW w:w="866" w:type="pct"/>
          </w:tcPr>
          <w:p w14:paraId="757A450A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J</w:t>
            </w:r>
          </w:p>
        </w:tc>
        <w:tc>
          <w:tcPr>
            <w:tcW w:w="778" w:type="pct"/>
          </w:tcPr>
          <w:p w14:paraId="6EB79242" w14:textId="7D40A38D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1372D11C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2.4</w:t>
            </w:r>
          </w:p>
        </w:tc>
        <w:tc>
          <w:tcPr>
            <w:tcW w:w="1833" w:type="pct"/>
          </w:tcPr>
          <w:p w14:paraId="36CCDEA3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Anisus</w:t>
            </w:r>
            <w:proofErr w:type="spellEnd"/>
            <w:r w:rsidRPr="00740073">
              <w:rPr>
                <w:b/>
                <w:bCs/>
                <w:i/>
                <w:iCs/>
                <w:lang w:val="en-US"/>
              </w:rPr>
              <w:t xml:space="preserve"> vortex</w:t>
            </w:r>
          </w:p>
        </w:tc>
      </w:tr>
      <w:tr w:rsidR="00A63011" w:rsidRPr="00D640DD" w14:paraId="0EC33163" w14:textId="77777777" w:rsidTr="006100CB">
        <w:trPr>
          <w:trHeight w:val="567"/>
        </w:trPr>
        <w:tc>
          <w:tcPr>
            <w:tcW w:w="866" w:type="pct"/>
          </w:tcPr>
          <w:p w14:paraId="6343295C" w14:textId="7D68BBB8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22968D22" w14:textId="4E1E4A23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524" w:type="pct"/>
          </w:tcPr>
          <w:p w14:paraId="04B11B9C" w14:textId="7B0F105B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833" w:type="pct"/>
          </w:tcPr>
          <w:p w14:paraId="197CE360" w14:textId="0BF365A1" w:rsidR="00B13CEB" w:rsidRPr="00D640DD" w:rsidRDefault="00B13CEB" w:rsidP="00D640DD">
            <w:pPr>
              <w:rPr>
                <w:lang w:val="en-US"/>
              </w:rPr>
            </w:pPr>
          </w:p>
        </w:tc>
      </w:tr>
      <w:tr w:rsidR="00A63011" w:rsidRPr="00D640DD" w14:paraId="3723011F" w14:textId="77777777" w:rsidTr="006100CB">
        <w:trPr>
          <w:trHeight w:val="567"/>
        </w:trPr>
        <w:tc>
          <w:tcPr>
            <w:tcW w:w="866" w:type="pct"/>
          </w:tcPr>
          <w:p w14:paraId="714A4BF3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L*</w:t>
            </w:r>
          </w:p>
        </w:tc>
        <w:tc>
          <w:tcPr>
            <w:tcW w:w="778" w:type="pct"/>
          </w:tcPr>
          <w:p w14:paraId="4A5090D4" w14:textId="4A9C092B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0FD0F00F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31.3</w:t>
            </w:r>
          </w:p>
        </w:tc>
        <w:tc>
          <w:tcPr>
            <w:tcW w:w="1833" w:type="pct"/>
          </w:tcPr>
          <w:p w14:paraId="5D961729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r w:rsidRPr="00740073">
              <w:rPr>
                <w:b/>
                <w:bCs/>
                <w:i/>
                <w:iCs/>
                <w:lang w:val="en-US"/>
              </w:rPr>
              <w:t xml:space="preserve">Bithynia </w:t>
            </w: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tentaculata</w:t>
            </w:r>
            <w:proofErr w:type="spellEnd"/>
          </w:p>
        </w:tc>
      </w:tr>
      <w:tr w:rsidR="00A63011" w:rsidRPr="00D640DD" w14:paraId="4BA12F1B" w14:textId="77777777" w:rsidTr="006100CB">
        <w:trPr>
          <w:trHeight w:val="567"/>
        </w:trPr>
        <w:tc>
          <w:tcPr>
            <w:tcW w:w="866" w:type="pct"/>
          </w:tcPr>
          <w:p w14:paraId="54EEE265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M</w:t>
            </w:r>
          </w:p>
        </w:tc>
        <w:tc>
          <w:tcPr>
            <w:tcW w:w="778" w:type="pct"/>
          </w:tcPr>
          <w:p w14:paraId="6B701840" w14:textId="4BEF361A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465F4E1B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35.6</w:t>
            </w:r>
          </w:p>
        </w:tc>
        <w:tc>
          <w:tcPr>
            <w:tcW w:w="1833" w:type="pct"/>
          </w:tcPr>
          <w:p w14:paraId="51442937" w14:textId="77777777" w:rsidR="00B13CEB" w:rsidRPr="00D640DD" w:rsidRDefault="00B13CEB" w:rsidP="00D640DD">
            <w:pPr>
              <w:rPr>
                <w:i/>
                <w:iCs/>
                <w:lang w:val="en-US"/>
              </w:rPr>
            </w:pPr>
            <w:r w:rsidRPr="00D640DD">
              <w:rPr>
                <w:i/>
                <w:iCs/>
                <w:lang w:val="en-US"/>
              </w:rPr>
              <w:t xml:space="preserve">C. chinensis </w:t>
            </w:r>
            <w:proofErr w:type="spellStart"/>
            <w:r w:rsidRPr="00D640DD">
              <w:rPr>
                <w:i/>
                <w:iCs/>
                <w:lang w:val="en-US"/>
              </w:rPr>
              <w:t>laeta</w:t>
            </w:r>
            <w:proofErr w:type="spellEnd"/>
          </w:p>
        </w:tc>
      </w:tr>
      <w:tr w:rsidR="00A63011" w:rsidRPr="00D640DD" w14:paraId="71CECED3" w14:textId="77777777" w:rsidTr="006100CB">
        <w:trPr>
          <w:trHeight w:val="567"/>
        </w:trPr>
        <w:tc>
          <w:tcPr>
            <w:tcW w:w="866" w:type="pct"/>
          </w:tcPr>
          <w:p w14:paraId="019903F7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N</w:t>
            </w:r>
          </w:p>
        </w:tc>
        <w:tc>
          <w:tcPr>
            <w:tcW w:w="778" w:type="pct"/>
          </w:tcPr>
          <w:p w14:paraId="6639D672" w14:textId="6DF4C52F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53E4CAB3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18.0</w:t>
            </w:r>
          </w:p>
        </w:tc>
        <w:tc>
          <w:tcPr>
            <w:tcW w:w="1833" w:type="pct"/>
          </w:tcPr>
          <w:p w14:paraId="0B4120ED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Sphaerium</w:t>
            </w:r>
            <w:proofErr w:type="spellEnd"/>
            <w:r w:rsidRPr="00740073">
              <w:rPr>
                <w:b/>
                <w:bCs/>
                <w:i/>
                <w:iCs/>
                <w:lang w:val="en-US"/>
              </w:rPr>
              <w:t xml:space="preserve"> nucleus</w:t>
            </w:r>
          </w:p>
        </w:tc>
      </w:tr>
      <w:tr w:rsidR="00A63011" w:rsidRPr="00D640DD" w14:paraId="69C39AAF" w14:textId="77777777" w:rsidTr="006100CB">
        <w:trPr>
          <w:trHeight w:val="567"/>
        </w:trPr>
        <w:tc>
          <w:tcPr>
            <w:tcW w:w="866" w:type="pct"/>
          </w:tcPr>
          <w:p w14:paraId="25E176CE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O*</w:t>
            </w:r>
          </w:p>
        </w:tc>
        <w:tc>
          <w:tcPr>
            <w:tcW w:w="778" w:type="pct"/>
          </w:tcPr>
          <w:p w14:paraId="559783F1" w14:textId="6E371D44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30AD9CDA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50.0</w:t>
            </w:r>
          </w:p>
        </w:tc>
        <w:tc>
          <w:tcPr>
            <w:tcW w:w="1833" w:type="pct"/>
          </w:tcPr>
          <w:p w14:paraId="0F672B0B" w14:textId="77777777" w:rsidR="00B13CEB" w:rsidRPr="00D640DD" w:rsidRDefault="00B13CEB" w:rsidP="00D640DD">
            <w:pPr>
              <w:rPr>
                <w:i/>
                <w:iCs/>
                <w:lang w:val="en-US"/>
              </w:rPr>
            </w:pPr>
            <w:r w:rsidRPr="00D640DD">
              <w:rPr>
                <w:i/>
                <w:iCs/>
                <w:lang w:val="en-US"/>
              </w:rPr>
              <w:t xml:space="preserve">Helix </w:t>
            </w:r>
            <w:proofErr w:type="spellStart"/>
            <w:r w:rsidRPr="00D640DD">
              <w:rPr>
                <w:i/>
                <w:iCs/>
                <w:lang w:val="en-US"/>
              </w:rPr>
              <w:t>aspersa</w:t>
            </w:r>
            <w:proofErr w:type="spellEnd"/>
          </w:p>
        </w:tc>
      </w:tr>
      <w:tr w:rsidR="00A63011" w:rsidRPr="00D640DD" w14:paraId="35696342" w14:textId="77777777" w:rsidTr="006100CB">
        <w:trPr>
          <w:trHeight w:val="567"/>
        </w:trPr>
        <w:tc>
          <w:tcPr>
            <w:tcW w:w="866" w:type="pct"/>
          </w:tcPr>
          <w:p w14:paraId="1012288F" w14:textId="138E7AA1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23AAA887" w14:textId="7E3938E4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524" w:type="pct"/>
          </w:tcPr>
          <w:p w14:paraId="65100DD2" w14:textId="74489071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833" w:type="pct"/>
          </w:tcPr>
          <w:p w14:paraId="33EF15C5" w14:textId="1EDA2495" w:rsidR="00B13CEB" w:rsidRPr="00D640DD" w:rsidRDefault="00B13CEB" w:rsidP="00D640DD">
            <w:pPr>
              <w:rPr>
                <w:lang w:val="en-US"/>
              </w:rPr>
            </w:pPr>
          </w:p>
        </w:tc>
      </w:tr>
      <w:tr w:rsidR="00A63011" w:rsidRPr="00D640DD" w14:paraId="6071C044" w14:textId="77777777" w:rsidTr="006100CB">
        <w:trPr>
          <w:trHeight w:val="567"/>
        </w:trPr>
        <w:tc>
          <w:tcPr>
            <w:tcW w:w="866" w:type="pct"/>
          </w:tcPr>
          <w:p w14:paraId="2711B81D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lastRenderedPageBreak/>
              <w:t>Q</w:t>
            </w:r>
          </w:p>
        </w:tc>
        <w:tc>
          <w:tcPr>
            <w:tcW w:w="778" w:type="pct"/>
          </w:tcPr>
          <w:p w14:paraId="6DD101E8" w14:textId="5D1669A1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0643052A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36.1</w:t>
            </w:r>
          </w:p>
        </w:tc>
        <w:tc>
          <w:tcPr>
            <w:tcW w:w="1833" w:type="pct"/>
          </w:tcPr>
          <w:p w14:paraId="5429D4AE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r w:rsidRPr="00740073">
              <w:rPr>
                <w:b/>
                <w:bCs/>
                <w:i/>
                <w:iCs/>
                <w:lang w:val="en-US"/>
              </w:rPr>
              <w:t xml:space="preserve">Bithynia </w:t>
            </w: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tentaculata</w:t>
            </w:r>
            <w:proofErr w:type="spellEnd"/>
          </w:p>
        </w:tc>
      </w:tr>
      <w:tr w:rsidR="00A63011" w:rsidRPr="00D640DD" w14:paraId="67EC4850" w14:textId="77777777" w:rsidTr="006100CB">
        <w:trPr>
          <w:trHeight w:val="567"/>
        </w:trPr>
        <w:tc>
          <w:tcPr>
            <w:tcW w:w="866" w:type="pct"/>
          </w:tcPr>
          <w:p w14:paraId="06E9D7A9" w14:textId="31BA2067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54031189" w14:textId="78952193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524" w:type="pct"/>
          </w:tcPr>
          <w:p w14:paraId="14C495E1" w14:textId="0C35EA9C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833" w:type="pct"/>
          </w:tcPr>
          <w:p w14:paraId="54B69BCC" w14:textId="4AD81183" w:rsidR="00B13CEB" w:rsidRPr="00B35792" w:rsidRDefault="00B13CEB" w:rsidP="00D640DD">
            <w:pPr>
              <w:rPr>
                <w:i/>
                <w:iCs/>
                <w:vertAlign w:val="superscript"/>
                <w:lang w:val="en-US"/>
              </w:rPr>
            </w:pPr>
          </w:p>
        </w:tc>
      </w:tr>
      <w:bookmarkEnd w:id="2"/>
      <w:tr w:rsidR="00A63011" w:rsidRPr="00D640DD" w14:paraId="372753F2" w14:textId="77777777" w:rsidTr="006100CB">
        <w:trPr>
          <w:trHeight w:val="567"/>
        </w:trPr>
        <w:tc>
          <w:tcPr>
            <w:tcW w:w="866" w:type="pct"/>
          </w:tcPr>
          <w:p w14:paraId="6E9F1AEC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S*</w:t>
            </w:r>
          </w:p>
        </w:tc>
        <w:tc>
          <w:tcPr>
            <w:tcW w:w="778" w:type="pct"/>
          </w:tcPr>
          <w:p w14:paraId="68D8C538" w14:textId="4EDB919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5F12EE5A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54.0</w:t>
            </w:r>
          </w:p>
        </w:tc>
        <w:tc>
          <w:tcPr>
            <w:tcW w:w="1833" w:type="pct"/>
          </w:tcPr>
          <w:p w14:paraId="744ED9F2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Sphaerium</w:t>
            </w:r>
            <w:proofErr w:type="spellEnd"/>
            <w:r w:rsidRPr="00740073">
              <w:rPr>
                <w:b/>
                <w:bCs/>
                <w:i/>
                <w:iCs/>
                <w:lang w:val="en-US"/>
              </w:rPr>
              <w:t xml:space="preserve"> nucleus</w:t>
            </w:r>
          </w:p>
        </w:tc>
      </w:tr>
      <w:tr w:rsidR="00A63011" w:rsidRPr="00D640DD" w14:paraId="4A23BCC1" w14:textId="77777777" w:rsidTr="006100CB">
        <w:trPr>
          <w:trHeight w:val="567"/>
        </w:trPr>
        <w:tc>
          <w:tcPr>
            <w:tcW w:w="866" w:type="pct"/>
          </w:tcPr>
          <w:p w14:paraId="7ACC3670" w14:textId="680AFECD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778" w:type="pct"/>
          </w:tcPr>
          <w:p w14:paraId="07516A7D" w14:textId="46357364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524" w:type="pct"/>
          </w:tcPr>
          <w:p w14:paraId="596F045E" w14:textId="0B98AA48" w:rsidR="00B13CEB" w:rsidRPr="00D640DD" w:rsidRDefault="00B13CEB" w:rsidP="00D640DD">
            <w:pPr>
              <w:rPr>
                <w:lang w:val="en-US"/>
              </w:rPr>
            </w:pPr>
          </w:p>
        </w:tc>
        <w:tc>
          <w:tcPr>
            <w:tcW w:w="1833" w:type="pct"/>
          </w:tcPr>
          <w:p w14:paraId="13076484" w14:textId="7AC955A8" w:rsidR="00B13CEB" w:rsidRPr="00D640DD" w:rsidRDefault="00B13CEB" w:rsidP="00D640DD">
            <w:pPr>
              <w:rPr>
                <w:lang w:val="en-US"/>
              </w:rPr>
            </w:pPr>
          </w:p>
        </w:tc>
      </w:tr>
      <w:tr w:rsidR="00A63011" w:rsidRPr="00D640DD" w14:paraId="328D6733" w14:textId="77777777" w:rsidTr="006100CB">
        <w:trPr>
          <w:trHeight w:val="567"/>
        </w:trPr>
        <w:tc>
          <w:tcPr>
            <w:tcW w:w="866" w:type="pct"/>
          </w:tcPr>
          <w:p w14:paraId="580D08F6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U</w:t>
            </w:r>
          </w:p>
        </w:tc>
        <w:tc>
          <w:tcPr>
            <w:tcW w:w="778" w:type="pct"/>
          </w:tcPr>
          <w:p w14:paraId="071D9ED6" w14:textId="76453346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16632693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45.1</w:t>
            </w:r>
          </w:p>
        </w:tc>
        <w:tc>
          <w:tcPr>
            <w:tcW w:w="1833" w:type="pct"/>
          </w:tcPr>
          <w:p w14:paraId="74CB9D08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r w:rsidRPr="00740073">
              <w:rPr>
                <w:b/>
                <w:bCs/>
                <w:i/>
                <w:iCs/>
                <w:lang w:val="en-US"/>
              </w:rPr>
              <w:t xml:space="preserve">Bithynia </w:t>
            </w: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tentaculata</w:t>
            </w:r>
            <w:proofErr w:type="spellEnd"/>
          </w:p>
        </w:tc>
      </w:tr>
      <w:tr w:rsidR="00A63011" w:rsidRPr="00D640DD" w14:paraId="0AC139E8" w14:textId="77777777" w:rsidTr="006100CB">
        <w:trPr>
          <w:trHeight w:val="567"/>
        </w:trPr>
        <w:tc>
          <w:tcPr>
            <w:tcW w:w="866" w:type="pct"/>
          </w:tcPr>
          <w:p w14:paraId="75BCD668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V</w:t>
            </w:r>
          </w:p>
        </w:tc>
        <w:tc>
          <w:tcPr>
            <w:tcW w:w="778" w:type="pct"/>
          </w:tcPr>
          <w:p w14:paraId="687A4D8A" w14:textId="6B663891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36FD876B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44.6</w:t>
            </w:r>
          </w:p>
        </w:tc>
        <w:tc>
          <w:tcPr>
            <w:tcW w:w="1833" w:type="pct"/>
          </w:tcPr>
          <w:p w14:paraId="3740D702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Planorbis</w:t>
            </w:r>
            <w:proofErr w:type="spellEnd"/>
            <w:r w:rsidRPr="00740073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carinatus</w:t>
            </w:r>
            <w:proofErr w:type="spellEnd"/>
          </w:p>
        </w:tc>
      </w:tr>
      <w:tr w:rsidR="00A63011" w:rsidRPr="00D640DD" w14:paraId="4EC3D724" w14:textId="77777777" w:rsidTr="006100CB">
        <w:trPr>
          <w:trHeight w:val="567"/>
        </w:trPr>
        <w:tc>
          <w:tcPr>
            <w:tcW w:w="866" w:type="pct"/>
          </w:tcPr>
          <w:p w14:paraId="31D722B8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W</w:t>
            </w:r>
          </w:p>
        </w:tc>
        <w:tc>
          <w:tcPr>
            <w:tcW w:w="778" w:type="pct"/>
          </w:tcPr>
          <w:p w14:paraId="255BB17B" w14:textId="2F3EC7DE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100</w:t>
            </w:r>
            <w:r w:rsidR="00B36867">
              <w:rPr>
                <w:lang w:val="en-US"/>
              </w:rPr>
              <w:t>µl</w:t>
            </w:r>
          </w:p>
        </w:tc>
        <w:tc>
          <w:tcPr>
            <w:tcW w:w="1524" w:type="pct"/>
          </w:tcPr>
          <w:p w14:paraId="49B47DD8" w14:textId="77777777" w:rsidR="00B13CEB" w:rsidRPr="00D640DD" w:rsidRDefault="00B13CEB" w:rsidP="00D640DD">
            <w:pPr>
              <w:rPr>
                <w:lang w:val="en-US"/>
              </w:rPr>
            </w:pPr>
            <w:r w:rsidRPr="00D640DD">
              <w:rPr>
                <w:lang w:val="en-US"/>
              </w:rPr>
              <w:t>42.3</w:t>
            </w:r>
          </w:p>
        </w:tc>
        <w:tc>
          <w:tcPr>
            <w:tcW w:w="1833" w:type="pct"/>
          </w:tcPr>
          <w:p w14:paraId="2C4CB038" w14:textId="77777777" w:rsidR="00B13CEB" w:rsidRPr="00740073" w:rsidRDefault="00B13CEB" w:rsidP="00D640DD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Planorbis</w:t>
            </w:r>
            <w:proofErr w:type="spellEnd"/>
            <w:r w:rsidRPr="00740073">
              <w:rPr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40073">
              <w:rPr>
                <w:b/>
                <w:bCs/>
                <w:i/>
                <w:iCs/>
                <w:lang w:val="en-US"/>
              </w:rPr>
              <w:t>carinatus</w:t>
            </w:r>
            <w:proofErr w:type="spellEnd"/>
          </w:p>
        </w:tc>
      </w:tr>
      <w:tr w:rsidR="00A63011" w:rsidRPr="00D640DD" w14:paraId="6E91D7FD" w14:textId="77777777" w:rsidTr="00A63011">
        <w:trPr>
          <w:trHeight w:val="454"/>
        </w:trPr>
        <w:tc>
          <w:tcPr>
            <w:tcW w:w="5000" w:type="pct"/>
            <w:gridSpan w:val="4"/>
            <w:shd w:val="clear" w:color="auto" w:fill="BFBFBF" w:themeFill="background1" w:themeFillShade="BF"/>
          </w:tcPr>
          <w:p w14:paraId="38B2B37A" w14:textId="2C1C3349" w:rsidR="006100CB" w:rsidRPr="00740073" w:rsidRDefault="006100CB" w:rsidP="00A63011">
            <w:pPr>
              <w:rPr>
                <w:b/>
                <w:bCs/>
              </w:rPr>
            </w:pPr>
            <w:proofErr w:type="spellStart"/>
            <w:r w:rsidRPr="00740073">
              <w:rPr>
                <w:b/>
                <w:bCs/>
              </w:rPr>
              <w:t>Stodmarsh</w:t>
            </w:r>
            <w:proofErr w:type="spellEnd"/>
            <w:r w:rsidRPr="00740073">
              <w:rPr>
                <w:b/>
                <w:bCs/>
              </w:rPr>
              <w:t xml:space="preserve"> NNR</w:t>
            </w:r>
            <w:r>
              <w:rPr>
                <w:b/>
                <w:bCs/>
              </w:rPr>
              <w:t>, Kent</w:t>
            </w:r>
          </w:p>
        </w:tc>
      </w:tr>
      <w:tr w:rsidR="00A63011" w:rsidRPr="00D640DD" w14:paraId="1490E154" w14:textId="77777777" w:rsidTr="006100CB">
        <w:trPr>
          <w:trHeight w:val="567"/>
        </w:trPr>
        <w:tc>
          <w:tcPr>
            <w:tcW w:w="866" w:type="pct"/>
          </w:tcPr>
          <w:p w14:paraId="538AC78E" w14:textId="4A7FD913" w:rsidR="00B36867" w:rsidRPr="00D640DD" w:rsidRDefault="00B36867" w:rsidP="00B3686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003F0">
              <w:rPr>
                <w:lang w:val="en-US"/>
              </w:rPr>
              <w:t>*</w:t>
            </w:r>
          </w:p>
        </w:tc>
        <w:tc>
          <w:tcPr>
            <w:tcW w:w="778" w:type="pct"/>
          </w:tcPr>
          <w:p w14:paraId="0E166C47" w14:textId="390905F1" w:rsidR="00B36867" w:rsidRPr="00D640DD" w:rsidRDefault="00B36867" w:rsidP="00B36867">
            <w:pPr>
              <w:rPr>
                <w:lang w:val="en-US"/>
              </w:rPr>
            </w:pPr>
            <w:r w:rsidRPr="001F1DAC">
              <w:t>200</w:t>
            </w:r>
            <w:r>
              <w:t>µl</w:t>
            </w:r>
          </w:p>
        </w:tc>
        <w:tc>
          <w:tcPr>
            <w:tcW w:w="1524" w:type="pct"/>
          </w:tcPr>
          <w:p w14:paraId="0D44A388" w14:textId="06E65231" w:rsidR="00B36867" w:rsidRPr="00D640DD" w:rsidRDefault="00B36867" w:rsidP="00B36867">
            <w:pPr>
              <w:rPr>
                <w:lang w:val="en-US"/>
              </w:rPr>
            </w:pPr>
            <w:r w:rsidRPr="00801557">
              <w:t>4.68</w:t>
            </w:r>
          </w:p>
        </w:tc>
        <w:tc>
          <w:tcPr>
            <w:tcW w:w="1833" w:type="pct"/>
          </w:tcPr>
          <w:p w14:paraId="1D4253AD" w14:textId="2E45D1D5" w:rsidR="00B36867" w:rsidRPr="002D4CF1" w:rsidRDefault="00B36867" w:rsidP="00B36867">
            <w:pPr>
              <w:rPr>
                <w:i/>
                <w:iCs/>
                <w:lang w:val="en-US"/>
              </w:rPr>
            </w:pPr>
            <w:proofErr w:type="spellStart"/>
            <w:r w:rsidRPr="002D4CF1">
              <w:rPr>
                <w:i/>
                <w:iCs/>
              </w:rPr>
              <w:t>Gyraulus</w:t>
            </w:r>
            <w:proofErr w:type="spellEnd"/>
            <w:r w:rsidRPr="002D4CF1">
              <w:rPr>
                <w:i/>
                <w:iCs/>
              </w:rPr>
              <w:t xml:space="preserve"> crista</w:t>
            </w:r>
          </w:p>
        </w:tc>
      </w:tr>
      <w:tr w:rsidR="00A63011" w:rsidRPr="00D640DD" w14:paraId="1F9AC458" w14:textId="77777777" w:rsidTr="006100CB">
        <w:trPr>
          <w:trHeight w:val="567"/>
        </w:trPr>
        <w:tc>
          <w:tcPr>
            <w:tcW w:w="866" w:type="pct"/>
          </w:tcPr>
          <w:p w14:paraId="69CC2187" w14:textId="08F760B1" w:rsidR="00B36867" w:rsidRPr="00D640DD" w:rsidRDefault="00B36867" w:rsidP="00B3686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9003F0">
              <w:rPr>
                <w:lang w:val="en-US"/>
              </w:rPr>
              <w:t>*</w:t>
            </w:r>
          </w:p>
        </w:tc>
        <w:tc>
          <w:tcPr>
            <w:tcW w:w="778" w:type="pct"/>
          </w:tcPr>
          <w:p w14:paraId="572F24B1" w14:textId="6CB451BB" w:rsidR="00B36867" w:rsidRPr="00D640DD" w:rsidRDefault="00B36867" w:rsidP="00B36867">
            <w:pPr>
              <w:rPr>
                <w:lang w:val="en-US"/>
              </w:rPr>
            </w:pPr>
            <w:r w:rsidRPr="001F1DAC">
              <w:t>200</w:t>
            </w:r>
            <w:r>
              <w:t>µl</w:t>
            </w:r>
          </w:p>
        </w:tc>
        <w:tc>
          <w:tcPr>
            <w:tcW w:w="1524" w:type="pct"/>
          </w:tcPr>
          <w:p w14:paraId="469F7351" w14:textId="4CEBC371" w:rsidR="00B36867" w:rsidRPr="00D640DD" w:rsidRDefault="00B36867" w:rsidP="00B36867">
            <w:pPr>
              <w:rPr>
                <w:lang w:val="en-US"/>
              </w:rPr>
            </w:pPr>
            <w:r w:rsidRPr="00801557">
              <w:t>2.81</w:t>
            </w:r>
          </w:p>
        </w:tc>
        <w:tc>
          <w:tcPr>
            <w:tcW w:w="1833" w:type="pct"/>
          </w:tcPr>
          <w:p w14:paraId="6E17BC2C" w14:textId="478FB750" w:rsidR="00B36867" w:rsidRPr="002D4CF1" w:rsidRDefault="00B36867" w:rsidP="00B36867">
            <w:pPr>
              <w:rPr>
                <w:i/>
                <w:iCs/>
                <w:lang w:val="en-US"/>
              </w:rPr>
            </w:pPr>
            <w:proofErr w:type="spellStart"/>
            <w:r w:rsidRPr="002D4CF1">
              <w:rPr>
                <w:i/>
                <w:iCs/>
              </w:rPr>
              <w:t>Planorbis</w:t>
            </w:r>
            <w:proofErr w:type="spellEnd"/>
            <w:r w:rsidRPr="002D4CF1">
              <w:rPr>
                <w:i/>
                <w:iCs/>
              </w:rPr>
              <w:t xml:space="preserve"> </w:t>
            </w:r>
            <w:proofErr w:type="spellStart"/>
            <w:r w:rsidRPr="002D4CF1">
              <w:rPr>
                <w:i/>
                <w:iCs/>
              </w:rPr>
              <w:t>planorbis</w:t>
            </w:r>
            <w:proofErr w:type="spellEnd"/>
          </w:p>
        </w:tc>
      </w:tr>
      <w:tr w:rsidR="00A63011" w:rsidRPr="00D640DD" w14:paraId="5F1F95A8" w14:textId="77777777" w:rsidTr="006100CB">
        <w:trPr>
          <w:trHeight w:val="567"/>
        </w:trPr>
        <w:tc>
          <w:tcPr>
            <w:tcW w:w="866" w:type="pct"/>
          </w:tcPr>
          <w:p w14:paraId="037110F2" w14:textId="707B97EA" w:rsidR="00B36867" w:rsidRPr="00D640DD" w:rsidRDefault="00B36867" w:rsidP="00B36867">
            <w:pPr>
              <w:rPr>
                <w:lang w:val="en-US"/>
              </w:rPr>
            </w:pPr>
            <w:r>
              <w:rPr>
                <w:lang w:val="en-US"/>
              </w:rPr>
              <w:t>3a</w:t>
            </w:r>
            <w:r w:rsidR="009003F0">
              <w:rPr>
                <w:lang w:val="en-US"/>
              </w:rPr>
              <w:t>*</w:t>
            </w:r>
          </w:p>
        </w:tc>
        <w:tc>
          <w:tcPr>
            <w:tcW w:w="778" w:type="pct"/>
          </w:tcPr>
          <w:p w14:paraId="23A3D51B" w14:textId="750A9C64" w:rsidR="00B36867" w:rsidRPr="00D640DD" w:rsidRDefault="00B36867" w:rsidP="00B36867">
            <w:pPr>
              <w:rPr>
                <w:lang w:val="en-US"/>
              </w:rPr>
            </w:pPr>
            <w:r w:rsidRPr="001F1DAC">
              <w:t>50</w:t>
            </w:r>
            <w:r>
              <w:t>µl</w:t>
            </w:r>
          </w:p>
        </w:tc>
        <w:tc>
          <w:tcPr>
            <w:tcW w:w="1524" w:type="pct"/>
          </w:tcPr>
          <w:p w14:paraId="5F332155" w14:textId="0BB5B53F" w:rsidR="00B36867" w:rsidRPr="00D640DD" w:rsidRDefault="00B36867" w:rsidP="00B36867">
            <w:pPr>
              <w:rPr>
                <w:lang w:val="en-US"/>
              </w:rPr>
            </w:pPr>
            <w:r w:rsidRPr="00801557">
              <w:t>10.6</w:t>
            </w:r>
          </w:p>
        </w:tc>
        <w:tc>
          <w:tcPr>
            <w:tcW w:w="1833" w:type="pct"/>
          </w:tcPr>
          <w:p w14:paraId="4792A061" w14:textId="6F785738" w:rsidR="00B36867" w:rsidRPr="002D4CF1" w:rsidRDefault="00B36867" w:rsidP="00B36867">
            <w:pPr>
              <w:rPr>
                <w:i/>
                <w:iCs/>
                <w:lang w:val="en-US"/>
              </w:rPr>
            </w:pPr>
            <w:proofErr w:type="spellStart"/>
            <w:r w:rsidRPr="002D4CF1">
              <w:rPr>
                <w:i/>
                <w:iCs/>
              </w:rPr>
              <w:t>Bathyomphalus</w:t>
            </w:r>
            <w:proofErr w:type="spellEnd"/>
            <w:r w:rsidRPr="002D4CF1">
              <w:rPr>
                <w:i/>
                <w:iCs/>
              </w:rPr>
              <w:t xml:space="preserve"> </w:t>
            </w:r>
            <w:proofErr w:type="spellStart"/>
            <w:r w:rsidRPr="002D4CF1">
              <w:rPr>
                <w:i/>
                <w:iCs/>
              </w:rPr>
              <w:t>contortus</w:t>
            </w:r>
            <w:proofErr w:type="spellEnd"/>
          </w:p>
        </w:tc>
      </w:tr>
      <w:tr w:rsidR="00A63011" w:rsidRPr="00D640DD" w14:paraId="7EC022B5" w14:textId="77777777" w:rsidTr="006100CB">
        <w:trPr>
          <w:trHeight w:val="567"/>
        </w:trPr>
        <w:tc>
          <w:tcPr>
            <w:tcW w:w="866" w:type="pct"/>
          </w:tcPr>
          <w:p w14:paraId="6073CF64" w14:textId="30EA16BD" w:rsidR="00B36867" w:rsidRPr="00D640DD" w:rsidRDefault="00B36867" w:rsidP="00B3686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9003F0">
              <w:rPr>
                <w:lang w:val="en-US"/>
              </w:rPr>
              <w:t>*</w:t>
            </w:r>
          </w:p>
        </w:tc>
        <w:tc>
          <w:tcPr>
            <w:tcW w:w="778" w:type="pct"/>
          </w:tcPr>
          <w:p w14:paraId="55E81B60" w14:textId="3A035D6D" w:rsidR="00B36867" w:rsidRPr="00D640DD" w:rsidRDefault="00B36867" w:rsidP="00B36867">
            <w:pPr>
              <w:rPr>
                <w:lang w:val="en-US"/>
              </w:rPr>
            </w:pPr>
            <w:r w:rsidRPr="001F1DAC">
              <w:t>200</w:t>
            </w:r>
            <w:r>
              <w:t>µl</w:t>
            </w:r>
          </w:p>
        </w:tc>
        <w:tc>
          <w:tcPr>
            <w:tcW w:w="1524" w:type="pct"/>
          </w:tcPr>
          <w:p w14:paraId="446F08DE" w14:textId="54F6FAA4" w:rsidR="00B36867" w:rsidRPr="00D640DD" w:rsidRDefault="00B36867" w:rsidP="00B36867">
            <w:pPr>
              <w:rPr>
                <w:lang w:val="en-US"/>
              </w:rPr>
            </w:pPr>
            <w:r w:rsidRPr="00801557">
              <w:t>3.58</w:t>
            </w:r>
          </w:p>
        </w:tc>
        <w:tc>
          <w:tcPr>
            <w:tcW w:w="1833" w:type="pct"/>
          </w:tcPr>
          <w:p w14:paraId="72B40210" w14:textId="76B6F368" w:rsidR="00B36867" w:rsidRPr="002D4CF1" w:rsidRDefault="00B36867" w:rsidP="00B36867">
            <w:pPr>
              <w:rPr>
                <w:i/>
                <w:iCs/>
                <w:lang w:val="en-US"/>
              </w:rPr>
            </w:pPr>
            <w:proofErr w:type="spellStart"/>
            <w:r w:rsidRPr="002D4CF1">
              <w:rPr>
                <w:i/>
                <w:iCs/>
              </w:rPr>
              <w:t>Hippeutis</w:t>
            </w:r>
            <w:proofErr w:type="spellEnd"/>
            <w:r w:rsidRPr="002D4CF1">
              <w:rPr>
                <w:i/>
                <w:iCs/>
              </w:rPr>
              <w:t xml:space="preserve"> </w:t>
            </w:r>
            <w:proofErr w:type="spellStart"/>
            <w:r w:rsidRPr="002D4CF1">
              <w:rPr>
                <w:i/>
                <w:iCs/>
              </w:rPr>
              <w:t>complanatus</w:t>
            </w:r>
            <w:proofErr w:type="spellEnd"/>
          </w:p>
        </w:tc>
      </w:tr>
      <w:tr w:rsidR="00A63011" w:rsidRPr="00D640DD" w14:paraId="5A71AA77" w14:textId="77777777" w:rsidTr="006100CB">
        <w:trPr>
          <w:trHeight w:val="567"/>
        </w:trPr>
        <w:tc>
          <w:tcPr>
            <w:tcW w:w="866" w:type="pct"/>
          </w:tcPr>
          <w:p w14:paraId="4BC318E9" w14:textId="1B7386E5" w:rsidR="00B36867" w:rsidRPr="00D640DD" w:rsidRDefault="00B36867" w:rsidP="00B36867">
            <w:pPr>
              <w:rPr>
                <w:lang w:val="en-US"/>
              </w:rPr>
            </w:pPr>
            <w:r>
              <w:rPr>
                <w:lang w:val="en-US"/>
              </w:rPr>
              <w:t>5b</w:t>
            </w:r>
            <w:r w:rsidR="009003F0">
              <w:rPr>
                <w:lang w:val="en-US"/>
              </w:rPr>
              <w:t>*</w:t>
            </w:r>
          </w:p>
        </w:tc>
        <w:tc>
          <w:tcPr>
            <w:tcW w:w="778" w:type="pct"/>
          </w:tcPr>
          <w:p w14:paraId="169F887A" w14:textId="36044697" w:rsidR="00B36867" w:rsidRPr="00D640DD" w:rsidRDefault="00B36867" w:rsidP="00B36867">
            <w:pPr>
              <w:rPr>
                <w:lang w:val="en-US"/>
              </w:rPr>
            </w:pPr>
            <w:r w:rsidRPr="001F1DAC">
              <w:t>50</w:t>
            </w:r>
            <w:r>
              <w:t>µl</w:t>
            </w:r>
          </w:p>
        </w:tc>
        <w:tc>
          <w:tcPr>
            <w:tcW w:w="1524" w:type="pct"/>
          </w:tcPr>
          <w:p w14:paraId="01435E08" w14:textId="21FA4DBB" w:rsidR="00B36867" w:rsidRPr="00D640DD" w:rsidRDefault="00B36867" w:rsidP="00B36867">
            <w:pPr>
              <w:rPr>
                <w:lang w:val="en-US"/>
              </w:rPr>
            </w:pPr>
            <w:r w:rsidRPr="00801557">
              <w:t>38.6</w:t>
            </w:r>
          </w:p>
        </w:tc>
        <w:tc>
          <w:tcPr>
            <w:tcW w:w="1833" w:type="pct"/>
          </w:tcPr>
          <w:p w14:paraId="107B04BE" w14:textId="1D9451DD" w:rsidR="00B36867" w:rsidRPr="002D4CF1" w:rsidRDefault="00B36867" w:rsidP="00B36867">
            <w:pPr>
              <w:rPr>
                <w:i/>
                <w:iCs/>
                <w:lang w:val="en-US"/>
              </w:rPr>
            </w:pPr>
            <w:proofErr w:type="spellStart"/>
            <w:r w:rsidRPr="002D4CF1">
              <w:rPr>
                <w:i/>
                <w:iCs/>
              </w:rPr>
              <w:t>Planorbis</w:t>
            </w:r>
            <w:proofErr w:type="spellEnd"/>
            <w:r w:rsidRPr="002D4CF1">
              <w:rPr>
                <w:i/>
                <w:iCs/>
              </w:rPr>
              <w:t xml:space="preserve"> </w:t>
            </w:r>
            <w:proofErr w:type="spellStart"/>
            <w:r w:rsidRPr="002D4CF1">
              <w:rPr>
                <w:i/>
                <w:iCs/>
              </w:rPr>
              <w:t>carinatus</w:t>
            </w:r>
            <w:proofErr w:type="spellEnd"/>
          </w:p>
        </w:tc>
      </w:tr>
      <w:tr w:rsidR="00A63011" w:rsidRPr="00D640DD" w14:paraId="135F629E" w14:textId="77777777" w:rsidTr="006100CB">
        <w:trPr>
          <w:trHeight w:val="567"/>
        </w:trPr>
        <w:tc>
          <w:tcPr>
            <w:tcW w:w="866" w:type="pct"/>
          </w:tcPr>
          <w:p w14:paraId="79A3994D" w14:textId="340EA28D" w:rsidR="00B36867" w:rsidRPr="00D640DD" w:rsidRDefault="00B36867" w:rsidP="00B36867">
            <w:pPr>
              <w:rPr>
                <w:lang w:val="en-US"/>
              </w:rPr>
            </w:pPr>
            <w:r>
              <w:rPr>
                <w:lang w:val="en-US"/>
              </w:rPr>
              <w:t>6a</w:t>
            </w:r>
            <w:r w:rsidR="009003F0">
              <w:rPr>
                <w:lang w:val="en-US"/>
              </w:rPr>
              <w:t>*</w:t>
            </w:r>
          </w:p>
        </w:tc>
        <w:tc>
          <w:tcPr>
            <w:tcW w:w="778" w:type="pct"/>
          </w:tcPr>
          <w:p w14:paraId="143D131D" w14:textId="13209699" w:rsidR="00B36867" w:rsidRPr="00D640DD" w:rsidRDefault="00B36867" w:rsidP="00B36867">
            <w:pPr>
              <w:rPr>
                <w:lang w:val="en-US"/>
              </w:rPr>
            </w:pPr>
            <w:r w:rsidRPr="001F1DAC">
              <w:t>50</w:t>
            </w:r>
            <w:r>
              <w:t>µl</w:t>
            </w:r>
          </w:p>
        </w:tc>
        <w:tc>
          <w:tcPr>
            <w:tcW w:w="1524" w:type="pct"/>
          </w:tcPr>
          <w:p w14:paraId="061307FF" w14:textId="1A84C4D8" w:rsidR="00B36867" w:rsidRPr="00D640DD" w:rsidRDefault="00B36867" w:rsidP="00B36867">
            <w:pPr>
              <w:rPr>
                <w:lang w:val="en-US"/>
              </w:rPr>
            </w:pPr>
            <w:r w:rsidRPr="00801557">
              <w:t>29.7</w:t>
            </w:r>
          </w:p>
        </w:tc>
        <w:tc>
          <w:tcPr>
            <w:tcW w:w="1833" w:type="pct"/>
          </w:tcPr>
          <w:p w14:paraId="2326678D" w14:textId="43156B74" w:rsidR="00B36867" w:rsidRPr="002D4CF1" w:rsidRDefault="00B36867" w:rsidP="00B36867">
            <w:pPr>
              <w:rPr>
                <w:i/>
                <w:iCs/>
                <w:lang w:val="en-US"/>
              </w:rPr>
            </w:pPr>
            <w:proofErr w:type="spellStart"/>
            <w:r w:rsidRPr="002D4CF1">
              <w:rPr>
                <w:i/>
                <w:iCs/>
              </w:rPr>
              <w:t>Planorbarius</w:t>
            </w:r>
            <w:proofErr w:type="spellEnd"/>
            <w:r w:rsidRPr="002D4CF1">
              <w:rPr>
                <w:i/>
                <w:iCs/>
              </w:rPr>
              <w:t xml:space="preserve"> </w:t>
            </w:r>
            <w:proofErr w:type="spellStart"/>
            <w:r w:rsidRPr="002D4CF1">
              <w:rPr>
                <w:i/>
                <w:iCs/>
              </w:rPr>
              <w:t>corneus</w:t>
            </w:r>
            <w:proofErr w:type="spellEnd"/>
          </w:p>
        </w:tc>
      </w:tr>
      <w:tr w:rsidR="00A63011" w:rsidRPr="00D640DD" w14:paraId="557DECB2" w14:textId="77777777" w:rsidTr="006100CB">
        <w:trPr>
          <w:trHeight w:val="567"/>
        </w:trPr>
        <w:tc>
          <w:tcPr>
            <w:tcW w:w="866" w:type="pct"/>
          </w:tcPr>
          <w:p w14:paraId="48212C1F" w14:textId="12277963" w:rsidR="00B36867" w:rsidRPr="00D640DD" w:rsidRDefault="00B36867" w:rsidP="00B36867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9003F0">
              <w:rPr>
                <w:lang w:val="en-US"/>
              </w:rPr>
              <w:t>*</w:t>
            </w:r>
          </w:p>
        </w:tc>
        <w:tc>
          <w:tcPr>
            <w:tcW w:w="778" w:type="pct"/>
          </w:tcPr>
          <w:p w14:paraId="3BA678B4" w14:textId="4125B27F" w:rsidR="00B36867" w:rsidRPr="00D640DD" w:rsidRDefault="00B36867" w:rsidP="00B36867">
            <w:pPr>
              <w:rPr>
                <w:lang w:val="en-US"/>
              </w:rPr>
            </w:pPr>
            <w:r w:rsidRPr="001F1DAC">
              <w:t>200</w:t>
            </w:r>
            <w:r>
              <w:t>µl</w:t>
            </w:r>
          </w:p>
        </w:tc>
        <w:tc>
          <w:tcPr>
            <w:tcW w:w="1524" w:type="pct"/>
          </w:tcPr>
          <w:p w14:paraId="7C716A41" w14:textId="72805800" w:rsidR="00B36867" w:rsidRPr="00D640DD" w:rsidRDefault="00B36867" w:rsidP="00B36867">
            <w:pPr>
              <w:rPr>
                <w:lang w:val="en-US"/>
              </w:rPr>
            </w:pPr>
            <w:r w:rsidRPr="00801557">
              <w:t>8.52</w:t>
            </w:r>
          </w:p>
        </w:tc>
        <w:tc>
          <w:tcPr>
            <w:tcW w:w="1833" w:type="pct"/>
          </w:tcPr>
          <w:p w14:paraId="260629CA" w14:textId="27C82240" w:rsidR="00B36867" w:rsidRPr="002D4CF1" w:rsidRDefault="00B36867" w:rsidP="00B36867">
            <w:pPr>
              <w:rPr>
                <w:i/>
                <w:iCs/>
                <w:lang w:val="en-US"/>
              </w:rPr>
            </w:pPr>
            <w:proofErr w:type="spellStart"/>
            <w:r w:rsidRPr="002D4CF1">
              <w:rPr>
                <w:i/>
                <w:iCs/>
              </w:rPr>
              <w:t>Segmentina</w:t>
            </w:r>
            <w:proofErr w:type="spellEnd"/>
            <w:r w:rsidRPr="002D4CF1">
              <w:rPr>
                <w:i/>
                <w:iCs/>
              </w:rPr>
              <w:t xml:space="preserve"> nitida</w:t>
            </w:r>
          </w:p>
        </w:tc>
      </w:tr>
      <w:tr w:rsidR="00A63011" w:rsidRPr="00D640DD" w14:paraId="283CFE75" w14:textId="77777777" w:rsidTr="006100CB">
        <w:trPr>
          <w:trHeight w:val="567"/>
        </w:trPr>
        <w:tc>
          <w:tcPr>
            <w:tcW w:w="866" w:type="pct"/>
          </w:tcPr>
          <w:p w14:paraId="186FB6CF" w14:textId="1BAAC42A" w:rsidR="00B36867" w:rsidRPr="00D640DD" w:rsidRDefault="00B36867" w:rsidP="00B36867">
            <w:pPr>
              <w:rPr>
                <w:lang w:val="en-US"/>
              </w:rPr>
            </w:pPr>
            <w:r>
              <w:rPr>
                <w:lang w:val="en-US"/>
              </w:rPr>
              <w:t>8a</w:t>
            </w:r>
            <w:r w:rsidR="009003F0">
              <w:rPr>
                <w:lang w:val="en-US"/>
              </w:rPr>
              <w:t>*</w:t>
            </w:r>
          </w:p>
        </w:tc>
        <w:tc>
          <w:tcPr>
            <w:tcW w:w="778" w:type="pct"/>
          </w:tcPr>
          <w:p w14:paraId="10C4F1CD" w14:textId="7A86039C" w:rsidR="00B36867" w:rsidRPr="00D640DD" w:rsidRDefault="00B36867" w:rsidP="00B36867">
            <w:pPr>
              <w:rPr>
                <w:lang w:val="en-US"/>
              </w:rPr>
            </w:pPr>
            <w:r w:rsidRPr="001F1DAC">
              <w:t>50</w:t>
            </w:r>
            <w:r>
              <w:t>µl</w:t>
            </w:r>
          </w:p>
        </w:tc>
        <w:tc>
          <w:tcPr>
            <w:tcW w:w="1524" w:type="pct"/>
          </w:tcPr>
          <w:p w14:paraId="6E7D0DB3" w14:textId="40BCE76B" w:rsidR="00B36867" w:rsidRPr="00D640DD" w:rsidRDefault="00B36867" w:rsidP="00B36867">
            <w:pPr>
              <w:rPr>
                <w:lang w:val="en-US"/>
              </w:rPr>
            </w:pPr>
            <w:r w:rsidRPr="00801557">
              <w:t>33.1</w:t>
            </w:r>
          </w:p>
        </w:tc>
        <w:tc>
          <w:tcPr>
            <w:tcW w:w="1833" w:type="pct"/>
          </w:tcPr>
          <w:p w14:paraId="4E839020" w14:textId="43D6B450" w:rsidR="00B36867" w:rsidRPr="002D4CF1" w:rsidRDefault="00B36867" w:rsidP="00B36867">
            <w:pPr>
              <w:rPr>
                <w:i/>
                <w:iCs/>
                <w:lang w:val="en-US"/>
              </w:rPr>
            </w:pPr>
            <w:proofErr w:type="spellStart"/>
            <w:r w:rsidRPr="002D4CF1">
              <w:rPr>
                <w:i/>
                <w:iCs/>
              </w:rPr>
              <w:t>Anisus</w:t>
            </w:r>
            <w:proofErr w:type="spellEnd"/>
            <w:r w:rsidRPr="002D4CF1">
              <w:rPr>
                <w:i/>
                <w:iCs/>
              </w:rPr>
              <w:t xml:space="preserve"> vortex</w:t>
            </w:r>
          </w:p>
        </w:tc>
      </w:tr>
      <w:tr w:rsidR="00A63011" w:rsidRPr="00D640DD" w14:paraId="7905B0E7" w14:textId="77777777" w:rsidTr="006100CB">
        <w:trPr>
          <w:trHeight w:val="567"/>
        </w:trPr>
        <w:tc>
          <w:tcPr>
            <w:tcW w:w="866" w:type="pct"/>
          </w:tcPr>
          <w:p w14:paraId="5FDFF4F2" w14:textId="3996A082" w:rsidR="00B36867" w:rsidRPr="00D640DD" w:rsidRDefault="00B40D47" w:rsidP="00B36867">
            <w:pPr>
              <w:rPr>
                <w:lang w:val="en-US"/>
              </w:rPr>
            </w:pPr>
            <w:r>
              <w:rPr>
                <w:lang w:val="en-US"/>
              </w:rPr>
              <w:t>9b</w:t>
            </w:r>
            <w:r w:rsidR="009003F0">
              <w:rPr>
                <w:lang w:val="en-US"/>
              </w:rPr>
              <w:t>*</w:t>
            </w:r>
          </w:p>
        </w:tc>
        <w:tc>
          <w:tcPr>
            <w:tcW w:w="778" w:type="pct"/>
          </w:tcPr>
          <w:p w14:paraId="2DC4C367" w14:textId="3CBBADA4" w:rsidR="00B36867" w:rsidRPr="00D640DD" w:rsidRDefault="00B36867" w:rsidP="00B36867">
            <w:pPr>
              <w:rPr>
                <w:lang w:val="en-US"/>
              </w:rPr>
            </w:pPr>
            <w:r w:rsidRPr="001F1DAC">
              <w:t>50</w:t>
            </w:r>
            <w:r>
              <w:t>µl</w:t>
            </w:r>
          </w:p>
        </w:tc>
        <w:tc>
          <w:tcPr>
            <w:tcW w:w="1524" w:type="pct"/>
          </w:tcPr>
          <w:p w14:paraId="708917F0" w14:textId="2A06D19C" w:rsidR="00B36867" w:rsidRPr="00D640DD" w:rsidRDefault="00B36867" w:rsidP="00B36867">
            <w:pPr>
              <w:rPr>
                <w:lang w:val="en-US"/>
              </w:rPr>
            </w:pPr>
            <w:r w:rsidRPr="00801557">
              <w:t>30.9</w:t>
            </w:r>
          </w:p>
        </w:tc>
        <w:tc>
          <w:tcPr>
            <w:tcW w:w="1833" w:type="pct"/>
          </w:tcPr>
          <w:p w14:paraId="56684401" w14:textId="1ED02A58" w:rsidR="00B36867" w:rsidRPr="002D4CF1" w:rsidRDefault="00B36867" w:rsidP="00B36867">
            <w:pPr>
              <w:rPr>
                <w:i/>
                <w:iCs/>
                <w:lang w:val="en-US"/>
              </w:rPr>
            </w:pPr>
            <w:proofErr w:type="spellStart"/>
            <w:r w:rsidRPr="002D4CF1">
              <w:rPr>
                <w:i/>
                <w:iCs/>
              </w:rPr>
              <w:t>Valvata</w:t>
            </w:r>
            <w:proofErr w:type="spellEnd"/>
            <w:r w:rsidRPr="002D4CF1">
              <w:rPr>
                <w:i/>
                <w:iCs/>
              </w:rPr>
              <w:t xml:space="preserve"> cristata</w:t>
            </w:r>
          </w:p>
        </w:tc>
      </w:tr>
      <w:tr w:rsidR="00A63011" w:rsidRPr="00D640DD" w14:paraId="0E7A66FF" w14:textId="77777777" w:rsidTr="006100CB">
        <w:trPr>
          <w:trHeight w:val="567"/>
        </w:trPr>
        <w:tc>
          <w:tcPr>
            <w:tcW w:w="866" w:type="pct"/>
          </w:tcPr>
          <w:p w14:paraId="5C5719AA" w14:textId="61FCBC18" w:rsidR="00B36867" w:rsidRPr="00D640DD" w:rsidRDefault="00B40D47" w:rsidP="00B3686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9003F0">
              <w:rPr>
                <w:lang w:val="en-US"/>
              </w:rPr>
              <w:t>*</w:t>
            </w:r>
          </w:p>
        </w:tc>
        <w:tc>
          <w:tcPr>
            <w:tcW w:w="778" w:type="pct"/>
          </w:tcPr>
          <w:p w14:paraId="14808945" w14:textId="57507B89" w:rsidR="00B36867" w:rsidRPr="00D640DD" w:rsidRDefault="00B36867" w:rsidP="00B36867">
            <w:pPr>
              <w:rPr>
                <w:lang w:val="en-US"/>
              </w:rPr>
            </w:pPr>
            <w:r w:rsidRPr="001F1DAC">
              <w:t>200</w:t>
            </w:r>
            <w:r>
              <w:t>µl</w:t>
            </w:r>
          </w:p>
        </w:tc>
        <w:tc>
          <w:tcPr>
            <w:tcW w:w="1524" w:type="pct"/>
          </w:tcPr>
          <w:p w14:paraId="221ECEDF" w14:textId="62A40A10" w:rsidR="00B36867" w:rsidRPr="00D640DD" w:rsidRDefault="00B36867" w:rsidP="00B36867">
            <w:pPr>
              <w:rPr>
                <w:lang w:val="en-US"/>
              </w:rPr>
            </w:pPr>
            <w:r w:rsidRPr="00801557">
              <w:t>2.42</w:t>
            </w:r>
          </w:p>
        </w:tc>
        <w:tc>
          <w:tcPr>
            <w:tcW w:w="1833" w:type="pct"/>
          </w:tcPr>
          <w:p w14:paraId="12F2FA56" w14:textId="32F53E2C" w:rsidR="00B36867" w:rsidRPr="002D4CF1" w:rsidRDefault="00B36867" w:rsidP="00B36867">
            <w:pPr>
              <w:rPr>
                <w:i/>
                <w:iCs/>
                <w:lang w:val="en-US"/>
              </w:rPr>
            </w:pPr>
            <w:proofErr w:type="spellStart"/>
            <w:r w:rsidRPr="002D4CF1">
              <w:rPr>
                <w:i/>
                <w:iCs/>
              </w:rPr>
              <w:t>Gyraulus</w:t>
            </w:r>
            <w:proofErr w:type="spellEnd"/>
            <w:r w:rsidRPr="002D4CF1">
              <w:rPr>
                <w:i/>
                <w:iCs/>
              </w:rPr>
              <w:t xml:space="preserve"> albus</w:t>
            </w:r>
          </w:p>
        </w:tc>
      </w:tr>
    </w:tbl>
    <w:p w14:paraId="4210A992" w14:textId="19D0F91D" w:rsidR="006100CB" w:rsidRDefault="006100CB" w:rsidP="00740073">
      <w:pPr>
        <w:spacing w:before="120"/>
        <w:rPr>
          <w:bCs/>
          <w:iCs/>
        </w:rPr>
      </w:pPr>
      <w:r w:rsidRPr="006100CB">
        <w:rPr>
          <w:bCs/>
          <w:iCs/>
        </w:rPr>
        <w:t xml:space="preserve">* Denotes those samples used for primer/probe specificity testing. Native snails highlighted in bold were confirmed </w:t>
      </w:r>
      <w:r w:rsidRPr="005D3B69">
        <w:rPr>
          <w:bCs/>
          <w:iCs/>
        </w:rPr>
        <w:t>in</w:t>
      </w:r>
      <w:r w:rsidRPr="006100CB">
        <w:rPr>
          <w:bCs/>
          <w:iCs/>
        </w:rPr>
        <w:t xml:space="preserve"> the ditch by manual surveys (Willing 2021a</w:t>
      </w:r>
      <w:r w:rsidR="00CA01A6">
        <w:rPr>
          <w:bCs/>
          <w:iCs/>
        </w:rPr>
        <w:t xml:space="preserve"> [unpublished]</w:t>
      </w:r>
      <w:r w:rsidRPr="006100CB">
        <w:rPr>
          <w:bCs/>
          <w:iCs/>
        </w:rPr>
        <w:t>).</w:t>
      </w:r>
    </w:p>
    <w:p w14:paraId="4026F34B" w14:textId="77777777" w:rsidR="005A17B0" w:rsidRPr="003E0C97" w:rsidRDefault="005A17B0" w:rsidP="003E0C97">
      <w:pPr>
        <w:rPr>
          <w:b/>
          <w:bCs/>
        </w:rPr>
      </w:pPr>
    </w:p>
    <w:sectPr w:rsidR="005A17B0" w:rsidRPr="003E0C97" w:rsidSect="003E0C9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C97"/>
    <w:rsid w:val="00031B8B"/>
    <w:rsid w:val="0003250F"/>
    <w:rsid w:val="00064295"/>
    <w:rsid w:val="000A4936"/>
    <w:rsid w:val="000B6334"/>
    <w:rsid w:val="0011578A"/>
    <w:rsid w:val="00122C12"/>
    <w:rsid w:val="00137D34"/>
    <w:rsid w:val="001421CA"/>
    <w:rsid w:val="00176D8B"/>
    <w:rsid w:val="001F3D1A"/>
    <w:rsid w:val="0029793B"/>
    <w:rsid w:val="002D4CF1"/>
    <w:rsid w:val="002F772F"/>
    <w:rsid w:val="00323276"/>
    <w:rsid w:val="003677BD"/>
    <w:rsid w:val="003D07A5"/>
    <w:rsid w:val="003E0C97"/>
    <w:rsid w:val="003F0DCA"/>
    <w:rsid w:val="004236C3"/>
    <w:rsid w:val="00454E62"/>
    <w:rsid w:val="004B76E6"/>
    <w:rsid w:val="004C5EB4"/>
    <w:rsid w:val="004F70C1"/>
    <w:rsid w:val="00550D61"/>
    <w:rsid w:val="005A17B0"/>
    <w:rsid w:val="005C4FF3"/>
    <w:rsid w:val="005D3B69"/>
    <w:rsid w:val="005E16FF"/>
    <w:rsid w:val="005F572B"/>
    <w:rsid w:val="005F6752"/>
    <w:rsid w:val="00601385"/>
    <w:rsid w:val="00601D6A"/>
    <w:rsid w:val="00602156"/>
    <w:rsid w:val="006100CB"/>
    <w:rsid w:val="00625CA4"/>
    <w:rsid w:val="00655D2D"/>
    <w:rsid w:val="00695434"/>
    <w:rsid w:val="00710FB2"/>
    <w:rsid w:val="007356E0"/>
    <w:rsid w:val="00740073"/>
    <w:rsid w:val="007C6937"/>
    <w:rsid w:val="007D39DB"/>
    <w:rsid w:val="007F6513"/>
    <w:rsid w:val="008254DE"/>
    <w:rsid w:val="00832BDA"/>
    <w:rsid w:val="008D3D5E"/>
    <w:rsid w:val="008D3DA9"/>
    <w:rsid w:val="00900105"/>
    <w:rsid w:val="009003F0"/>
    <w:rsid w:val="009478A7"/>
    <w:rsid w:val="0096685C"/>
    <w:rsid w:val="009E5621"/>
    <w:rsid w:val="00A06C82"/>
    <w:rsid w:val="00A15877"/>
    <w:rsid w:val="00A409D2"/>
    <w:rsid w:val="00A412CE"/>
    <w:rsid w:val="00A63011"/>
    <w:rsid w:val="00A832BC"/>
    <w:rsid w:val="00A87218"/>
    <w:rsid w:val="00AF7F43"/>
    <w:rsid w:val="00B13CEB"/>
    <w:rsid w:val="00B32335"/>
    <w:rsid w:val="00B35792"/>
    <w:rsid w:val="00B36867"/>
    <w:rsid w:val="00B40D47"/>
    <w:rsid w:val="00BD0638"/>
    <w:rsid w:val="00BD4C61"/>
    <w:rsid w:val="00BF404A"/>
    <w:rsid w:val="00C0451B"/>
    <w:rsid w:val="00C13CAF"/>
    <w:rsid w:val="00CA01A6"/>
    <w:rsid w:val="00CA6812"/>
    <w:rsid w:val="00CC1C88"/>
    <w:rsid w:val="00D00251"/>
    <w:rsid w:val="00D1647E"/>
    <w:rsid w:val="00D31E6E"/>
    <w:rsid w:val="00D32E14"/>
    <w:rsid w:val="00D40961"/>
    <w:rsid w:val="00D640DD"/>
    <w:rsid w:val="00D72E8C"/>
    <w:rsid w:val="00E34FD1"/>
    <w:rsid w:val="00E77906"/>
    <w:rsid w:val="00ED6FFA"/>
    <w:rsid w:val="00EE74B1"/>
    <w:rsid w:val="00F017EA"/>
    <w:rsid w:val="00F57D0E"/>
    <w:rsid w:val="00F876C0"/>
    <w:rsid w:val="00F96CCB"/>
    <w:rsid w:val="00F97F13"/>
    <w:rsid w:val="00FE1A55"/>
    <w:rsid w:val="00FF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14C4F"/>
  <w15:chartTrackingRefBased/>
  <w15:docId w15:val="{16C3BDC9-85A4-45F3-B689-47C7A3352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F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F13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96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C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C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6C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81</Words>
  <Characters>844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ees</dc:creator>
  <cp:keywords/>
  <dc:description/>
  <cp:lastModifiedBy>Tom Macalisang</cp:lastModifiedBy>
  <cp:revision>2</cp:revision>
  <dcterms:created xsi:type="dcterms:W3CDTF">2023-09-19T23:12:00Z</dcterms:created>
  <dcterms:modified xsi:type="dcterms:W3CDTF">2023-09-19T23:12:00Z</dcterms:modified>
</cp:coreProperties>
</file>